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1722B" w14:textId="77777777" w:rsidR="0094636A" w:rsidRPr="00723E45" w:rsidRDefault="009A55CF">
      <w:pPr>
        <w:rPr>
          <w:b/>
        </w:rPr>
      </w:pPr>
      <w:r w:rsidRPr="00723E45">
        <w:rPr>
          <w:b/>
        </w:rPr>
        <w:t>Title:</w:t>
      </w:r>
    </w:p>
    <w:p w14:paraId="1CDCD3A6" w14:textId="3D1DD2C0" w:rsidR="009A55CF" w:rsidRPr="00723E45" w:rsidRDefault="009A55CF">
      <w:r w:rsidRPr="00723E45">
        <w:t>Meta-</w:t>
      </w:r>
      <w:r w:rsidR="00723E45" w:rsidRPr="00723E45">
        <w:t xml:space="preserve">analysis of influenza targeting antibodies </w:t>
      </w:r>
    </w:p>
    <w:p w14:paraId="5EB03BD4" w14:textId="77777777" w:rsidR="009A55CF" w:rsidRPr="00723E45" w:rsidRDefault="009A55CF"/>
    <w:p w14:paraId="29F41A85" w14:textId="79B94CC8" w:rsidR="009A55CF" w:rsidRPr="00723E45" w:rsidRDefault="00CC085D">
      <w:pPr>
        <w:rPr>
          <w:b/>
        </w:rPr>
      </w:pPr>
      <w:r w:rsidRPr="00723E45">
        <w:rPr>
          <w:b/>
        </w:rPr>
        <w:t>Abstract</w:t>
      </w:r>
      <w:del w:id="0" w:author="Amreeta Buxani" w:date="2016-05-14T23:39:00Z">
        <w:r w:rsidR="009A55CF" w:rsidRPr="00723E45" w:rsidDel="00723E45">
          <w:rPr>
            <w:b/>
          </w:rPr>
          <w:delText>:</w:delText>
        </w:r>
      </w:del>
    </w:p>
    <w:p w14:paraId="5E8F0458" w14:textId="2045C92A" w:rsidR="009A55CF" w:rsidRPr="00723E45" w:rsidRDefault="009A55CF">
      <w:r w:rsidRPr="00723E45">
        <w:t xml:space="preserve">Sequence analysis of </w:t>
      </w:r>
      <w:del w:id="1" w:author="Amreeta Buxani" w:date="2016-05-14T23:33:00Z">
        <w:r w:rsidRPr="00723E45" w:rsidDel="00723E45">
          <w:delText xml:space="preserve">Influenza </w:delText>
        </w:r>
      </w:del>
      <w:ins w:id="2" w:author="Amreeta Buxani" w:date="2016-05-14T23:33:00Z">
        <w:r w:rsidR="00723E45">
          <w:t>i</w:t>
        </w:r>
        <w:r w:rsidR="00723E45" w:rsidRPr="00723E45">
          <w:t xml:space="preserve">nfluenza </w:t>
        </w:r>
      </w:ins>
      <w:r w:rsidRPr="00723E45">
        <w:t>targetin</w:t>
      </w:r>
      <w:r w:rsidR="00FA6338" w:rsidRPr="00723E45">
        <w:t xml:space="preserve">g antibodies (Abs) is a well-studied field. There exist many reports of </w:t>
      </w:r>
      <w:r w:rsidR="00D51216" w:rsidRPr="00723E45">
        <w:t xml:space="preserve">monoclonal </w:t>
      </w:r>
      <w:r w:rsidR="00FA6338" w:rsidRPr="00723E45">
        <w:t xml:space="preserve">Abs </w:t>
      </w:r>
      <w:r w:rsidR="00D51216" w:rsidRPr="00723E45">
        <w:t xml:space="preserve">(mAbs) </w:t>
      </w:r>
      <w:r w:rsidR="00FA6338" w:rsidRPr="00723E45">
        <w:t xml:space="preserve">that have been isolated and found to bind </w:t>
      </w:r>
      <w:r w:rsidR="00124C12" w:rsidRPr="00723E45">
        <w:t>various</w:t>
      </w:r>
      <w:r w:rsidR="00FA6338" w:rsidRPr="00723E45">
        <w:t xml:space="preserve"> epitope</w:t>
      </w:r>
      <w:r w:rsidR="00124C12" w:rsidRPr="00723E45">
        <w:t>s</w:t>
      </w:r>
      <w:r w:rsidR="00FA6338" w:rsidRPr="00723E45">
        <w:t xml:space="preserve"> on the </w:t>
      </w:r>
      <w:del w:id="3" w:author="Amreeta Buxani" w:date="2016-05-14T23:34:00Z">
        <w:r w:rsidR="00FA6338" w:rsidRPr="00723E45" w:rsidDel="00723E45">
          <w:delText>I</w:delText>
        </w:r>
      </w:del>
      <w:ins w:id="4" w:author="Amreeta Buxani" w:date="2016-05-14T23:34:00Z">
        <w:r w:rsidR="00723E45">
          <w:t>i</w:t>
        </w:r>
      </w:ins>
      <w:r w:rsidR="00FA6338" w:rsidRPr="00723E45">
        <w:t xml:space="preserve">nfluenza virus. Further, there have been many qualitative reports of sequence similarities between influenza-targeting Abs identified in independent patients. Thus, we sought to </w:t>
      </w:r>
      <w:r w:rsidR="00AA2DB3" w:rsidRPr="00723E45">
        <w:t>generate a literature curated dataset of Abs that have been</w:t>
      </w:r>
      <w:r w:rsidR="00D51216" w:rsidRPr="00723E45">
        <w:t xml:space="preserve"> shown to target influenza</w:t>
      </w:r>
      <w:r w:rsidR="00AA2DB3" w:rsidRPr="00723E45">
        <w:t xml:space="preserve"> </w:t>
      </w:r>
      <w:r w:rsidR="00FA6338" w:rsidRPr="00723E45">
        <w:t xml:space="preserve">in order to compare this set with the results of our analysis. </w:t>
      </w:r>
      <w:r w:rsidR="005D642A" w:rsidRPr="00723E45">
        <w:t>We assessed a total of 14</w:t>
      </w:r>
      <w:r w:rsidR="00F73755" w:rsidRPr="00723E45">
        <w:t xml:space="preserve"> manuscripts for inclusion in our meta-analysis</w:t>
      </w:r>
      <w:del w:id="5" w:author="Amreeta Buxani" w:date="2016-05-14T23:34:00Z">
        <w:r w:rsidR="00F73755" w:rsidRPr="00723E45" w:rsidDel="00723E45">
          <w:delText>,</w:delText>
        </w:r>
      </w:del>
      <w:r w:rsidR="00F73755" w:rsidRPr="00723E45">
        <w:t xml:space="preserve"> and after a selection process arrived at </w:t>
      </w:r>
      <w:ins w:id="6" w:author="Amreeta Buxani" w:date="2016-05-14T23:34:00Z">
        <w:r w:rsidR="00723E45">
          <w:t>seven</w:t>
        </w:r>
      </w:ins>
      <w:del w:id="7" w:author="Amreeta Buxani" w:date="2016-05-14T23:34:00Z">
        <w:r w:rsidR="00F73755" w:rsidRPr="00723E45" w:rsidDel="00723E45">
          <w:delText>7</w:delText>
        </w:r>
      </w:del>
      <w:r w:rsidR="00F73755" w:rsidRPr="00723E45">
        <w:t xml:space="preserve"> studies </w:t>
      </w:r>
      <w:r w:rsidR="00A816A6" w:rsidRPr="00723E45">
        <w:rPr>
          <w:rFonts w:ascii="Cambria"/>
        </w:rPr>
        <w:t>[1–7]</w:t>
      </w:r>
      <w:r w:rsidR="00F73755" w:rsidRPr="00723E45">
        <w:t xml:space="preserve"> that</w:t>
      </w:r>
      <w:r w:rsidR="005D642A" w:rsidRPr="00723E45">
        <w:t xml:space="preserve"> met our criteria, and removed </w:t>
      </w:r>
      <w:del w:id="8" w:author="Amreeta Buxani" w:date="2016-05-14T23:34:00Z">
        <w:r w:rsidR="005D642A" w:rsidRPr="00723E45" w:rsidDel="00723E45">
          <w:delText>7</w:delText>
        </w:r>
      </w:del>
      <w:ins w:id="9" w:author="Amreeta Buxani" w:date="2016-05-14T23:34:00Z">
        <w:r w:rsidR="00723E45">
          <w:t>seven</w:t>
        </w:r>
      </w:ins>
      <w:r w:rsidR="00F73755" w:rsidRPr="00723E45">
        <w:t xml:space="preserve"> publications</w:t>
      </w:r>
      <w:del w:id="10" w:author="Amreeta Buxani" w:date="2016-05-14T23:34:00Z">
        <w:r w:rsidR="00F73755" w:rsidRPr="00723E45" w:rsidDel="00723E45">
          <w:delText xml:space="preserve"> </w:delText>
        </w:r>
      </w:del>
      <w:r w:rsidR="00F73755" w:rsidRPr="00723E45">
        <w:t xml:space="preserve"> for </w:t>
      </w:r>
      <w:del w:id="11" w:author="Amreeta Buxani" w:date="2016-05-14T23:34:00Z">
        <w:r w:rsidR="00F73755" w:rsidRPr="00723E45" w:rsidDel="00723E45">
          <w:delText xml:space="preserve">a variety of </w:delText>
        </w:r>
      </w:del>
      <w:ins w:id="12" w:author="Amreeta Buxani" w:date="2016-05-14T23:34:00Z">
        <w:r w:rsidR="00723E45">
          <w:t xml:space="preserve">various </w:t>
        </w:r>
      </w:ins>
      <w:r w:rsidR="00F73755" w:rsidRPr="00723E45">
        <w:t>reasons</w:t>
      </w:r>
      <w:r w:rsidR="005D642A" w:rsidRPr="00723E45">
        <w:t xml:space="preserve"> </w:t>
      </w:r>
      <w:r w:rsidR="00A816A6" w:rsidRPr="00723E45">
        <w:rPr>
          <w:rFonts w:ascii="Cambria"/>
        </w:rPr>
        <w:t>[8–14]</w:t>
      </w:r>
      <w:r w:rsidR="00F73755" w:rsidRPr="00723E45">
        <w:t xml:space="preserve">. </w:t>
      </w:r>
      <w:r w:rsidR="00AA2DB3" w:rsidRPr="00723E45">
        <w:t xml:space="preserve">The goal of this meta-analysis is to see if our findings of influenza targeting Abs agree with what has been previously reported in the literature. </w:t>
      </w:r>
      <w:r w:rsidR="00127832" w:rsidRPr="00723E45">
        <w:t xml:space="preserve">While we were unable to retrieve full sequence information from most of the studies included in this meta-analysis, we were able to gather the germline heavy chain genes that made up the </w:t>
      </w:r>
      <w:r w:rsidR="00BB34D2" w:rsidRPr="00723E45">
        <w:t xml:space="preserve">reported </w:t>
      </w:r>
      <w:r w:rsidR="00127832" w:rsidRPr="00723E45">
        <w:t xml:space="preserve">influenza-targeting Abs as well as </w:t>
      </w:r>
      <w:r w:rsidR="00BB34D2" w:rsidRPr="00723E45">
        <w:t xml:space="preserve">light chain genes when available. </w:t>
      </w:r>
      <w:r w:rsidR="00AA2DB3" w:rsidRPr="00723E45">
        <w:t xml:space="preserve">We </w:t>
      </w:r>
      <w:r w:rsidR="00124C12" w:rsidRPr="00723E45">
        <w:t>see a general trend, where the</w:t>
      </w:r>
      <w:r w:rsidR="00AA2DB3" w:rsidRPr="00723E45">
        <w:t xml:space="preserve"> Abs that have a strong TIV-targeting character in our analysis also are well represented in the literature curated dataset of influenza-targeting Abs. </w:t>
      </w:r>
      <w:r w:rsidR="006514B1" w:rsidRPr="00723E45">
        <w:t>Particularly, we note that the heavy chain V genes, IGHV1-69 and IGHV3-7, which have been qualitatively shown to consistently target influenz</w:t>
      </w:r>
      <w:r w:rsidR="00127832" w:rsidRPr="00723E45">
        <w:t>a</w:t>
      </w:r>
      <w:r w:rsidR="00BB34D2" w:rsidRPr="00723E45">
        <w:t xml:space="preserve"> </w:t>
      </w:r>
      <w:r w:rsidR="00A816A6" w:rsidRPr="00723E45">
        <w:rPr>
          <w:rFonts w:ascii="Cambria"/>
        </w:rPr>
        <w:t>[1, 2, 4, 5, 15, 16]</w:t>
      </w:r>
      <w:r w:rsidR="006514B1" w:rsidRPr="00723E45">
        <w:t xml:space="preserve">, are both well represented in the literature curated dataset as well as among the highest scorers in our analysis. </w:t>
      </w:r>
      <w:r w:rsidR="00BB34D2" w:rsidRPr="00723E45">
        <w:t>These findings establish that the results of our analysis agree with the conglomerate of influenza-binding Abs that have been previously reported, and also suggest that certain V genes target influenza better than others.</w:t>
      </w:r>
    </w:p>
    <w:p w14:paraId="2FA68B25" w14:textId="77777777" w:rsidR="00BB34D2" w:rsidRPr="00723E45" w:rsidRDefault="00BB34D2"/>
    <w:p w14:paraId="54C39648" w14:textId="7032D5C9" w:rsidR="00CC085D" w:rsidRPr="00723E45" w:rsidRDefault="000B540B">
      <w:pPr>
        <w:rPr>
          <w:b/>
          <w:u w:val="single"/>
        </w:rPr>
      </w:pPr>
      <w:r w:rsidRPr="00723E45">
        <w:rPr>
          <w:b/>
          <w:u w:val="single"/>
        </w:rPr>
        <w:t>Methods</w:t>
      </w:r>
    </w:p>
    <w:p w14:paraId="6E692B49" w14:textId="77777777" w:rsidR="00CC085D" w:rsidRPr="00723E45" w:rsidRDefault="00CC085D"/>
    <w:p w14:paraId="2334E8DA" w14:textId="195F8E93" w:rsidR="00BB34D2" w:rsidRPr="00723E45" w:rsidRDefault="00045BF2">
      <w:pPr>
        <w:rPr>
          <w:b/>
        </w:rPr>
      </w:pPr>
      <w:r w:rsidRPr="00723E45">
        <w:rPr>
          <w:b/>
        </w:rPr>
        <w:t>Rational</w:t>
      </w:r>
      <w:ins w:id="13" w:author="Amreeta Buxani" w:date="2016-05-14T23:39:00Z">
        <w:r w:rsidR="00723E45">
          <w:rPr>
            <w:b/>
          </w:rPr>
          <w:t>e</w:t>
        </w:r>
      </w:ins>
      <w:del w:id="14" w:author="Amreeta Buxani" w:date="2016-05-14T23:39:00Z">
        <w:r w:rsidRPr="00723E45" w:rsidDel="00723E45">
          <w:rPr>
            <w:b/>
          </w:rPr>
          <w:delText>:</w:delText>
        </w:r>
      </w:del>
    </w:p>
    <w:p w14:paraId="07642CBD" w14:textId="30430169" w:rsidR="00045BF2" w:rsidRPr="00723E45" w:rsidRDefault="00045BF2">
      <w:r w:rsidRPr="00723E45">
        <w:t>There exist</w:t>
      </w:r>
      <w:ins w:id="15" w:author="Amreeta Buxani" w:date="2016-05-14T23:34:00Z">
        <w:r w:rsidR="00723E45">
          <w:t>s</w:t>
        </w:r>
      </w:ins>
      <w:r w:rsidRPr="00723E45">
        <w:t xml:space="preserve"> much information on Abs that have been previously shown to target/bind influenza epitopes. However, the reported influenza-targeting Abs exist in many independent manuscripts</w:t>
      </w:r>
      <w:del w:id="16" w:author="Amreeta Buxani" w:date="2016-05-14T23:35:00Z">
        <w:r w:rsidRPr="00723E45" w:rsidDel="00723E45">
          <w:delText>,</w:delText>
        </w:r>
      </w:del>
      <w:r w:rsidRPr="00723E45">
        <w:t xml:space="preserve"> and are not read</w:t>
      </w:r>
      <w:r w:rsidR="00BD1AAD" w:rsidRPr="00723E45">
        <w:t>ily accessible as a single data</w:t>
      </w:r>
      <w:r w:rsidRPr="00723E45">
        <w:t>set. We sought to pool the influenza-targeting Ab information from all the manuscripts we could find</w:t>
      </w:r>
      <w:del w:id="17" w:author="Amreeta Buxani" w:date="2016-05-14T23:35:00Z">
        <w:r w:rsidRPr="00723E45" w:rsidDel="00723E45">
          <w:delText>,</w:delText>
        </w:r>
      </w:del>
      <w:r w:rsidRPr="00723E45">
        <w:t xml:space="preserve"> and leverage this information in order to corroborate our results. </w:t>
      </w:r>
    </w:p>
    <w:p w14:paraId="29150D60" w14:textId="77777777" w:rsidR="00045BF2" w:rsidRPr="00723E45" w:rsidRDefault="00045BF2"/>
    <w:p w14:paraId="27AEF6FD" w14:textId="77777777" w:rsidR="00045BF2" w:rsidRPr="00723E45" w:rsidRDefault="00045BF2">
      <w:pPr>
        <w:rPr>
          <w:b/>
        </w:rPr>
      </w:pPr>
      <w:r w:rsidRPr="00723E45">
        <w:rPr>
          <w:b/>
        </w:rPr>
        <w:t>Objectives</w:t>
      </w:r>
      <w:del w:id="18" w:author="Amreeta Buxani" w:date="2016-05-14T23:39:00Z">
        <w:r w:rsidRPr="00723E45" w:rsidDel="00723E45">
          <w:rPr>
            <w:b/>
          </w:rPr>
          <w:delText>:</w:delText>
        </w:r>
      </w:del>
    </w:p>
    <w:p w14:paraId="62D19CB2" w14:textId="77777777" w:rsidR="00045BF2" w:rsidRPr="00723E45" w:rsidRDefault="00045BF2">
      <w:r w:rsidRPr="00723E45">
        <w:t xml:space="preserve">We aim to create a database of the germline gene identity of previously reported influenza-targeting </w:t>
      </w:r>
      <w:r w:rsidR="00F1183A" w:rsidRPr="00723E45">
        <w:t>Abs, in order to test whether or not our independent findings agree with the contents of this database.</w:t>
      </w:r>
    </w:p>
    <w:p w14:paraId="1E7553C6" w14:textId="77777777" w:rsidR="00F1183A" w:rsidRPr="00723E45" w:rsidRDefault="00F1183A"/>
    <w:p w14:paraId="161B971E" w14:textId="041BD890" w:rsidR="00F1183A" w:rsidRPr="00723E45" w:rsidRDefault="00F1183A">
      <w:pPr>
        <w:rPr>
          <w:b/>
        </w:rPr>
      </w:pPr>
      <w:r w:rsidRPr="00723E45">
        <w:rPr>
          <w:b/>
        </w:rPr>
        <w:t xml:space="preserve">Protocol and </w:t>
      </w:r>
      <w:del w:id="19" w:author="Amreeta Buxani" w:date="2016-05-14T23:35:00Z">
        <w:r w:rsidRPr="00723E45" w:rsidDel="00723E45">
          <w:rPr>
            <w:b/>
          </w:rPr>
          <w:delText>Registration</w:delText>
        </w:r>
      </w:del>
      <w:ins w:id="20" w:author="Amreeta Buxani" w:date="2016-05-14T23:35:00Z">
        <w:r w:rsidR="00723E45">
          <w:rPr>
            <w:b/>
          </w:rPr>
          <w:t>r</w:t>
        </w:r>
        <w:r w:rsidR="00723E45" w:rsidRPr="00723E45">
          <w:rPr>
            <w:b/>
          </w:rPr>
          <w:t>egistration</w:t>
        </w:r>
      </w:ins>
      <w:del w:id="21" w:author="Amreeta Buxani" w:date="2016-05-14T23:39:00Z">
        <w:r w:rsidRPr="00723E45" w:rsidDel="00723E45">
          <w:rPr>
            <w:b/>
          </w:rPr>
          <w:delText>:</w:delText>
        </w:r>
      </w:del>
    </w:p>
    <w:p w14:paraId="629A1A25" w14:textId="77777777" w:rsidR="00F1183A" w:rsidRPr="00723E45" w:rsidRDefault="00F1183A">
      <w:r w:rsidRPr="00723E45">
        <w:t>There is no review protocol registered for this meta-analysis.</w:t>
      </w:r>
    </w:p>
    <w:p w14:paraId="4CE9F8D9" w14:textId="77777777" w:rsidR="00F1183A" w:rsidRPr="00723E45" w:rsidRDefault="00F1183A"/>
    <w:p w14:paraId="46FC7CE4" w14:textId="5FFC4B90" w:rsidR="00F1183A" w:rsidRPr="00723E45" w:rsidRDefault="00F1183A">
      <w:pPr>
        <w:rPr>
          <w:b/>
        </w:rPr>
      </w:pPr>
      <w:r w:rsidRPr="00723E45">
        <w:rPr>
          <w:b/>
        </w:rPr>
        <w:t xml:space="preserve">Eligibility </w:t>
      </w:r>
      <w:del w:id="22" w:author="Amreeta Buxani" w:date="2016-05-14T23:35:00Z">
        <w:r w:rsidRPr="00723E45" w:rsidDel="00723E45">
          <w:rPr>
            <w:b/>
          </w:rPr>
          <w:delText>Criteria</w:delText>
        </w:r>
      </w:del>
      <w:ins w:id="23" w:author="Amreeta Buxani" w:date="2016-05-14T23:35:00Z">
        <w:r w:rsidR="00723E45">
          <w:rPr>
            <w:b/>
          </w:rPr>
          <w:t>c</w:t>
        </w:r>
        <w:r w:rsidR="00723E45" w:rsidRPr="00723E45">
          <w:rPr>
            <w:b/>
          </w:rPr>
          <w:t>riteria</w:t>
        </w:r>
      </w:ins>
      <w:del w:id="24" w:author="Amreeta Buxani" w:date="2016-05-14T23:39:00Z">
        <w:r w:rsidRPr="00723E45" w:rsidDel="00723E45">
          <w:rPr>
            <w:b/>
          </w:rPr>
          <w:delText>:</w:delText>
        </w:r>
      </w:del>
    </w:p>
    <w:p w14:paraId="1CD30AD9" w14:textId="74638264" w:rsidR="00C914F6" w:rsidRPr="00723E45" w:rsidRDefault="00C914F6">
      <w:r w:rsidRPr="00723E45">
        <w:lastRenderedPageBreak/>
        <w:t>In order to be eligible for inclusion in our meta-analysis, the studies had to be reported in a peer-reviewed journal</w:t>
      </w:r>
      <w:del w:id="25" w:author="Amreeta Buxani" w:date="2016-05-14T23:35:00Z">
        <w:r w:rsidRPr="00723E45" w:rsidDel="00723E45">
          <w:delText>,</w:delText>
        </w:r>
      </w:del>
      <w:r w:rsidRPr="00723E45">
        <w:t xml:space="preserve"> and </w:t>
      </w:r>
      <w:r w:rsidR="003B5F8D" w:rsidRPr="00723E45">
        <w:t>ha</w:t>
      </w:r>
      <w:r w:rsidR="000B540B" w:rsidRPr="00723E45">
        <w:t xml:space="preserve">d to be broadly on the topic of the effects of influenza stimulus on Abs in human subjects. </w:t>
      </w:r>
      <w:r w:rsidR="003B5F8D" w:rsidRPr="00723E45">
        <w:t xml:space="preserve">They also had to </w:t>
      </w:r>
      <w:r w:rsidRPr="00723E45">
        <w:t>provide (at a minimum) the germline gene identi</w:t>
      </w:r>
      <w:r w:rsidR="004F101B" w:rsidRPr="00723E45">
        <w:t xml:space="preserve">ty of </w:t>
      </w:r>
      <w:r w:rsidR="00124C12" w:rsidRPr="00723E45">
        <w:t xml:space="preserve">the </w:t>
      </w:r>
      <w:r w:rsidR="004F101B" w:rsidRPr="00723E45">
        <w:t>heavy chain V gene (IGHV</w:t>
      </w:r>
      <w:r w:rsidRPr="00723E45">
        <w:t>).</w:t>
      </w:r>
    </w:p>
    <w:p w14:paraId="6753EDC9" w14:textId="77777777" w:rsidR="00D3614E" w:rsidRPr="00723E45" w:rsidRDefault="00D3614E"/>
    <w:p w14:paraId="19D638C0" w14:textId="2C58150F" w:rsidR="00D3614E" w:rsidRPr="00723E45" w:rsidRDefault="00D3614E">
      <w:pPr>
        <w:rPr>
          <w:b/>
        </w:rPr>
      </w:pPr>
      <w:r w:rsidRPr="00723E45">
        <w:rPr>
          <w:b/>
        </w:rPr>
        <w:t xml:space="preserve">Information </w:t>
      </w:r>
      <w:del w:id="26" w:author="Amreeta Buxani" w:date="2016-05-14T23:35:00Z">
        <w:r w:rsidRPr="00723E45" w:rsidDel="00723E45">
          <w:rPr>
            <w:b/>
          </w:rPr>
          <w:delText>S</w:delText>
        </w:r>
      </w:del>
      <w:ins w:id="27" w:author="Amreeta Buxani" w:date="2016-05-14T23:35:00Z">
        <w:r w:rsidR="00723E45">
          <w:rPr>
            <w:b/>
          </w:rPr>
          <w:t>s</w:t>
        </w:r>
      </w:ins>
      <w:r w:rsidRPr="00723E45">
        <w:rPr>
          <w:b/>
        </w:rPr>
        <w:t>ources</w:t>
      </w:r>
      <w:del w:id="28" w:author="Amreeta Buxani" w:date="2016-05-14T23:39:00Z">
        <w:r w:rsidRPr="00723E45" w:rsidDel="00723E45">
          <w:rPr>
            <w:b/>
          </w:rPr>
          <w:delText>:</w:delText>
        </w:r>
      </w:del>
    </w:p>
    <w:p w14:paraId="59FCABDC" w14:textId="6DB0AE4B" w:rsidR="00D3614E" w:rsidRPr="00723E45" w:rsidRDefault="00D3614E">
      <w:r w:rsidRPr="00723E45">
        <w:t xml:space="preserve">We performed a literature search of all peer-reviewed journals up to the date of </w:t>
      </w:r>
      <w:ins w:id="29" w:author="Amreeta Buxani" w:date="2016-05-14T23:35:00Z">
        <w:r w:rsidR="00723E45">
          <w:t>14 June 2015</w:t>
        </w:r>
      </w:ins>
      <w:del w:id="30" w:author="Amreeta Buxani" w:date="2016-05-14T23:35:00Z">
        <w:r w:rsidRPr="00723E45" w:rsidDel="00723E45">
          <w:delText>6/14/2015</w:delText>
        </w:r>
      </w:del>
      <w:r w:rsidRPr="00723E45">
        <w:t>.</w:t>
      </w:r>
    </w:p>
    <w:p w14:paraId="4D5A0E22" w14:textId="77777777" w:rsidR="00D3614E" w:rsidRPr="00723E45" w:rsidRDefault="00D3614E"/>
    <w:p w14:paraId="12DD07D2" w14:textId="77777777" w:rsidR="00D3614E" w:rsidRPr="00723E45" w:rsidRDefault="00D3614E">
      <w:pPr>
        <w:rPr>
          <w:b/>
        </w:rPr>
      </w:pPr>
      <w:r w:rsidRPr="00723E45">
        <w:rPr>
          <w:b/>
        </w:rPr>
        <w:t>Search</w:t>
      </w:r>
      <w:del w:id="31" w:author="Amreeta Buxani" w:date="2016-05-14T23:39:00Z">
        <w:r w:rsidRPr="00723E45" w:rsidDel="00723E45">
          <w:rPr>
            <w:b/>
          </w:rPr>
          <w:delText>:</w:delText>
        </w:r>
      </w:del>
    </w:p>
    <w:p w14:paraId="3E9B16E5" w14:textId="6EBE4DCC" w:rsidR="00D3614E" w:rsidRPr="00723E45" w:rsidRDefault="00D3614E">
      <w:r w:rsidRPr="00723E45">
        <w:t>We employed commonly used search engines such as Google Scholar</w:t>
      </w:r>
      <w:r w:rsidR="00162A22" w:rsidRPr="00723E45">
        <w:t xml:space="preserve"> and</w:t>
      </w:r>
      <w:r w:rsidRPr="00723E45">
        <w:t xml:space="preserve"> Pub</w:t>
      </w:r>
      <w:ins w:id="32" w:author="Amreeta Buxani" w:date="2016-05-14T23:35:00Z">
        <w:r w:rsidR="00723E45">
          <w:t>M</w:t>
        </w:r>
      </w:ins>
      <w:del w:id="33" w:author="Amreeta Buxani" w:date="2016-05-14T23:35:00Z">
        <w:r w:rsidRPr="00723E45" w:rsidDel="00723E45">
          <w:delText>m</w:delText>
        </w:r>
      </w:del>
      <w:r w:rsidRPr="00723E45">
        <w:t>ed to identify prospective studies for our meta-analysis</w:t>
      </w:r>
      <w:r w:rsidR="009F7B2F" w:rsidRPr="00723E45">
        <w:t>.</w:t>
      </w:r>
    </w:p>
    <w:p w14:paraId="5ECA1B8B" w14:textId="77777777" w:rsidR="00D3614E" w:rsidRPr="00723E45" w:rsidRDefault="00D3614E"/>
    <w:p w14:paraId="0A8F80DC" w14:textId="5478096E" w:rsidR="00D3614E" w:rsidRPr="00723E45" w:rsidRDefault="00D3614E">
      <w:pPr>
        <w:rPr>
          <w:b/>
        </w:rPr>
      </w:pPr>
      <w:r w:rsidRPr="00723E45">
        <w:rPr>
          <w:b/>
        </w:rPr>
        <w:t xml:space="preserve">Study </w:t>
      </w:r>
      <w:del w:id="34" w:author="Amreeta Buxani" w:date="2016-05-14T23:36:00Z">
        <w:r w:rsidRPr="00723E45" w:rsidDel="00723E45">
          <w:rPr>
            <w:b/>
          </w:rPr>
          <w:delText>S</w:delText>
        </w:r>
      </w:del>
      <w:ins w:id="35" w:author="Amreeta Buxani" w:date="2016-05-14T23:36:00Z">
        <w:r w:rsidR="00723E45">
          <w:rPr>
            <w:b/>
          </w:rPr>
          <w:t>s</w:t>
        </w:r>
      </w:ins>
      <w:r w:rsidRPr="00723E45">
        <w:rPr>
          <w:b/>
        </w:rPr>
        <w:t>election</w:t>
      </w:r>
      <w:del w:id="36" w:author="Amreeta Buxani" w:date="2016-05-14T23:39:00Z">
        <w:r w:rsidRPr="00723E45" w:rsidDel="00723E45">
          <w:rPr>
            <w:b/>
          </w:rPr>
          <w:delText>:</w:delText>
        </w:r>
      </w:del>
    </w:p>
    <w:p w14:paraId="001DE443" w14:textId="40F90118" w:rsidR="00C914F6" w:rsidRPr="00723E45" w:rsidRDefault="00C914F6" w:rsidP="00C914F6">
      <w:r w:rsidRPr="00723E45">
        <w:t xml:space="preserve">The studies included in this meta-analysis had to show that their reported Abs were capable of physically binding </w:t>
      </w:r>
      <w:r w:rsidR="00124C12" w:rsidRPr="00723E45">
        <w:t>an</w:t>
      </w:r>
      <w:r w:rsidRPr="00723E45">
        <w:t xml:space="preserve"> influenza epitope. This epitope could be within an autologous or heterologous flu virus</w:t>
      </w:r>
      <w:del w:id="37" w:author="Amreeta Buxani" w:date="2016-05-14T23:36:00Z">
        <w:r w:rsidRPr="00723E45" w:rsidDel="00723E45">
          <w:delText>,</w:delText>
        </w:r>
      </w:del>
      <w:r w:rsidRPr="00723E45">
        <w:t xml:space="preserve"> or reside on a flu vaccine. In order to establish physical interaction, the studies had to use an established exper</w:t>
      </w:r>
      <w:r w:rsidR="000B540B" w:rsidRPr="00723E45">
        <w:t>imental technique such as ELISA</w:t>
      </w:r>
      <w:r w:rsidRPr="00723E45">
        <w:t xml:space="preserve">. </w:t>
      </w:r>
    </w:p>
    <w:p w14:paraId="15CA97D0" w14:textId="77777777" w:rsidR="00D3614E" w:rsidRPr="00723E45" w:rsidRDefault="00D3614E"/>
    <w:p w14:paraId="182EC641" w14:textId="06D6B1BD" w:rsidR="00C914F6" w:rsidRPr="00723E45" w:rsidRDefault="00C914F6">
      <w:pPr>
        <w:rPr>
          <w:b/>
        </w:rPr>
      </w:pPr>
      <w:r w:rsidRPr="00723E45">
        <w:rPr>
          <w:b/>
        </w:rPr>
        <w:t xml:space="preserve">Data </w:t>
      </w:r>
      <w:del w:id="38" w:author="Amreeta Buxani" w:date="2016-05-14T23:36:00Z">
        <w:r w:rsidRPr="00723E45" w:rsidDel="00723E45">
          <w:rPr>
            <w:b/>
          </w:rPr>
          <w:delText>C</w:delText>
        </w:r>
      </w:del>
      <w:ins w:id="39" w:author="Amreeta Buxani" w:date="2016-05-14T23:36:00Z">
        <w:r w:rsidR="00723E45">
          <w:rPr>
            <w:b/>
          </w:rPr>
          <w:t>c</w:t>
        </w:r>
      </w:ins>
      <w:r w:rsidRPr="00723E45">
        <w:rPr>
          <w:b/>
        </w:rPr>
        <w:t xml:space="preserve">ollection </w:t>
      </w:r>
      <w:del w:id="40" w:author="Amreeta Buxani" w:date="2016-05-14T23:36:00Z">
        <w:r w:rsidRPr="00723E45" w:rsidDel="00723E45">
          <w:rPr>
            <w:b/>
          </w:rPr>
          <w:delText>P</w:delText>
        </w:r>
      </w:del>
      <w:ins w:id="41" w:author="Amreeta Buxani" w:date="2016-05-14T23:36:00Z">
        <w:r w:rsidR="00723E45">
          <w:rPr>
            <w:b/>
          </w:rPr>
          <w:t>p</w:t>
        </w:r>
      </w:ins>
      <w:r w:rsidRPr="00723E45">
        <w:rPr>
          <w:b/>
        </w:rPr>
        <w:t>rocess</w:t>
      </w:r>
      <w:del w:id="42" w:author="Amreeta Buxani" w:date="2016-05-14T23:39:00Z">
        <w:r w:rsidRPr="00723E45" w:rsidDel="00723E45">
          <w:rPr>
            <w:b/>
          </w:rPr>
          <w:delText>:</w:delText>
        </w:r>
      </w:del>
    </w:p>
    <w:p w14:paraId="0A509C1C" w14:textId="756D47F8" w:rsidR="00C914F6" w:rsidRPr="00723E45" w:rsidRDefault="00C914F6">
      <w:r w:rsidRPr="00723E45">
        <w:t xml:space="preserve">As the results of the selected studies were presented as tables in </w:t>
      </w:r>
      <w:ins w:id="43" w:author="Amreeta Buxani" w:date="2016-05-14T23:36:00Z">
        <w:r w:rsidR="00723E45">
          <w:t>.</w:t>
        </w:r>
      </w:ins>
      <w:r w:rsidRPr="00723E45">
        <w:t xml:space="preserve">pdf files, we manually extracted the germline gene identity of their reported influenza-targeting Abs. </w:t>
      </w:r>
    </w:p>
    <w:p w14:paraId="51818F66" w14:textId="77777777" w:rsidR="00C914F6" w:rsidRPr="00723E45" w:rsidRDefault="00C914F6"/>
    <w:p w14:paraId="726722DB" w14:textId="462D08B8" w:rsidR="00C914F6" w:rsidRPr="00723E45" w:rsidRDefault="00C914F6">
      <w:pPr>
        <w:rPr>
          <w:b/>
        </w:rPr>
      </w:pPr>
      <w:r w:rsidRPr="00723E45">
        <w:rPr>
          <w:b/>
        </w:rPr>
        <w:t xml:space="preserve">Data </w:t>
      </w:r>
      <w:del w:id="44" w:author="Amreeta Buxani" w:date="2016-05-14T23:36:00Z">
        <w:r w:rsidRPr="00723E45" w:rsidDel="00723E45">
          <w:rPr>
            <w:b/>
          </w:rPr>
          <w:delText>I</w:delText>
        </w:r>
      </w:del>
      <w:ins w:id="45" w:author="Amreeta Buxani" w:date="2016-05-14T23:36:00Z">
        <w:r w:rsidR="00723E45">
          <w:rPr>
            <w:b/>
          </w:rPr>
          <w:t>i</w:t>
        </w:r>
      </w:ins>
      <w:r w:rsidRPr="00723E45">
        <w:rPr>
          <w:b/>
        </w:rPr>
        <w:t>tems</w:t>
      </w:r>
      <w:del w:id="46" w:author="Amreeta Buxani" w:date="2016-05-14T23:39:00Z">
        <w:r w:rsidRPr="00723E45" w:rsidDel="00723E45">
          <w:rPr>
            <w:b/>
          </w:rPr>
          <w:delText>:</w:delText>
        </w:r>
      </w:del>
    </w:p>
    <w:p w14:paraId="185F5DD6" w14:textId="7ABCC4BB" w:rsidR="00C914F6" w:rsidRPr="00723E45" w:rsidRDefault="00C914F6">
      <w:r w:rsidRPr="00723E45">
        <w:t>The data collected from these manuscripts were the germline gene identity for each of the reported influenza-targeting Abs reported. That is</w:t>
      </w:r>
      <w:r w:rsidR="000B540B" w:rsidRPr="00723E45">
        <w:t>,</w:t>
      </w:r>
      <w:r w:rsidRPr="00723E45">
        <w:t xml:space="preserve"> we gathered the identity of </w:t>
      </w:r>
      <w:r w:rsidR="003B5F8D" w:rsidRPr="00723E45">
        <w:t xml:space="preserve">the IGHV, IGHD, IGHJ, IGLV, IGLJ, IGKV, and IGKJ genes wherever possible. </w:t>
      </w:r>
    </w:p>
    <w:p w14:paraId="576792DF" w14:textId="77777777" w:rsidR="00314C7F" w:rsidRPr="00723E45" w:rsidRDefault="00314C7F"/>
    <w:p w14:paraId="2AC5F602" w14:textId="3F85D8B2" w:rsidR="00314C7F" w:rsidRPr="00723E45" w:rsidRDefault="00314C7F">
      <w:pPr>
        <w:rPr>
          <w:b/>
        </w:rPr>
      </w:pPr>
      <w:r w:rsidRPr="00723E45">
        <w:rPr>
          <w:b/>
        </w:rPr>
        <w:t xml:space="preserve">Risk of </w:t>
      </w:r>
      <w:r w:rsidR="00723E45" w:rsidRPr="00723E45">
        <w:rPr>
          <w:b/>
        </w:rPr>
        <w:t>bias in individual studies</w:t>
      </w:r>
      <w:del w:id="47" w:author="Amreeta Buxani" w:date="2016-05-14T23:39:00Z">
        <w:r w:rsidRPr="00723E45" w:rsidDel="00723E45">
          <w:rPr>
            <w:b/>
          </w:rPr>
          <w:delText>:</w:delText>
        </w:r>
      </w:del>
      <w:r w:rsidRPr="00723E45">
        <w:rPr>
          <w:b/>
        </w:rPr>
        <w:br/>
      </w:r>
      <w:r w:rsidR="0045704E" w:rsidRPr="00723E45">
        <w:t xml:space="preserve">The data from Throsby et al. </w:t>
      </w:r>
      <w:r w:rsidR="00A816A6" w:rsidRPr="00723E45">
        <w:rPr>
          <w:noProof/>
        </w:rPr>
        <w:t>[5]</w:t>
      </w:r>
      <w:r w:rsidR="0045704E" w:rsidRPr="00723E45">
        <w:t xml:space="preserve"> represents a bit of an outlier with respect </w:t>
      </w:r>
      <w:r w:rsidR="000B540B" w:rsidRPr="00723E45">
        <w:t>to data collection methods</w:t>
      </w:r>
      <w:r w:rsidR="0045704E" w:rsidRPr="00723E45">
        <w:t xml:space="preserve">. This is because the authors used a human derived AbR to generate a combinatorial phage display library of Abs. They then used this phage display library to select for Abs that bind to influenza epitopes. This is different </w:t>
      </w:r>
      <w:r w:rsidR="000B540B" w:rsidRPr="00723E45">
        <w:t>from</w:t>
      </w:r>
      <w:r w:rsidR="0045704E" w:rsidRPr="00723E45">
        <w:t xml:space="preserve"> the in</w:t>
      </w:r>
      <w:ins w:id="48" w:author="Amreeta Buxani" w:date="2016-05-14T23:36:00Z">
        <w:r w:rsidR="00723E45">
          <w:t xml:space="preserve"> </w:t>
        </w:r>
      </w:ins>
      <w:del w:id="49" w:author="Amreeta Buxani" w:date="2016-05-14T23:36:00Z">
        <w:r w:rsidR="0045704E" w:rsidRPr="00723E45" w:rsidDel="00723E45">
          <w:delText>-</w:delText>
        </w:r>
      </w:del>
      <w:r w:rsidR="0045704E" w:rsidRPr="00723E45">
        <w:t>vi</w:t>
      </w:r>
      <w:r w:rsidR="005E228C" w:rsidRPr="00723E45">
        <w:t>vo selection process that occurs</w:t>
      </w:r>
      <w:r w:rsidR="0045704E" w:rsidRPr="00723E45">
        <w:t xml:space="preserve"> in humans, and thus could i</w:t>
      </w:r>
      <w:r w:rsidR="005E228C" w:rsidRPr="00723E45">
        <w:t xml:space="preserve">ntroduce a bias in the Abs </w:t>
      </w:r>
      <w:r w:rsidR="0045704E" w:rsidRPr="00723E45">
        <w:t>from this study.</w:t>
      </w:r>
      <w:r w:rsidR="005E228C" w:rsidRPr="00723E45">
        <w:t xml:space="preserve"> </w:t>
      </w:r>
      <w:r w:rsidR="00B24E17" w:rsidRPr="00723E45">
        <w:t>Indeed, meaningful differences have been detected between the mAbs generated using an in</w:t>
      </w:r>
      <w:del w:id="50" w:author="Amreeta Buxani" w:date="2016-05-14T23:36:00Z">
        <w:r w:rsidR="00B24E17" w:rsidRPr="00723E45" w:rsidDel="00723E45">
          <w:delText>-</w:delText>
        </w:r>
      </w:del>
      <w:ins w:id="51" w:author="Amreeta Buxani" w:date="2016-05-14T23:36:00Z">
        <w:r w:rsidR="00723E45">
          <w:t xml:space="preserve"> </w:t>
        </w:r>
      </w:ins>
      <w:r w:rsidR="00B24E17" w:rsidRPr="00723E45">
        <w:t xml:space="preserve">vivo AbR to screen for mAbs vs. a synthetic AbR made using a combinatorial phage display library </w:t>
      </w:r>
      <w:r w:rsidR="00A816A6" w:rsidRPr="00723E45">
        <w:rPr>
          <w:noProof/>
        </w:rPr>
        <w:t>[17]</w:t>
      </w:r>
      <w:r w:rsidR="00B24E17" w:rsidRPr="00723E45">
        <w:t xml:space="preserve">. </w:t>
      </w:r>
      <w:r w:rsidR="005E228C" w:rsidRPr="00723E45">
        <w:t>To address this</w:t>
      </w:r>
      <w:ins w:id="52" w:author="Amreeta Buxani" w:date="2016-05-14T23:36:00Z">
        <w:r w:rsidR="00723E45">
          <w:t>,</w:t>
        </w:r>
      </w:ins>
      <w:r w:rsidR="005E228C" w:rsidRPr="00723E45">
        <w:t xml:space="preserve"> we conducted our analysis </w:t>
      </w:r>
      <w:r w:rsidR="000B540B" w:rsidRPr="00723E45">
        <w:t xml:space="preserve">both </w:t>
      </w:r>
      <w:r w:rsidR="005E228C" w:rsidRPr="00723E45">
        <w:t>with</w:t>
      </w:r>
      <w:r w:rsidR="000B540B" w:rsidRPr="00723E45">
        <w:t>,</w:t>
      </w:r>
      <w:r w:rsidR="005E228C" w:rsidRPr="00723E45">
        <w:t xml:space="preserve"> and without the Throsby et al. data and found no qualitative difference in the outcome.</w:t>
      </w:r>
    </w:p>
    <w:p w14:paraId="25D94009" w14:textId="77777777" w:rsidR="00314C7F" w:rsidRPr="00723E45" w:rsidRDefault="00314C7F"/>
    <w:p w14:paraId="62A258C1" w14:textId="2EFCCBE4" w:rsidR="00314C7F" w:rsidRPr="00723E45" w:rsidRDefault="00314C7F">
      <w:pPr>
        <w:rPr>
          <w:b/>
        </w:rPr>
      </w:pPr>
      <w:r w:rsidRPr="00723E45">
        <w:rPr>
          <w:b/>
        </w:rPr>
        <w:t xml:space="preserve">Summary </w:t>
      </w:r>
      <w:del w:id="53" w:author="Amreeta Buxani" w:date="2016-05-14T23:36:00Z">
        <w:r w:rsidRPr="00723E45" w:rsidDel="00723E45">
          <w:rPr>
            <w:b/>
          </w:rPr>
          <w:delText>M</w:delText>
        </w:r>
      </w:del>
      <w:ins w:id="54" w:author="Amreeta Buxani" w:date="2016-05-14T23:36:00Z">
        <w:r w:rsidR="00723E45">
          <w:rPr>
            <w:b/>
          </w:rPr>
          <w:t>m</w:t>
        </w:r>
      </w:ins>
      <w:r w:rsidRPr="00723E45">
        <w:rPr>
          <w:b/>
        </w:rPr>
        <w:t>easures</w:t>
      </w:r>
      <w:del w:id="55" w:author="Amreeta Buxani" w:date="2016-05-14T23:39:00Z">
        <w:r w:rsidRPr="00723E45" w:rsidDel="00723E45">
          <w:rPr>
            <w:b/>
          </w:rPr>
          <w:delText>:</w:delText>
        </w:r>
      </w:del>
    </w:p>
    <w:p w14:paraId="6311E490" w14:textId="748BA823" w:rsidR="00314C7F" w:rsidRPr="00723E45" w:rsidRDefault="00314C7F">
      <w:r w:rsidRPr="00723E45">
        <w:t xml:space="preserve">Each study that we used for our meta-analysis was summarized by taking the counts of each of the germline Ab genes that the authors reported to be influenza-targeting. </w:t>
      </w:r>
    </w:p>
    <w:p w14:paraId="1560C67A" w14:textId="77777777" w:rsidR="00BD1AAD" w:rsidRPr="00723E45" w:rsidRDefault="00BD1AAD"/>
    <w:p w14:paraId="3CAAFFAD" w14:textId="6E058D22" w:rsidR="00BD1AAD" w:rsidRPr="00723E45" w:rsidRDefault="00BD1AAD">
      <w:pPr>
        <w:rPr>
          <w:b/>
        </w:rPr>
      </w:pPr>
      <w:r w:rsidRPr="00723E45">
        <w:rPr>
          <w:b/>
        </w:rPr>
        <w:lastRenderedPageBreak/>
        <w:t xml:space="preserve">Synthesis of </w:t>
      </w:r>
      <w:del w:id="56" w:author="Amreeta Buxani" w:date="2016-05-14T23:36:00Z">
        <w:r w:rsidRPr="00723E45" w:rsidDel="00723E45">
          <w:rPr>
            <w:b/>
          </w:rPr>
          <w:delText>R</w:delText>
        </w:r>
      </w:del>
      <w:ins w:id="57" w:author="Amreeta Buxani" w:date="2016-05-14T23:36:00Z">
        <w:r w:rsidR="00723E45">
          <w:rPr>
            <w:b/>
          </w:rPr>
          <w:t>r</w:t>
        </w:r>
      </w:ins>
      <w:r w:rsidRPr="00723E45">
        <w:rPr>
          <w:b/>
        </w:rPr>
        <w:t>esults</w:t>
      </w:r>
      <w:del w:id="58" w:author="Amreeta Buxani" w:date="2016-05-14T23:39:00Z">
        <w:r w:rsidRPr="00723E45" w:rsidDel="00723E45">
          <w:rPr>
            <w:b/>
          </w:rPr>
          <w:delText>:</w:delText>
        </w:r>
      </w:del>
    </w:p>
    <w:p w14:paraId="125AA7CC" w14:textId="10AE0AB1" w:rsidR="00BD1AAD" w:rsidRPr="00723E45" w:rsidRDefault="00BD1AAD">
      <w:r w:rsidRPr="00723E45">
        <w:t>We combined the results of each study by simply summing the counts of each germline Ab gene for each study.</w:t>
      </w:r>
    </w:p>
    <w:p w14:paraId="41FC8CB0" w14:textId="77777777" w:rsidR="00BD1AAD" w:rsidRPr="00723E45" w:rsidRDefault="00BD1AAD"/>
    <w:p w14:paraId="7C22FE4A" w14:textId="49F99CF6" w:rsidR="000424D3" w:rsidRPr="00723E45" w:rsidRDefault="00BD1AAD">
      <w:pPr>
        <w:rPr>
          <w:b/>
        </w:rPr>
      </w:pPr>
      <w:r w:rsidRPr="00723E45">
        <w:rPr>
          <w:b/>
        </w:rPr>
        <w:t xml:space="preserve">Risk of </w:t>
      </w:r>
      <w:r w:rsidR="00723E45" w:rsidRPr="00723E45">
        <w:rPr>
          <w:b/>
        </w:rPr>
        <w:t>bias across studies</w:t>
      </w:r>
      <w:del w:id="59" w:author="Amreeta Buxani" w:date="2016-05-14T23:39:00Z">
        <w:r w:rsidR="00723E45" w:rsidRPr="00723E45" w:rsidDel="00723E45">
          <w:rPr>
            <w:b/>
          </w:rPr>
          <w:delText>:</w:delText>
        </w:r>
      </w:del>
    </w:p>
    <w:p w14:paraId="389D846C" w14:textId="5C6514B4" w:rsidR="00BD1AAD" w:rsidRPr="00723E45" w:rsidRDefault="00BC59A5">
      <w:pPr>
        <w:rPr>
          <w:b/>
        </w:rPr>
      </w:pPr>
      <w:r w:rsidRPr="00723E45">
        <w:t xml:space="preserve">Different levels of screening for influenza-targeting Abs were done across studies. For example, some studies only reported the mAbs that were capable of binding epitopes from a broad array of influenza strains (i.e. broadly neutralizing Abs), while others reported mAbs that could bind any influenza epitope. The studies with less stringent criteria for reporting Abs, also had much more data. Thus, it is possible that </w:t>
      </w:r>
      <w:del w:id="60" w:author="Amreeta Buxani" w:date="2016-05-14T23:37:00Z">
        <w:r w:rsidRPr="00723E45" w:rsidDel="00723E45">
          <w:delText>‘</w:delText>
        </w:r>
      </w:del>
      <w:ins w:id="61" w:author="Amreeta Buxani" w:date="2016-05-14T23:37:00Z">
        <w:r w:rsidR="00723E45">
          <w:t>“</w:t>
        </w:r>
      </w:ins>
      <w:r w:rsidRPr="00723E45">
        <w:t xml:space="preserve">broadly </w:t>
      </w:r>
      <w:del w:id="62" w:author="Amreeta Buxani" w:date="2016-05-14T23:37:00Z">
        <w:r w:rsidRPr="00723E45" w:rsidDel="00723E45">
          <w:delText xml:space="preserve">neutralizing’ </w:delText>
        </w:r>
      </w:del>
      <w:ins w:id="63" w:author="Amreeta Buxani" w:date="2016-05-14T23:37:00Z">
        <w:r w:rsidR="00723E45" w:rsidRPr="00723E45">
          <w:t>neutralizing</w:t>
        </w:r>
        <w:r w:rsidR="00723E45">
          <w:t>”</w:t>
        </w:r>
        <w:r w:rsidR="00723E45" w:rsidRPr="00723E45">
          <w:t xml:space="preserve"> </w:t>
        </w:r>
      </w:ins>
      <w:r w:rsidRPr="00723E45">
        <w:t>Abs are slightly enriched in our data, however, their proportion in the meta-data is quite low.</w:t>
      </w:r>
    </w:p>
    <w:p w14:paraId="0DEDFDFA" w14:textId="77777777" w:rsidR="00BD1AAD" w:rsidRPr="00723E45" w:rsidRDefault="00BD1AAD"/>
    <w:p w14:paraId="55013E7B" w14:textId="3726925A" w:rsidR="00BD1AAD" w:rsidRPr="00723E45" w:rsidRDefault="00BD1AAD">
      <w:pPr>
        <w:rPr>
          <w:b/>
        </w:rPr>
      </w:pPr>
      <w:r w:rsidRPr="00723E45">
        <w:rPr>
          <w:b/>
        </w:rPr>
        <w:t xml:space="preserve">Additional </w:t>
      </w:r>
      <w:del w:id="64" w:author="Amreeta Buxani" w:date="2016-05-14T23:37:00Z">
        <w:r w:rsidRPr="00723E45" w:rsidDel="00723E45">
          <w:rPr>
            <w:b/>
          </w:rPr>
          <w:delText>Analyses</w:delText>
        </w:r>
      </w:del>
      <w:ins w:id="65" w:author="Amreeta Buxani" w:date="2016-05-14T23:37:00Z">
        <w:r w:rsidR="00723E45">
          <w:rPr>
            <w:b/>
          </w:rPr>
          <w:t>a</w:t>
        </w:r>
        <w:r w:rsidR="00723E45" w:rsidRPr="00723E45">
          <w:rPr>
            <w:b/>
          </w:rPr>
          <w:t>nalyses</w:t>
        </w:r>
      </w:ins>
      <w:del w:id="66" w:author="Amreeta Buxani" w:date="2016-05-14T23:39:00Z">
        <w:r w:rsidRPr="00723E45" w:rsidDel="00723E45">
          <w:rPr>
            <w:b/>
          </w:rPr>
          <w:delText>:</w:delText>
        </w:r>
      </w:del>
    </w:p>
    <w:p w14:paraId="3184C05D" w14:textId="0F6BBF6A" w:rsidR="00BD1AAD" w:rsidRPr="00723E45" w:rsidRDefault="00BD1AAD">
      <w:r w:rsidRPr="00723E45">
        <w:t>There were no additional analyses done on these data.</w:t>
      </w:r>
    </w:p>
    <w:p w14:paraId="66D5CBAE" w14:textId="77777777" w:rsidR="00CC085D" w:rsidRPr="00723E45" w:rsidRDefault="00CC085D"/>
    <w:p w14:paraId="32F3B677" w14:textId="2900AC2A" w:rsidR="00CC085D" w:rsidRPr="00723E45" w:rsidRDefault="000424D3">
      <w:pPr>
        <w:rPr>
          <w:b/>
          <w:u w:val="single"/>
        </w:rPr>
      </w:pPr>
      <w:r w:rsidRPr="00723E45">
        <w:rPr>
          <w:b/>
          <w:u w:val="single"/>
        </w:rPr>
        <w:t>Results</w:t>
      </w:r>
    </w:p>
    <w:p w14:paraId="4AABCE6B" w14:textId="77777777" w:rsidR="00CC085D" w:rsidRPr="00723E45" w:rsidRDefault="00CC085D"/>
    <w:p w14:paraId="68804C09" w14:textId="673A5240" w:rsidR="00CC085D" w:rsidRPr="00723E45" w:rsidRDefault="00CC085D">
      <w:pPr>
        <w:rPr>
          <w:b/>
        </w:rPr>
      </w:pPr>
      <w:r w:rsidRPr="00723E45">
        <w:rPr>
          <w:b/>
        </w:rPr>
        <w:t xml:space="preserve">Study </w:t>
      </w:r>
      <w:del w:id="67" w:author="Amreeta Buxani" w:date="2016-05-14T23:37:00Z">
        <w:r w:rsidRPr="00723E45" w:rsidDel="00723E45">
          <w:rPr>
            <w:b/>
          </w:rPr>
          <w:delText>Selection</w:delText>
        </w:r>
      </w:del>
      <w:ins w:id="68" w:author="Amreeta Buxani" w:date="2016-05-14T23:37:00Z">
        <w:r w:rsidR="00723E45">
          <w:rPr>
            <w:b/>
          </w:rPr>
          <w:t>s</w:t>
        </w:r>
        <w:r w:rsidR="00723E45" w:rsidRPr="00723E45">
          <w:rPr>
            <w:b/>
          </w:rPr>
          <w:t>election</w:t>
        </w:r>
      </w:ins>
      <w:del w:id="69" w:author="Amreeta Buxani" w:date="2016-05-14T23:39:00Z">
        <w:r w:rsidRPr="00723E45" w:rsidDel="00723E45">
          <w:rPr>
            <w:b/>
          </w:rPr>
          <w:delText>:</w:delText>
        </w:r>
      </w:del>
    </w:p>
    <w:p w14:paraId="346EBAFC" w14:textId="67ABE895" w:rsidR="00CC085D" w:rsidRPr="00723E45" w:rsidRDefault="001B4480">
      <w:r w:rsidRPr="00723E45">
        <w:t>We scanned the literature for studies on the Ab re</w:t>
      </w:r>
      <w:r w:rsidR="00BF7313" w:rsidRPr="00723E45">
        <w:t>sponse to an influenza epitope and</w:t>
      </w:r>
      <w:ins w:id="70" w:author="Amreeta Buxani" w:date="2016-05-14T23:37:00Z">
        <w:r w:rsidR="00723E45">
          <w:t>,</w:t>
        </w:r>
      </w:ins>
      <w:r w:rsidR="00BF7313" w:rsidRPr="00723E45">
        <w:t xml:space="preserve"> after a selection process, arrived at</w:t>
      </w:r>
      <w:r w:rsidR="00AB7945" w:rsidRPr="00723E45">
        <w:t xml:space="preserve"> a total of </w:t>
      </w:r>
      <w:ins w:id="71" w:author="Amreeta Buxani" w:date="2016-05-14T23:37:00Z">
        <w:r w:rsidR="00723E45">
          <w:t>seven</w:t>
        </w:r>
      </w:ins>
      <w:del w:id="72" w:author="Amreeta Buxani" w:date="2016-05-14T23:37:00Z">
        <w:r w:rsidR="00AB7945" w:rsidRPr="00723E45" w:rsidDel="00723E45">
          <w:delText>7</w:delText>
        </w:r>
      </w:del>
      <w:r w:rsidR="00AB7945" w:rsidRPr="00723E45">
        <w:t xml:space="preserve"> studies </w:t>
      </w:r>
      <w:r w:rsidR="00A816A6" w:rsidRPr="00723E45">
        <w:rPr>
          <w:rFonts w:ascii="Cambria"/>
        </w:rPr>
        <w:t>[1–7]</w:t>
      </w:r>
      <w:r w:rsidR="00AB7945" w:rsidRPr="00723E45">
        <w:t xml:space="preserve"> that met our criteria for inclusion in the meta-analysis. </w:t>
      </w:r>
      <w:r w:rsidRPr="00723E45">
        <w:t xml:space="preserve">We </w:t>
      </w:r>
      <w:r w:rsidR="00BF7313" w:rsidRPr="00723E45">
        <w:t>began with</w:t>
      </w:r>
      <w:r w:rsidRPr="00723E45">
        <w:t xml:space="preserve"> </w:t>
      </w:r>
      <w:r w:rsidR="00BF7313" w:rsidRPr="00723E45">
        <w:t xml:space="preserve">a total of </w:t>
      </w:r>
      <w:r w:rsidR="005D642A" w:rsidRPr="00723E45">
        <w:t>14</w:t>
      </w:r>
      <w:r w:rsidRPr="00723E45">
        <w:t xml:space="preserve"> manuscripts </w:t>
      </w:r>
      <w:r w:rsidR="00BF7313" w:rsidRPr="00723E45">
        <w:t xml:space="preserve">and assessed their eligibility </w:t>
      </w:r>
      <w:r w:rsidR="00A816A6" w:rsidRPr="00723E45">
        <w:rPr>
          <w:rFonts w:ascii="Cambria"/>
        </w:rPr>
        <w:t>[1–14]</w:t>
      </w:r>
      <w:r w:rsidR="005D642A" w:rsidRPr="00723E45">
        <w:t>. From this original 14</w:t>
      </w:r>
      <w:r w:rsidRPr="00723E45">
        <w:t xml:space="preserve"> </w:t>
      </w:r>
      <w:r w:rsidR="00096064" w:rsidRPr="00723E45">
        <w:t>we re</w:t>
      </w:r>
      <w:r w:rsidR="000B6FB6" w:rsidRPr="00723E45">
        <w:t xml:space="preserve">moved </w:t>
      </w:r>
      <w:ins w:id="73" w:author="Amreeta Buxani" w:date="2016-05-14T23:37:00Z">
        <w:r w:rsidR="00723E45">
          <w:t>four</w:t>
        </w:r>
      </w:ins>
      <w:del w:id="74" w:author="Amreeta Buxani" w:date="2016-05-14T23:37:00Z">
        <w:r w:rsidR="007E570A" w:rsidRPr="00723E45" w:rsidDel="00723E45">
          <w:delText>4</w:delText>
        </w:r>
      </w:del>
      <w:r w:rsidR="007E570A" w:rsidRPr="00723E45">
        <w:t xml:space="preserve"> studies </w:t>
      </w:r>
      <w:r w:rsidR="00A816A6" w:rsidRPr="00723E45">
        <w:rPr>
          <w:rFonts w:ascii="Cambria"/>
        </w:rPr>
        <w:t>[8–11]</w:t>
      </w:r>
      <w:r w:rsidR="007E570A" w:rsidRPr="00723E45">
        <w:t xml:space="preserve"> because they did not actually isolate any mAbs. We also removed </w:t>
      </w:r>
      <w:ins w:id="75" w:author="Amreeta Buxani" w:date="2016-05-14T23:37:00Z">
        <w:r w:rsidR="00723E45">
          <w:t>one</w:t>
        </w:r>
      </w:ins>
      <w:del w:id="76" w:author="Amreeta Buxani" w:date="2016-05-14T23:37:00Z">
        <w:r w:rsidR="007E570A" w:rsidRPr="00723E45" w:rsidDel="00723E45">
          <w:delText>1</w:delText>
        </w:r>
      </w:del>
      <w:r w:rsidR="007E570A" w:rsidRPr="00723E45">
        <w:t xml:space="preserve"> study </w:t>
      </w:r>
      <w:r w:rsidR="00A816A6" w:rsidRPr="00723E45">
        <w:rPr>
          <w:noProof/>
        </w:rPr>
        <w:t>[12]</w:t>
      </w:r>
      <w:r w:rsidR="007E570A" w:rsidRPr="00723E45">
        <w:t xml:space="preserve"> because it contained duplicate </w:t>
      </w:r>
      <w:r w:rsidR="00AB7945" w:rsidRPr="00723E45">
        <w:t xml:space="preserve">Ab </w:t>
      </w:r>
      <w:r w:rsidR="007E570A" w:rsidRPr="00723E45">
        <w:t xml:space="preserve">data to another study </w:t>
      </w:r>
      <w:r w:rsidR="00A816A6" w:rsidRPr="00723E45">
        <w:rPr>
          <w:noProof/>
        </w:rPr>
        <w:t>[3]</w:t>
      </w:r>
      <w:r w:rsidR="007E570A" w:rsidRPr="00723E45">
        <w:t xml:space="preserve"> already in the set. Further, we removed one study </w:t>
      </w:r>
      <w:r w:rsidR="00A816A6" w:rsidRPr="00723E45">
        <w:rPr>
          <w:noProof/>
        </w:rPr>
        <w:t>[13]</w:t>
      </w:r>
      <w:r w:rsidR="007E570A" w:rsidRPr="00723E45">
        <w:t xml:space="preserve"> because it did not </w:t>
      </w:r>
      <w:r w:rsidR="006B1138" w:rsidRPr="00723E45">
        <w:t>provide</w:t>
      </w:r>
      <w:r w:rsidR="007E570A" w:rsidRPr="00723E45">
        <w:t xml:space="preserve"> any germline </w:t>
      </w:r>
      <w:r w:rsidR="006B1138" w:rsidRPr="00723E45">
        <w:t xml:space="preserve">gene </w:t>
      </w:r>
      <w:r w:rsidR="007E570A" w:rsidRPr="00723E45">
        <w:t xml:space="preserve">Ab information </w:t>
      </w:r>
      <w:r w:rsidR="006B1138" w:rsidRPr="00723E45">
        <w:t xml:space="preserve">for the influenza-targeting Ab that was isolated. Finally, we removed an additional study </w:t>
      </w:r>
      <w:r w:rsidR="00A816A6" w:rsidRPr="00723E45">
        <w:rPr>
          <w:noProof/>
        </w:rPr>
        <w:t>[14]</w:t>
      </w:r>
      <w:r w:rsidR="006B1138" w:rsidRPr="00723E45">
        <w:t xml:space="preserve"> because the authors used a protocol that involved injecting human derived B cells into humanized mice, and we were concerned that this </w:t>
      </w:r>
      <w:r w:rsidR="000424D3" w:rsidRPr="00723E45">
        <w:t xml:space="preserve">non-human </w:t>
      </w:r>
      <w:r w:rsidR="006B1138" w:rsidRPr="00723E45">
        <w:t xml:space="preserve">step would introduce undue bias in our final results. </w:t>
      </w:r>
      <w:r w:rsidR="00BF7313" w:rsidRPr="00723E45">
        <w:t xml:space="preserve">The final </w:t>
      </w:r>
      <w:ins w:id="77" w:author="Amreeta Buxani" w:date="2016-05-14T23:38:00Z">
        <w:r w:rsidR="00723E45">
          <w:t>seven</w:t>
        </w:r>
      </w:ins>
      <w:del w:id="78" w:author="Amreeta Buxani" w:date="2016-05-14T23:38:00Z">
        <w:r w:rsidR="00BF7313" w:rsidRPr="00723E45" w:rsidDel="00723E45">
          <w:delText>7</w:delText>
        </w:r>
      </w:del>
      <w:r w:rsidR="00BF7313" w:rsidRPr="00723E45">
        <w:t xml:space="preserve"> studies </w:t>
      </w:r>
      <w:r w:rsidR="00A816A6" w:rsidRPr="00723E45">
        <w:rPr>
          <w:rFonts w:ascii="Cambria"/>
        </w:rPr>
        <w:t>[1–7]</w:t>
      </w:r>
      <w:r w:rsidR="00BF7313" w:rsidRPr="00723E45">
        <w:t xml:space="preserve"> </w:t>
      </w:r>
      <w:r w:rsidR="005076C3" w:rsidRPr="00723E45">
        <w:t>gave us the germline Ab gene usage information for a total of 464 mAbs that had been shown to physically interact with an influenza epitope.</w:t>
      </w:r>
    </w:p>
    <w:p w14:paraId="0E166789" w14:textId="77777777" w:rsidR="005076C3" w:rsidRPr="00723E45" w:rsidRDefault="005076C3"/>
    <w:p w14:paraId="596F7AD5" w14:textId="1CE1E37A" w:rsidR="005076C3" w:rsidRPr="00723E45" w:rsidRDefault="005076C3">
      <w:pPr>
        <w:rPr>
          <w:b/>
        </w:rPr>
      </w:pPr>
      <w:r w:rsidRPr="00723E45">
        <w:rPr>
          <w:b/>
        </w:rPr>
        <w:t xml:space="preserve">Study </w:t>
      </w:r>
      <w:del w:id="79" w:author="Amreeta Buxani" w:date="2016-05-14T23:38:00Z">
        <w:r w:rsidRPr="00723E45" w:rsidDel="00723E45">
          <w:rPr>
            <w:b/>
          </w:rPr>
          <w:delText>C</w:delText>
        </w:r>
      </w:del>
      <w:ins w:id="80" w:author="Amreeta Buxani" w:date="2016-05-14T23:38:00Z">
        <w:r w:rsidR="00723E45">
          <w:rPr>
            <w:b/>
          </w:rPr>
          <w:t>c</w:t>
        </w:r>
      </w:ins>
      <w:r w:rsidRPr="00723E45">
        <w:rPr>
          <w:b/>
        </w:rPr>
        <w:t>haracteristics</w:t>
      </w:r>
      <w:del w:id="81" w:author="Amreeta Buxani" w:date="2016-05-14T23:39:00Z">
        <w:r w:rsidRPr="00723E45" w:rsidDel="00723E45">
          <w:rPr>
            <w:b/>
          </w:rPr>
          <w:delText>:</w:delText>
        </w:r>
      </w:del>
    </w:p>
    <w:p w14:paraId="6E9AB71F" w14:textId="6D3C7827" w:rsidR="005076C3" w:rsidRPr="00723E45" w:rsidRDefault="005076C3">
      <w:r w:rsidRPr="00723E45">
        <w:t xml:space="preserve">The data that </w:t>
      </w:r>
      <w:del w:id="82" w:author="Amreeta Buxani" w:date="2016-05-14T23:38:00Z">
        <w:r w:rsidRPr="00723E45" w:rsidDel="00723E45">
          <w:delText xml:space="preserve">was </w:delText>
        </w:r>
      </w:del>
      <w:ins w:id="83" w:author="Amreeta Buxani" w:date="2016-05-14T23:38:00Z">
        <w:r w:rsidR="00723E45">
          <w:t xml:space="preserve">were </w:t>
        </w:r>
      </w:ins>
      <w:r w:rsidRPr="00723E45">
        <w:t xml:space="preserve">extracted </w:t>
      </w:r>
      <w:r w:rsidR="00016CEC" w:rsidRPr="00723E45">
        <w:t xml:space="preserve">from </w:t>
      </w:r>
      <w:r w:rsidRPr="00723E45">
        <w:t xml:space="preserve">each study </w:t>
      </w:r>
      <w:del w:id="84" w:author="Amreeta Buxani" w:date="2016-05-14T23:38:00Z">
        <w:r w:rsidRPr="00723E45" w:rsidDel="00723E45">
          <w:delText xml:space="preserve">was </w:delText>
        </w:r>
      </w:del>
      <w:ins w:id="85" w:author="Amreeta Buxani" w:date="2016-05-14T23:38:00Z">
        <w:r w:rsidR="00723E45">
          <w:t xml:space="preserve">were </w:t>
        </w:r>
      </w:ins>
      <w:r w:rsidRPr="00723E45">
        <w:t>simply the germline Ab genes that composed the influenza-ta</w:t>
      </w:r>
      <w:r w:rsidR="0045704E" w:rsidRPr="00723E45">
        <w:t>rgeting Abs that were presented.</w:t>
      </w:r>
    </w:p>
    <w:p w14:paraId="1026EAE1" w14:textId="77777777" w:rsidR="0045704E" w:rsidRPr="00723E45" w:rsidRDefault="0045704E"/>
    <w:p w14:paraId="5EEFBF78" w14:textId="69B0B156" w:rsidR="0045704E" w:rsidRPr="00723E45" w:rsidRDefault="0045704E">
      <w:pPr>
        <w:rPr>
          <w:b/>
        </w:rPr>
      </w:pPr>
      <w:r w:rsidRPr="00723E45">
        <w:rPr>
          <w:b/>
        </w:rPr>
        <w:t xml:space="preserve">Risk of </w:t>
      </w:r>
      <w:r w:rsidR="00723E45" w:rsidRPr="00723E45">
        <w:rPr>
          <w:b/>
        </w:rPr>
        <w:t>bias within studies</w:t>
      </w:r>
      <w:del w:id="86" w:author="Amreeta Buxani" w:date="2016-05-14T23:39:00Z">
        <w:r w:rsidR="00723E45" w:rsidRPr="00723E45" w:rsidDel="00723E45">
          <w:rPr>
            <w:b/>
          </w:rPr>
          <w:delText>:</w:delText>
        </w:r>
      </w:del>
    </w:p>
    <w:p w14:paraId="133754CD" w14:textId="47FEA2BD" w:rsidR="0045704E" w:rsidRPr="00723E45" w:rsidRDefault="0045704E">
      <w:r w:rsidRPr="00723E45">
        <w:t xml:space="preserve">We conducted our analysis both including and excluding the Throsby et al. </w:t>
      </w:r>
      <w:r w:rsidR="00A816A6" w:rsidRPr="00723E45">
        <w:rPr>
          <w:noProof/>
        </w:rPr>
        <w:t>[5]</w:t>
      </w:r>
      <w:r w:rsidR="005E228C" w:rsidRPr="00723E45">
        <w:t xml:space="preserve"> </w:t>
      </w:r>
      <w:r w:rsidRPr="00723E45">
        <w:t>data and found no qualitative differences in our final results or conclusion regarding this analysis.</w:t>
      </w:r>
      <w:r w:rsidR="004F101B" w:rsidRPr="00723E45">
        <w:t xml:space="preserve"> </w:t>
      </w:r>
    </w:p>
    <w:p w14:paraId="201BA3FB" w14:textId="77777777" w:rsidR="004F101B" w:rsidRPr="00723E45" w:rsidRDefault="004F101B"/>
    <w:p w14:paraId="5F6E8BC7" w14:textId="0085B15A" w:rsidR="004F101B" w:rsidRPr="00723E45" w:rsidRDefault="004F101B">
      <w:pPr>
        <w:rPr>
          <w:b/>
        </w:rPr>
      </w:pPr>
      <w:r w:rsidRPr="00723E45">
        <w:rPr>
          <w:b/>
        </w:rPr>
        <w:t xml:space="preserve">Synthesis of </w:t>
      </w:r>
      <w:del w:id="87" w:author="Amreeta Buxani" w:date="2016-05-14T23:38:00Z">
        <w:r w:rsidRPr="00723E45" w:rsidDel="00723E45">
          <w:rPr>
            <w:b/>
          </w:rPr>
          <w:delText>Results</w:delText>
        </w:r>
      </w:del>
      <w:ins w:id="88" w:author="Amreeta Buxani" w:date="2016-05-14T23:38:00Z">
        <w:r w:rsidR="00723E45">
          <w:rPr>
            <w:b/>
          </w:rPr>
          <w:t>r</w:t>
        </w:r>
        <w:r w:rsidR="00723E45" w:rsidRPr="00723E45">
          <w:rPr>
            <w:b/>
          </w:rPr>
          <w:t>esults</w:t>
        </w:r>
      </w:ins>
      <w:del w:id="89" w:author="Amreeta Buxani" w:date="2016-05-14T23:40:00Z">
        <w:r w:rsidRPr="00723E45" w:rsidDel="00723E45">
          <w:rPr>
            <w:b/>
          </w:rPr>
          <w:delText>:</w:delText>
        </w:r>
      </w:del>
    </w:p>
    <w:p w14:paraId="339AFDDB" w14:textId="5F453656" w:rsidR="00BD1AAD" w:rsidRPr="00723E45" w:rsidRDefault="00540E25">
      <w:r w:rsidRPr="00723E45">
        <w:t xml:space="preserve">We compiled the gene usage information from each of the studies for IGHV and compared this to the TIV-targeting genes that we identified in our analysis. We found that the </w:t>
      </w:r>
      <w:r w:rsidRPr="00723E45">
        <w:rPr>
          <w:i/>
          <w:rPrChange w:id="90" w:author="Amreeta Buxani" w:date="2016-05-14T23:38:00Z">
            <w:rPr/>
          </w:rPrChange>
        </w:rPr>
        <w:t>p</w:t>
      </w:r>
      <w:r w:rsidRPr="00723E45">
        <w:t xml:space="preserve"> values for each IGHV gene from our FPCA based analysis are </w:t>
      </w:r>
      <w:r w:rsidRPr="00723E45">
        <w:lastRenderedPageBreak/>
        <w:t xml:space="preserve">significantly correlated with </w:t>
      </w:r>
      <w:r w:rsidR="00EA2950" w:rsidRPr="00723E45">
        <w:t xml:space="preserve">the IGHV gene frequency from this meta-analysis dataset (Kendall’s tau </w:t>
      </w:r>
      <w:r w:rsidR="00EA2950" w:rsidRPr="00723E45">
        <w:rPr>
          <w:i/>
          <w:rPrChange w:id="91" w:author="Amreeta Buxani" w:date="2016-05-14T23:38:00Z">
            <w:rPr/>
          </w:rPrChange>
        </w:rPr>
        <w:t>p</w:t>
      </w:r>
      <w:r w:rsidR="00EA2950" w:rsidRPr="00723E45">
        <w:t xml:space="preserve"> value for B cell data = </w:t>
      </w:r>
      <w:r w:rsidR="00A634F5" w:rsidRPr="00723E45">
        <w:t xml:space="preserve">3.115e-5; PBMC data = 2.502e-5). We also did this while excluding the Throsby et al. data and found similar results (Kendall’s tau </w:t>
      </w:r>
      <w:r w:rsidR="00A634F5" w:rsidRPr="00723E45">
        <w:rPr>
          <w:i/>
          <w:rPrChange w:id="92" w:author="Amreeta Buxani" w:date="2016-05-14T23:38:00Z">
            <w:rPr/>
          </w:rPrChange>
        </w:rPr>
        <w:t>p</w:t>
      </w:r>
      <w:r w:rsidR="00A634F5" w:rsidRPr="00723E45">
        <w:t xml:space="preserve"> value for B cell data = 5.591e-5; PBMC data = 4.519e-5).</w:t>
      </w:r>
    </w:p>
    <w:p w14:paraId="751AD944" w14:textId="77777777" w:rsidR="00A634F5" w:rsidRPr="00723E45" w:rsidRDefault="00A634F5"/>
    <w:p w14:paraId="0B9E6E24" w14:textId="004DCA54" w:rsidR="00A634F5" w:rsidRPr="00723E45" w:rsidRDefault="00A634F5">
      <w:pPr>
        <w:rPr>
          <w:b/>
        </w:rPr>
      </w:pPr>
      <w:r w:rsidRPr="00723E45">
        <w:rPr>
          <w:b/>
        </w:rPr>
        <w:t xml:space="preserve">Additional </w:t>
      </w:r>
      <w:del w:id="93" w:author="Amreeta Buxani" w:date="2016-05-14T23:38:00Z">
        <w:r w:rsidRPr="00723E45" w:rsidDel="00723E45">
          <w:rPr>
            <w:b/>
          </w:rPr>
          <w:delText>A</w:delText>
        </w:r>
      </w:del>
      <w:ins w:id="94" w:author="Amreeta Buxani" w:date="2016-05-14T23:38:00Z">
        <w:r w:rsidR="00723E45">
          <w:rPr>
            <w:b/>
          </w:rPr>
          <w:t>a</w:t>
        </w:r>
      </w:ins>
      <w:r w:rsidRPr="00723E45">
        <w:rPr>
          <w:b/>
        </w:rPr>
        <w:t>nalysis</w:t>
      </w:r>
      <w:del w:id="95" w:author="Amreeta Buxani" w:date="2016-05-14T23:40:00Z">
        <w:r w:rsidRPr="00723E45" w:rsidDel="00723E45">
          <w:rPr>
            <w:b/>
          </w:rPr>
          <w:delText>:</w:delText>
        </w:r>
      </w:del>
    </w:p>
    <w:p w14:paraId="7736D494" w14:textId="0D863C76" w:rsidR="000424D3" w:rsidRPr="00723E45" w:rsidRDefault="000424D3">
      <w:r w:rsidRPr="00723E45">
        <w:t>No additional analyses were done.</w:t>
      </w:r>
    </w:p>
    <w:p w14:paraId="57F42328" w14:textId="77777777" w:rsidR="00A634F5" w:rsidRPr="00723E45" w:rsidRDefault="00A634F5"/>
    <w:p w14:paraId="2AC8904D" w14:textId="27F6AD1A" w:rsidR="00A634F5" w:rsidRPr="00723E45" w:rsidRDefault="00A634F5">
      <w:pPr>
        <w:rPr>
          <w:b/>
          <w:u w:val="single"/>
        </w:rPr>
      </w:pPr>
      <w:r w:rsidRPr="00723E45">
        <w:rPr>
          <w:b/>
          <w:u w:val="single"/>
        </w:rPr>
        <w:t>Discussion</w:t>
      </w:r>
    </w:p>
    <w:p w14:paraId="6B549C22" w14:textId="77777777" w:rsidR="00A634F5" w:rsidRPr="00723E45" w:rsidRDefault="00A634F5"/>
    <w:p w14:paraId="3D5B95E3" w14:textId="4357A9EE" w:rsidR="00A634F5" w:rsidRPr="00723E45" w:rsidRDefault="00A634F5">
      <w:pPr>
        <w:rPr>
          <w:b/>
        </w:rPr>
      </w:pPr>
      <w:r w:rsidRPr="00723E45">
        <w:rPr>
          <w:b/>
        </w:rPr>
        <w:t xml:space="preserve">Summary of </w:t>
      </w:r>
      <w:ins w:id="96" w:author="Amreeta Buxani" w:date="2016-05-14T23:38:00Z">
        <w:r w:rsidR="00723E45">
          <w:rPr>
            <w:b/>
          </w:rPr>
          <w:t>e</w:t>
        </w:r>
      </w:ins>
      <w:del w:id="97" w:author="Amreeta Buxani" w:date="2016-05-14T23:38:00Z">
        <w:r w:rsidRPr="00723E45" w:rsidDel="00723E45">
          <w:rPr>
            <w:b/>
          </w:rPr>
          <w:delText>E</w:delText>
        </w:r>
      </w:del>
      <w:r w:rsidRPr="00723E45">
        <w:rPr>
          <w:b/>
        </w:rPr>
        <w:t>vidence</w:t>
      </w:r>
      <w:del w:id="98" w:author="Amreeta Buxani" w:date="2016-05-14T23:40:00Z">
        <w:r w:rsidRPr="00723E45" w:rsidDel="00723E45">
          <w:rPr>
            <w:b/>
          </w:rPr>
          <w:delText>:</w:delText>
        </w:r>
      </w:del>
    </w:p>
    <w:p w14:paraId="1E91369D" w14:textId="597FDD74" w:rsidR="00A634F5" w:rsidRPr="00723E45" w:rsidRDefault="00A634F5">
      <w:r w:rsidRPr="00723E45">
        <w:t>Together, this meta-analysis, when compared to our results, shows that</w:t>
      </w:r>
      <w:ins w:id="99" w:author="Amreeta Buxani" w:date="2016-05-14T23:38:00Z">
        <w:r w:rsidR="00723E45">
          <w:t>:</w:t>
        </w:r>
      </w:ins>
      <w:r w:rsidRPr="00723E45">
        <w:t xml:space="preserve"> (</w:t>
      </w:r>
      <w:del w:id="100" w:author="Amreeta Buxani" w:date="2016-05-14T23:38:00Z">
        <w:r w:rsidRPr="00723E45" w:rsidDel="00723E45">
          <w:delText>i</w:delText>
        </w:r>
      </w:del>
      <w:ins w:id="101" w:author="Amreeta Buxani" w:date="2016-05-14T23:38:00Z">
        <w:r w:rsidR="00723E45">
          <w:t>1</w:t>
        </w:r>
      </w:ins>
      <w:r w:rsidRPr="00723E45">
        <w:t>) our results agree with what has been previously found</w:t>
      </w:r>
      <w:ins w:id="102" w:author="Amreeta Buxani" w:date="2016-05-14T23:38:00Z">
        <w:r w:rsidR="00723E45">
          <w:t>;</w:t>
        </w:r>
      </w:ins>
      <w:r w:rsidRPr="00723E45">
        <w:t xml:space="preserve"> and (</w:t>
      </w:r>
      <w:del w:id="103" w:author="Amreeta Buxani" w:date="2016-05-14T23:38:00Z">
        <w:r w:rsidRPr="00723E45" w:rsidDel="00723E45">
          <w:delText>ii</w:delText>
        </w:r>
      </w:del>
      <w:ins w:id="104" w:author="Amreeta Buxani" w:date="2016-05-14T23:38:00Z">
        <w:r w:rsidR="00723E45">
          <w:t>2</w:t>
        </w:r>
      </w:ins>
      <w:r w:rsidRPr="00723E45">
        <w:t xml:space="preserve">) that influenza targeting Abs tend to use similar IGHV genes. </w:t>
      </w:r>
    </w:p>
    <w:p w14:paraId="43E8F55C" w14:textId="77777777" w:rsidR="00A634F5" w:rsidRPr="00723E45" w:rsidRDefault="00A634F5"/>
    <w:p w14:paraId="002182A4" w14:textId="524DABB6" w:rsidR="00A634F5" w:rsidRPr="00723E45" w:rsidRDefault="00A634F5">
      <w:pPr>
        <w:rPr>
          <w:b/>
        </w:rPr>
      </w:pPr>
      <w:r w:rsidRPr="00723E45">
        <w:rPr>
          <w:b/>
        </w:rPr>
        <w:t>Limitations</w:t>
      </w:r>
      <w:del w:id="105" w:author="Amreeta Buxani" w:date="2016-05-14T23:40:00Z">
        <w:r w:rsidRPr="00723E45" w:rsidDel="00723E45">
          <w:rPr>
            <w:b/>
          </w:rPr>
          <w:delText>:</w:delText>
        </w:r>
      </w:del>
    </w:p>
    <w:p w14:paraId="08C147A7" w14:textId="01ED524E" w:rsidR="00A634F5" w:rsidRPr="00723E45" w:rsidRDefault="00A634F5">
      <w:r w:rsidRPr="00723E45">
        <w:t xml:space="preserve">While much work has been done on influenza immunology, there </w:t>
      </w:r>
      <w:r w:rsidR="000424D3" w:rsidRPr="00723E45">
        <w:t>are</w:t>
      </w:r>
      <w:r w:rsidRPr="00723E45">
        <w:t xml:space="preserve"> still relatively few studies that systematically search for influenza-targeting Abs. This meta-analysis would benefit from a larger number of </w:t>
      </w:r>
      <w:r w:rsidR="000424D3" w:rsidRPr="00723E45">
        <w:t>studies included</w:t>
      </w:r>
      <w:r w:rsidRPr="00723E45">
        <w:t xml:space="preserve">. </w:t>
      </w:r>
      <w:r w:rsidR="00BC59A5" w:rsidRPr="00723E45">
        <w:t>In addition, a more in</w:t>
      </w:r>
      <w:ins w:id="106" w:author="Amreeta Buxani" w:date="2016-05-14T23:40:00Z">
        <w:r w:rsidR="00723E45">
          <w:t>-</w:t>
        </w:r>
      </w:ins>
      <w:del w:id="107" w:author="Amreeta Buxani" w:date="2016-05-14T23:40:00Z">
        <w:r w:rsidR="00BC59A5" w:rsidRPr="00723E45" w:rsidDel="00723E45">
          <w:delText xml:space="preserve"> </w:delText>
        </w:r>
      </w:del>
      <w:r w:rsidR="00BC59A5" w:rsidRPr="00723E45">
        <w:t>depth analysis would be possible if the full Ab sequence information (at the nucleotide level) were published in these studies, as opposed to only the germline gene information.</w:t>
      </w:r>
    </w:p>
    <w:p w14:paraId="5871BE64" w14:textId="77777777" w:rsidR="00BC59A5" w:rsidRPr="00723E45" w:rsidRDefault="00BC59A5"/>
    <w:p w14:paraId="43D5A04B" w14:textId="5D5D77F6" w:rsidR="00BC59A5" w:rsidRPr="00723E45" w:rsidRDefault="00BC59A5">
      <w:pPr>
        <w:rPr>
          <w:b/>
        </w:rPr>
      </w:pPr>
      <w:r w:rsidRPr="00723E45">
        <w:rPr>
          <w:b/>
        </w:rPr>
        <w:t>Conclusions</w:t>
      </w:r>
      <w:del w:id="108" w:author="Amreeta Buxani" w:date="2016-05-14T23:40:00Z">
        <w:r w:rsidRPr="00723E45" w:rsidDel="00723E45">
          <w:rPr>
            <w:b/>
          </w:rPr>
          <w:delText>:</w:delText>
        </w:r>
      </w:del>
    </w:p>
    <w:p w14:paraId="65CFF19B" w14:textId="7565E9BB" w:rsidR="00BC59A5" w:rsidRPr="00723E45" w:rsidRDefault="00BC59A5">
      <w:r w:rsidRPr="00723E45">
        <w:t xml:space="preserve">See </w:t>
      </w:r>
      <w:ins w:id="109" w:author="Amreeta Buxani" w:date="2016-05-14T23:40:00Z">
        <w:r w:rsidR="00723E45">
          <w:t>“</w:t>
        </w:r>
      </w:ins>
      <w:del w:id="110" w:author="Amreeta Buxani" w:date="2016-05-14T23:40:00Z">
        <w:r w:rsidRPr="00723E45" w:rsidDel="00723E45">
          <w:delText xml:space="preserve">summary </w:delText>
        </w:r>
      </w:del>
      <w:ins w:id="111" w:author="Amreeta Buxani" w:date="2016-05-14T23:40:00Z">
        <w:r w:rsidR="00723E45">
          <w:t>S</w:t>
        </w:r>
        <w:r w:rsidR="00723E45" w:rsidRPr="00723E45">
          <w:t xml:space="preserve">ummary </w:t>
        </w:r>
      </w:ins>
      <w:r w:rsidRPr="00723E45">
        <w:t>of evidence.</w:t>
      </w:r>
      <w:ins w:id="112" w:author="Amreeta Buxani" w:date="2016-05-14T23:40:00Z">
        <w:r w:rsidR="00723E45">
          <w:t>”</w:t>
        </w:r>
      </w:ins>
    </w:p>
    <w:p w14:paraId="14D86EB7" w14:textId="77777777" w:rsidR="00BC59A5" w:rsidRPr="00723E45" w:rsidRDefault="00BC59A5"/>
    <w:p w14:paraId="4E1C0E63" w14:textId="2560D6BD" w:rsidR="00BC59A5" w:rsidRPr="00723E45" w:rsidRDefault="00BC59A5">
      <w:pPr>
        <w:rPr>
          <w:b/>
        </w:rPr>
      </w:pPr>
      <w:r w:rsidRPr="00723E45">
        <w:rPr>
          <w:b/>
        </w:rPr>
        <w:t>Funding</w:t>
      </w:r>
      <w:del w:id="113" w:author="Amreeta Buxani" w:date="2016-05-14T23:40:00Z">
        <w:r w:rsidRPr="00723E45" w:rsidDel="00723E45">
          <w:rPr>
            <w:b/>
          </w:rPr>
          <w:delText>:</w:delText>
        </w:r>
      </w:del>
    </w:p>
    <w:p w14:paraId="52DB61F3" w14:textId="754502E4" w:rsidR="000424D3" w:rsidRPr="00723E45" w:rsidRDefault="0015399F">
      <w:pPr>
        <w:rPr>
          <w:rFonts w:ascii="Cambria" w:hAnsi="Cambria"/>
        </w:rPr>
      </w:pPr>
      <w:r w:rsidRPr="00723E45">
        <w:rPr>
          <w:rFonts w:ascii="Cambria" w:hAnsi="Cambria"/>
        </w:rPr>
        <w:t>This study was supported by grants from the National Institutes of Health (</w:t>
      </w:r>
      <w:r w:rsidRPr="00723E45">
        <w:rPr>
          <w:rFonts w:ascii="Cambria" w:hAnsi="Cambria" w:cs="Arial"/>
        </w:rPr>
        <w:t xml:space="preserve">1R01HG007644 and </w:t>
      </w:r>
      <w:r w:rsidRPr="00723E45">
        <w:rPr>
          <w:rFonts w:ascii="Cambria" w:hAnsi="Cambria"/>
          <w:bCs/>
        </w:rPr>
        <w:t xml:space="preserve">1R21HG007233), the Center For Aids Research (CFAR) at UCSF, and an Alfred P. Sloan Foundation Fellowship to RDH, </w:t>
      </w:r>
      <w:r w:rsidR="00437E44" w:rsidRPr="00723E45">
        <w:rPr>
          <w:rFonts w:ascii="Cambria" w:hAnsi="Cambria"/>
          <w:bCs/>
        </w:rPr>
        <w:t>as well as a Genentech Predoctoral Fellowship</w:t>
      </w:r>
      <w:del w:id="114" w:author="Amreeta Buxani" w:date="2016-05-14T23:40:00Z">
        <w:r w:rsidR="00437E44" w:rsidRPr="00723E45" w:rsidDel="00723E45">
          <w:rPr>
            <w:rFonts w:ascii="Cambria" w:hAnsi="Cambria"/>
            <w:bCs/>
          </w:rPr>
          <w:delText>,</w:delText>
        </w:r>
      </w:del>
      <w:r w:rsidR="00437E44" w:rsidRPr="00723E45">
        <w:rPr>
          <w:rFonts w:ascii="Cambria" w:hAnsi="Cambria"/>
          <w:bCs/>
        </w:rPr>
        <w:t xml:space="preserve"> and the </w:t>
      </w:r>
      <w:r w:rsidR="00437E44" w:rsidRPr="00723E45">
        <w:rPr>
          <w:rFonts w:eastAsia="Times New Roman" w:cs="Times New Roman"/>
        </w:rPr>
        <w:t>Silvio Canonica Scholarship from the Swiss Benevolent Society</w:t>
      </w:r>
      <w:r w:rsidR="00437E44" w:rsidRPr="00723E45">
        <w:rPr>
          <w:rFonts w:ascii="Cambria" w:hAnsi="Cambria"/>
          <w:bCs/>
        </w:rPr>
        <w:t xml:space="preserve"> to NBS.</w:t>
      </w:r>
    </w:p>
    <w:p w14:paraId="1B701370" w14:textId="77777777" w:rsidR="00127382" w:rsidRPr="00723E45" w:rsidRDefault="00127382"/>
    <w:p w14:paraId="35A677FF" w14:textId="5B7B6874" w:rsidR="00127382" w:rsidRPr="00723E45" w:rsidRDefault="00127382">
      <w:pPr>
        <w:rPr>
          <w:b/>
          <w:u w:val="single"/>
        </w:rPr>
      </w:pPr>
      <w:r w:rsidRPr="00723E45">
        <w:rPr>
          <w:b/>
          <w:u w:val="single"/>
        </w:rPr>
        <w:t>References</w:t>
      </w:r>
    </w:p>
    <w:p w14:paraId="4E562FFA" w14:textId="77777777" w:rsidR="00127382" w:rsidRPr="00723E45" w:rsidRDefault="00127382"/>
    <w:p w14:paraId="04494CEE" w14:textId="3AB76FC2" w:rsidR="00A816A6" w:rsidRPr="00723E45" w:rsidRDefault="00A816A6" w:rsidP="00A816A6">
      <w:pPr>
        <w:pStyle w:val="Bibliography"/>
        <w:rPr>
          <w:rFonts w:ascii="Cambria"/>
          <w:rPrChange w:id="115" w:author="Amreeta Buxani" w:date="2016-05-14T23:40:00Z">
            <w:rPr>
              <w:rFonts w:ascii="Cambria"/>
            </w:rPr>
          </w:rPrChange>
        </w:rPr>
      </w:pPr>
      <w:r w:rsidRPr="00723E45">
        <w:rPr>
          <w:rFonts w:ascii="Cambria"/>
        </w:rPr>
        <w:t xml:space="preserve">1. Wrammert J, Koutsonanos D, Li G-M, Edupuganti S, Sui J, Morrissey M, </w:t>
      </w:r>
      <w:del w:id="116" w:author="Amreeta Buxani" w:date="2016-05-14T23:41:00Z">
        <w:r w:rsidRPr="00723E45" w:rsidDel="00723E45">
          <w:rPr>
            <w:rFonts w:ascii="Cambria"/>
          </w:rPr>
          <w:delText>McCausland M, Skountzou I, Hornig M, Lipkin WI, Mehta A, Razavi B, Rio CD, Zheng N-Y, Lee J-H, Huang M, Ali Z, Kaur K, Andrews S, Amara RR, Wang Y, Das SR, O’Donnell CD, Yewdell JW, Subbarao K, Marasco WA, Mulligan MJ, Compans R, Ahmed R, Wilson PC</w:delText>
        </w:r>
      </w:del>
      <w:ins w:id="117" w:author="Amreeta Buxani" w:date="2016-05-14T23:41:00Z">
        <w:r w:rsidR="00723E45">
          <w:rPr>
            <w:rFonts w:ascii="Cambria"/>
          </w:rPr>
          <w:t>et al</w:t>
        </w:r>
      </w:ins>
      <w:del w:id="118" w:author="Amreeta Buxani" w:date="2016-05-14T23:40:00Z">
        <w:r w:rsidRPr="00723E45" w:rsidDel="00723E45">
          <w:rPr>
            <w:rFonts w:ascii="Cambria"/>
          </w:rPr>
          <w:delText xml:space="preserve">: </w:delText>
        </w:r>
      </w:del>
      <w:ins w:id="119" w:author="Amreeta Buxani" w:date="2016-05-14T23:40:00Z">
        <w:r w:rsidR="00723E45">
          <w:rPr>
            <w:rFonts w:ascii="Cambria"/>
          </w:rPr>
          <w:t>.</w:t>
        </w:r>
        <w:r w:rsidR="00723E45" w:rsidRPr="00723E45">
          <w:rPr>
            <w:rFonts w:ascii="Cambria"/>
          </w:rPr>
          <w:t xml:space="preserve"> </w:t>
        </w:r>
      </w:ins>
      <w:r w:rsidRPr="00723E45">
        <w:rPr>
          <w:rFonts w:ascii="Cambria"/>
          <w:bCs/>
          <w:rPrChange w:id="120" w:author="Amreeta Buxani" w:date="2016-05-14T23:40:00Z">
            <w:rPr>
              <w:rFonts w:ascii="Cambria"/>
              <w:b/>
              <w:bCs/>
            </w:rPr>
          </w:rPrChange>
        </w:rPr>
        <w:t>Broadly cross-reactive antibodies dominate the human B cell response against 2009 pandemic H1N1 influenza virus infection</w:t>
      </w:r>
      <w:r w:rsidRPr="00723E45">
        <w:rPr>
          <w:rFonts w:ascii="Cambria"/>
          <w:rPrChange w:id="121" w:author="Amreeta Buxani" w:date="2016-05-14T23:40:00Z">
            <w:rPr>
              <w:rFonts w:ascii="Cambria"/>
            </w:rPr>
          </w:rPrChange>
        </w:rPr>
        <w:t xml:space="preserve">. </w:t>
      </w:r>
      <w:r w:rsidRPr="00723E45">
        <w:rPr>
          <w:rFonts w:ascii="Cambria"/>
          <w:iCs/>
          <w:rPrChange w:id="122" w:author="Amreeta Buxani" w:date="2016-05-14T23:40:00Z">
            <w:rPr>
              <w:rFonts w:ascii="Cambria"/>
              <w:i/>
              <w:iCs/>
            </w:rPr>
          </w:rPrChange>
        </w:rPr>
        <w:t>J Exp Med</w:t>
      </w:r>
      <w:ins w:id="123" w:author="Amreeta Buxani" w:date="2016-05-14T23:41:00Z">
        <w:r w:rsidR="00723E45">
          <w:rPr>
            <w:rFonts w:ascii="Cambria"/>
            <w:iCs/>
          </w:rPr>
          <w:t>.</w:t>
        </w:r>
      </w:ins>
      <w:r w:rsidRPr="00723E45">
        <w:rPr>
          <w:rFonts w:ascii="Cambria"/>
          <w:rPrChange w:id="124" w:author="Amreeta Buxani" w:date="2016-05-14T23:40:00Z">
            <w:rPr>
              <w:rFonts w:ascii="Cambria"/>
            </w:rPr>
          </w:rPrChange>
        </w:rPr>
        <w:t xml:space="preserve"> 2011</w:t>
      </w:r>
      <w:del w:id="125" w:author="Amreeta Buxani" w:date="2016-05-14T23:41:00Z">
        <w:r w:rsidRPr="00723E45" w:rsidDel="00723E45">
          <w:rPr>
            <w:rFonts w:ascii="Cambria"/>
            <w:rPrChange w:id="126" w:author="Amreeta Buxani" w:date="2016-05-14T23:40:00Z">
              <w:rPr>
                <w:rFonts w:ascii="Cambria"/>
              </w:rPr>
            </w:rPrChange>
          </w:rPr>
          <w:delText xml:space="preserve">, </w:delText>
        </w:r>
      </w:del>
      <w:ins w:id="127" w:author="Amreeta Buxani" w:date="2016-05-14T23:41:00Z">
        <w:r w:rsidR="00723E45">
          <w:rPr>
            <w:rFonts w:ascii="Cambria"/>
          </w:rPr>
          <w:t>;</w:t>
        </w:r>
      </w:ins>
      <w:r w:rsidRPr="00723E45">
        <w:rPr>
          <w:rFonts w:ascii="Cambria"/>
          <w:bCs/>
          <w:rPrChange w:id="128" w:author="Amreeta Buxani" w:date="2016-05-14T23:40:00Z">
            <w:rPr>
              <w:rFonts w:ascii="Cambria"/>
              <w:b/>
              <w:bCs/>
            </w:rPr>
          </w:rPrChange>
        </w:rPr>
        <w:t>208</w:t>
      </w:r>
      <w:r w:rsidRPr="00723E45">
        <w:rPr>
          <w:rFonts w:ascii="Cambria"/>
          <w:rPrChange w:id="129" w:author="Amreeta Buxani" w:date="2016-05-14T23:40:00Z">
            <w:rPr>
              <w:rFonts w:ascii="Cambria"/>
            </w:rPr>
          </w:rPrChange>
        </w:rPr>
        <w:t>:181–</w:t>
      </w:r>
      <w:del w:id="130" w:author="Amreeta Buxani" w:date="2016-05-14T23:41:00Z">
        <w:r w:rsidRPr="00723E45" w:rsidDel="00723E45">
          <w:rPr>
            <w:rFonts w:ascii="Cambria"/>
            <w:rPrChange w:id="131" w:author="Amreeta Buxani" w:date="2016-05-14T23:40:00Z">
              <w:rPr>
                <w:rFonts w:ascii="Cambria"/>
              </w:rPr>
            </w:rPrChange>
          </w:rPr>
          <w:delText>1</w:delText>
        </w:r>
      </w:del>
      <w:r w:rsidRPr="00723E45">
        <w:rPr>
          <w:rFonts w:ascii="Cambria"/>
          <w:rPrChange w:id="132" w:author="Amreeta Buxani" w:date="2016-05-14T23:40:00Z">
            <w:rPr>
              <w:rFonts w:ascii="Cambria"/>
            </w:rPr>
          </w:rPrChange>
        </w:rPr>
        <w:t>93.</w:t>
      </w:r>
    </w:p>
    <w:p w14:paraId="0B18F585" w14:textId="18290C46" w:rsidR="00A816A6" w:rsidRPr="00723E45" w:rsidRDefault="00A816A6" w:rsidP="00A816A6">
      <w:pPr>
        <w:pStyle w:val="Bibliography"/>
        <w:rPr>
          <w:rFonts w:ascii="Cambria"/>
          <w:rPrChange w:id="133" w:author="Amreeta Buxani" w:date="2016-05-14T23:40:00Z">
            <w:rPr>
              <w:rFonts w:ascii="Cambria"/>
            </w:rPr>
          </w:rPrChange>
        </w:rPr>
      </w:pPr>
      <w:r w:rsidRPr="00723E45">
        <w:rPr>
          <w:rFonts w:ascii="Cambria"/>
          <w:rPrChange w:id="134" w:author="Amreeta Buxani" w:date="2016-05-14T23:40:00Z">
            <w:rPr>
              <w:rFonts w:ascii="Cambria"/>
            </w:rPr>
          </w:rPrChange>
        </w:rPr>
        <w:t xml:space="preserve">2. Krause JC, Tsibane T, Tumpey TM, Huffman CJ, Briney BS, Smith SA, </w:t>
      </w:r>
      <w:del w:id="135" w:author="Amreeta Buxani" w:date="2016-05-14T23:41:00Z">
        <w:r w:rsidRPr="00723E45" w:rsidDel="00723E45">
          <w:rPr>
            <w:rFonts w:ascii="Cambria"/>
            <w:rPrChange w:id="136" w:author="Amreeta Buxani" w:date="2016-05-14T23:40:00Z">
              <w:rPr>
                <w:rFonts w:ascii="Cambria"/>
              </w:rPr>
            </w:rPrChange>
          </w:rPr>
          <w:delText>Basler CF, Crowe JE</w:delText>
        </w:r>
      </w:del>
      <w:ins w:id="137" w:author="Amreeta Buxani" w:date="2016-05-14T23:41:00Z">
        <w:r w:rsidR="00723E45">
          <w:rPr>
            <w:rFonts w:ascii="Cambria"/>
          </w:rPr>
          <w:t>et al.</w:t>
        </w:r>
      </w:ins>
      <w:del w:id="138" w:author="Amreeta Buxani" w:date="2016-05-14T23:41:00Z">
        <w:r w:rsidRPr="00723E45" w:rsidDel="00723E45">
          <w:rPr>
            <w:rFonts w:ascii="Cambria"/>
            <w:rPrChange w:id="139" w:author="Amreeta Buxani" w:date="2016-05-14T23:40:00Z">
              <w:rPr>
                <w:rFonts w:ascii="Cambria"/>
              </w:rPr>
            </w:rPrChange>
          </w:rPr>
          <w:delText>:</w:delText>
        </w:r>
      </w:del>
      <w:r w:rsidRPr="00723E45">
        <w:rPr>
          <w:rFonts w:ascii="Cambria"/>
          <w:rPrChange w:id="140" w:author="Amreeta Buxani" w:date="2016-05-14T23:40:00Z">
            <w:rPr>
              <w:rFonts w:ascii="Cambria"/>
            </w:rPr>
          </w:rPrChange>
        </w:rPr>
        <w:t xml:space="preserve"> </w:t>
      </w:r>
      <w:r w:rsidRPr="00723E45">
        <w:rPr>
          <w:rFonts w:ascii="Cambria"/>
          <w:bCs/>
          <w:rPrChange w:id="141" w:author="Amreeta Buxani" w:date="2016-05-14T23:40:00Z">
            <w:rPr>
              <w:rFonts w:ascii="Cambria"/>
              <w:b/>
              <w:bCs/>
            </w:rPr>
          </w:rPrChange>
        </w:rPr>
        <w:t>Epitope-</w:t>
      </w:r>
      <w:r w:rsidR="00723E45" w:rsidRPr="00723E45">
        <w:rPr>
          <w:rFonts w:ascii="Cambria"/>
          <w:bCs/>
          <w:rPrChange w:id="142" w:author="Amreeta Buxani" w:date="2016-05-14T23:40:00Z">
            <w:rPr>
              <w:rFonts w:ascii="Cambria"/>
              <w:bCs/>
            </w:rPr>
          </w:rPrChange>
        </w:rPr>
        <w:t xml:space="preserve">specific human influenza antibody repertoires diversify </w:t>
      </w:r>
      <w:r w:rsidRPr="00723E45">
        <w:rPr>
          <w:rFonts w:ascii="Cambria"/>
          <w:bCs/>
          <w:rPrChange w:id="143" w:author="Amreeta Buxani" w:date="2016-05-14T23:40:00Z">
            <w:rPr>
              <w:rFonts w:ascii="Cambria"/>
              <w:b/>
              <w:bCs/>
            </w:rPr>
          </w:rPrChange>
        </w:rPr>
        <w:t xml:space="preserve">by B </w:t>
      </w:r>
      <w:r w:rsidR="00723E45" w:rsidRPr="00723E45">
        <w:rPr>
          <w:rFonts w:ascii="Cambria"/>
          <w:bCs/>
          <w:rPrChange w:id="144" w:author="Amreeta Buxani" w:date="2016-05-14T23:40:00Z">
            <w:rPr>
              <w:rFonts w:ascii="Cambria"/>
              <w:bCs/>
            </w:rPr>
          </w:rPrChange>
        </w:rPr>
        <w:t>cell intraclonal sequence divergence and interclonal convergence</w:t>
      </w:r>
      <w:r w:rsidRPr="00723E45">
        <w:rPr>
          <w:rFonts w:ascii="Cambria"/>
          <w:rPrChange w:id="145" w:author="Amreeta Buxani" w:date="2016-05-14T23:40:00Z">
            <w:rPr>
              <w:rFonts w:ascii="Cambria"/>
            </w:rPr>
          </w:rPrChange>
        </w:rPr>
        <w:t xml:space="preserve">. </w:t>
      </w:r>
      <w:r w:rsidRPr="00723E45">
        <w:rPr>
          <w:rFonts w:ascii="Cambria"/>
          <w:iCs/>
          <w:rPrChange w:id="146" w:author="Amreeta Buxani" w:date="2016-05-14T23:40:00Z">
            <w:rPr>
              <w:rFonts w:ascii="Cambria"/>
              <w:i/>
              <w:iCs/>
            </w:rPr>
          </w:rPrChange>
        </w:rPr>
        <w:t>J Immunol</w:t>
      </w:r>
      <w:ins w:id="147" w:author="Amreeta Buxani" w:date="2016-05-14T23:41:00Z">
        <w:r w:rsidR="00723E45">
          <w:rPr>
            <w:rFonts w:ascii="Cambria"/>
            <w:iCs/>
          </w:rPr>
          <w:t>.</w:t>
        </w:r>
      </w:ins>
      <w:r w:rsidRPr="00723E45">
        <w:rPr>
          <w:rFonts w:ascii="Cambria"/>
          <w:rPrChange w:id="148" w:author="Amreeta Buxani" w:date="2016-05-14T23:40:00Z">
            <w:rPr>
              <w:rFonts w:ascii="Cambria"/>
            </w:rPr>
          </w:rPrChange>
        </w:rPr>
        <w:t xml:space="preserve"> 2011</w:t>
      </w:r>
      <w:del w:id="149" w:author="Amreeta Buxani" w:date="2016-05-14T23:41:00Z">
        <w:r w:rsidRPr="00723E45" w:rsidDel="00723E45">
          <w:rPr>
            <w:rFonts w:ascii="Cambria"/>
            <w:rPrChange w:id="150" w:author="Amreeta Buxani" w:date="2016-05-14T23:40:00Z">
              <w:rPr>
                <w:rFonts w:ascii="Cambria"/>
              </w:rPr>
            </w:rPrChange>
          </w:rPr>
          <w:delText xml:space="preserve">, </w:delText>
        </w:r>
      </w:del>
      <w:ins w:id="151" w:author="Amreeta Buxani" w:date="2016-05-14T23:41:00Z">
        <w:r w:rsidR="00723E45">
          <w:rPr>
            <w:rFonts w:ascii="Cambria"/>
          </w:rPr>
          <w:t>;</w:t>
        </w:r>
      </w:ins>
      <w:r w:rsidRPr="00723E45">
        <w:rPr>
          <w:rFonts w:ascii="Cambria"/>
          <w:bCs/>
          <w:rPrChange w:id="152" w:author="Amreeta Buxani" w:date="2016-05-14T23:40:00Z">
            <w:rPr>
              <w:rFonts w:ascii="Cambria"/>
              <w:b/>
              <w:bCs/>
            </w:rPr>
          </w:rPrChange>
        </w:rPr>
        <w:t>187</w:t>
      </w:r>
      <w:r w:rsidRPr="00723E45">
        <w:rPr>
          <w:rFonts w:ascii="Cambria"/>
          <w:rPrChange w:id="153" w:author="Amreeta Buxani" w:date="2016-05-14T23:40:00Z">
            <w:rPr>
              <w:rFonts w:ascii="Cambria"/>
            </w:rPr>
          </w:rPrChange>
        </w:rPr>
        <w:t>:3704–</w:t>
      </w:r>
      <w:del w:id="154" w:author="Amreeta Buxani" w:date="2016-05-14T23:41:00Z">
        <w:r w:rsidRPr="00723E45" w:rsidDel="00723E45">
          <w:rPr>
            <w:rFonts w:ascii="Cambria"/>
            <w:rPrChange w:id="155" w:author="Amreeta Buxani" w:date="2016-05-14T23:40:00Z">
              <w:rPr>
                <w:rFonts w:ascii="Cambria"/>
              </w:rPr>
            </w:rPrChange>
          </w:rPr>
          <w:delText>37</w:delText>
        </w:r>
      </w:del>
      <w:r w:rsidRPr="00723E45">
        <w:rPr>
          <w:rFonts w:ascii="Cambria"/>
          <w:rPrChange w:id="156" w:author="Amreeta Buxani" w:date="2016-05-14T23:40:00Z">
            <w:rPr>
              <w:rFonts w:ascii="Cambria"/>
            </w:rPr>
          </w:rPrChange>
        </w:rPr>
        <w:t>11.</w:t>
      </w:r>
    </w:p>
    <w:p w14:paraId="578FA57D" w14:textId="12FA8F3D" w:rsidR="00A816A6" w:rsidRPr="00723E45" w:rsidRDefault="00A816A6" w:rsidP="00A816A6">
      <w:pPr>
        <w:pStyle w:val="Bibliography"/>
        <w:rPr>
          <w:rFonts w:ascii="Cambria"/>
          <w:rPrChange w:id="157" w:author="Amreeta Buxani" w:date="2016-05-14T23:40:00Z">
            <w:rPr>
              <w:rFonts w:ascii="Cambria"/>
            </w:rPr>
          </w:rPrChange>
        </w:rPr>
      </w:pPr>
      <w:r w:rsidRPr="00723E45">
        <w:rPr>
          <w:rFonts w:ascii="Cambria"/>
          <w:rPrChange w:id="158" w:author="Amreeta Buxani" w:date="2016-05-14T23:40:00Z">
            <w:rPr>
              <w:rFonts w:ascii="Cambria"/>
            </w:rPr>
          </w:rPrChange>
        </w:rPr>
        <w:t xml:space="preserve">3. Moody MA, Zhang R, Walter EB, Woods CW, Ginsburg GS, McClain MT, </w:t>
      </w:r>
      <w:del w:id="159" w:author="Amreeta Buxani" w:date="2016-05-14T23:41:00Z">
        <w:r w:rsidRPr="00723E45" w:rsidDel="00723E45">
          <w:rPr>
            <w:rFonts w:ascii="Cambria"/>
            <w:rPrChange w:id="160" w:author="Amreeta Buxani" w:date="2016-05-14T23:40:00Z">
              <w:rPr>
                <w:rFonts w:ascii="Cambria"/>
              </w:rPr>
            </w:rPrChange>
          </w:rPr>
          <w:delText xml:space="preserve">Denny TN, Chen X, Munshaw S, Marshall DJ, Whitesides JF, Drinker MS, Amos JD, Gurley TC, Eudailey JA, Foulger A, DeRosa KR, Parks R, Meyerhoff RR, Yu J-S, Kozink DM, Barefoot BE, Ramsburg EA, Khurana S, Golding H, Vandergrift NA, Alam SM, Tomaras GD, Kepler TB, Kelsoe G, </w:delText>
        </w:r>
      </w:del>
      <w:r w:rsidRPr="00723E45">
        <w:rPr>
          <w:rFonts w:ascii="Cambria"/>
          <w:rPrChange w:id="161" w:author="Amreeta Buxani" w:date="2016-05-14T23:40:00Z">
            <w:rPr>
              <w:rFonts w:ascii="Cambria"/>
            </w:rPr>
          </w:rPrChange>
        </w:rPr>
        <w:t>et al</w:t>
      </w:r>
      <w:del w:id="162" w:author="Amreeta Buxani" w:date="2016-05-14T23:41:00Z">
        <w:r w:rsidRPr="00723E45" w:rsidDel="00723E45">
          <w:rPr>
            <w:rFonts w:ascii="Cambria"/>
            <w:rPrChange w:id="163" w:author="Amreeta Buxani" w:date="2016-05-14T23:40:00Z">
              <w:rPr>
                <w:rFonts w:ascii="Cambria"/>
              </w:rPr>
            </w:rPrChange>
          </w:rPr>
          <w:delText xml:space="preserve">.: </w:delText>
        </w:r>
      </w:del>
      <w:ins w:id="164" w:author="Amreeta Buxani" w:date="2016-05-14T23:41:00Z">
        <w:r w:rsidR="00723E45" w:rsidRPr="00723E45">
          <w:rPr>
            <w:rFonts w:ascii="Cambria"/>
            <w:rPrChange w:id="165" w:author="Amreeta Buxani" w:date="2016-05-14T23:40:00Z">
              <w:rPr>
                <w:rFonts w:ascii="Cambria"/>
              </w:rPr>
            </w:rPrChange>
          </w:rPr>
          <w:t>.</w:t>
        </w:r>
        <w:r w:rsidR="00723E45">
          <w:rPr>
            <w:rFonts w:ascii="Cambria"/>
          </w:rPr>
          <w:t xml:space="preserve"> </w:t>
        </w:r>
      </w:ins>
      <w:r w:rsidRPr="00723E45">
        <w:rPr>
          <w:rFonts w:ascii="Cambria"/>
          <w:bCs/>
          <w:rPrChange w:id="166" w:author="Amreeta Buxani" w:date="2016-05-14T23:40:00Z">
            <w:rPr>
              <w:rFonts w:ascii="Cambria"/>
              <w:b/>
              <w:bCs/>
            </w:rPr>
          </w:rPrChange>
        </w:rPr>
        <w:t xml:space="preserve">H3N2 </w:t>
      </w:r>
      <w:r w:rsidR="00723E45" w:rsidRPr="00723E45">
        <w:rPr>
          <w:rFonts w:ascii="Cambria"/>
          <w:bCs/>
          <w:rPrChange w:id="167" w:author="Amreeta Buxani" w:date="2016-05-14T23:40:00Z">
            <w:rPr>
              <w:rFonts w:ascii="Cambria"/>
              <w:bCs/>
            </w:rPr>
          </w:rPrChange>
        </w:rPr>
        <w:t>influenza infection elicits more cross-reactive and less clonally expanded anti-hemagglutinin antibodies than influenza vaccination</w:t>
      </w:r>
      <w:r w:rsidRPr="00723E45">
        <w:rPr>
          <w:rFonts w:ascii="Cambria"/>
          <w:rPrChange w:id="168" w:author="Amreeta Buxani" w:date="2016-05-14T23:40:00Z">
            <w:rPr>
              <w:rFonts w:ascii="Cambria"/>
            </w:rPr>
          </w:rPrChange>
        </w:rPr>
        <w:t xml:space="preserve">. </w:t>
      </w:r>
      <w:r w:rsidRPr="00723E45">
        <w:rPr>
          <w:rFonts w:ascii="Cambria"/>
          <w:iCs/>
          <w:rPrChange w:id="169" w:author="Amreeta Buxani" w:date="2016-05-14T23:40:00Z">
            <w:rPr>
              <w:rFonts w:ascii="Cambria"/>
              <w:i/>
              <w:iCs/>
            </w:rPr>
          </w:rPrChange>
        </w:rPr>
        <w:t xml:space="preserve">PLoS </w:t>
      </w:r>
      <w:del w:id="170" w:author="Amreeta Buxani" w:date="2016-05-14T23:42:00Z">
        <w:r w:rsidRPr="00723E45" w:rsidDel="00723E45">
          <w:rPr>
            <w:rFonts w:ascii="Cambria"/>
            <w:iCs/>
            <w:rPrChange w:id="171" w:author="Amreeta Buxani" w:date="2016-05-14T23:40:00Z">
              <w:rPr>
                <w:rFonts w:ascii="Cambria"/>
                <w:i/>
                <w:iCs/>
              </w:rPr>
            </w:rPrChange>
          </w:rPr>
          <w:delText>ONE</w:delText>
        </w:r>
        <w:r w:rsidRPr="00723E45" w:rsidDel="00723E45">
          <w:rPr>
            <w:rFonts w:ascii="Cambria"/>
            <w:rPrChange w:id="172" w:author="Amreeta Buxani" w:date="2016-05-14T23:40:00Z">
              <w:rPr>
                <w:rFonts w:ascii="Cambria"/>
              </w:rPr>
            </w:rPrChange>
          </w:rPr>
          <w:delText xml:space="preserve"> </w:delText>
        </w:r>
      </w:del>
      <w:ins w:id="173" w:author="Amreeta Buxani" w:date="2016-05-14T23:42:00Z">
        <w:r w:rsidR="00723E45">
          <w:rPr>
            <w:rFonts w:ascii="Cambria"/>
            <w:iCs/>
          </w:rPr>
          <w:t xml:space="preserve">One. </w:t>
        </w:r>
      </w:ins>
      <w:r w:rsidRPr="00723E45">
        <w:rPr>
          <w:rFonts w:ascii="Cambria"/>
          <w:rPrChange w:id="174" w:author="Amreeta Buxani" w:date="2016-05-14T23:40:00Z">
            <w:rPr>
              <w:rFonts w:ascii="Cambria"/>
            </w:rPr>
          </w:rPrChange>
        </w:rPr>
        <w:t>2011</w:t>
      </w:r>
      <w:del w:id="175" w:author="Amreeta Buxani" w:date="2016-05-14T23:42:00Z">
        <w:r w:rsidRPr="00723E45" w:rsidDel="00723E45">
          <w:rPr>
            <w:rFonts w:ascii="Cambria"/>
            <w:rPrChange w:id="176" w:author="Amreeta Buxani" w:date="2016-05-14T23:40:00Z">
              <w:rPr>
                <w:rFonts w:ascii="Cambria"/>
              </w:rPr>
            </w:rPrChange>
          </w:rPr>
          <w:delText xml:space="preserve">, </w:delText>
        </w:r>
      </w:del>
      <w:ins w:id="177" w:author="Amreeta Buxani" w:date="2016-05-14T23:42:00Z">
        <w:r w:rsidR="00723E45">
          <w:rPr>
            <w:rFonts w:ascii="Cambria"/>
          </w:rPr>
          <w:t>;</w:t>
        </w:r>
      </w:ins>
      <w:r w:rsidRPr="00723E45">
        <w:rPr>
          <w:rFonts w:ascii="Cambria"/>
          <w:bCs/>
          <w:rPrChange w:id="178" w:author="Amreeta Buxani" w:date="2016-05-14T23:40:00Z">
            <w:rPr>
              <w:rFonts w:ascii="Cambria"/>
              <w:b/>
              <w:bCs/>
            </w:rPr>
          </w:rPrChange>
        </w:rPr>
        <w:t>6</w:t>
      </w:r>
      <w:r w:rsidRPr="00723E45">
        <w:rPr>
          <w:rFonts w:ascii="Cambria"/>
          <w:rPrChange w:id="179" w:author="Amreeta Buxani" w:date="2016-05-14T23:40:00Z">
            <w:rPr>
              <w:rFonts w:ascii="Cambria"/>
            </w:rPr>
          </w:rPrChange>
        </w:rPr>
        <w:t>:e25797.</w:t>
      </w:r>
    </w:p>
    <w:p w14:paraId="3CCC92C3" w14:textId="7AF6913C" w:rsidR="00A816A6" w:rsidRPr="00723E45" w:rsidRDefault="00A816A6" w:rsidP="00A816A6">
      <w:pPr>
        <w:pStyle w:val="Bibliography"/>
        <w:rPr>
          <w:rFonts w:ascii="Cambria"/>
          <w:rPrChange w:id="180" w:author="Amreeta Buxani" w:date="2016-05-14T23:40:00Z">
            <w:rPr>
              <w:rFonts w:ascii="Cambria"/>
            </w:rPr>
          </w:rPrChange>
        </w:rPr>
      </w:pPr>
      <w:r w:rsidRPr="00723E45">
        <w:rPr>
          <w:rFonts w:ascii="Cambria"/>
          <w:rPrChange w:id="181" w:author="Amreeta Buxani" w:date="2016-05-14T23:40:00Z">
            <w:rPr>
              <w:rFonts w:ascii="Cambria"/>
            </w:rPr>
          </w:rPrChange>
        </w:rPr>
        <w:lastRenderedPageBreak/>
        <w:t xml:space="preserve">4. Corti D, Suguitan AL, Pinna D, Silacci C, Fernandez-Rodriguez BM, Vanzetta F, </w:t>
      </w:r>
      <w:del w:id="182" w:author="Amreeta Buxani" w:date="2016-05-14T23:42:00Z">
        <w:r w:rsidRPr="00723E45" w:rsidDel="00723E45">
          <w:rPr>
            <w:rFonts w:ascii="Cambria"/>
            <w:rPrChange w:id="183" w:author="Amreeta Buxani" w:date="2016-05-14T23:40:00Z">
              <w:rPr>
                <w:rFonts w:ascii="Cambria"/>
              </w:rPr>
            </w:rPrChange>
          </w:rPr>
          <w:delText>Santos C, Luke CJ, Torres-Velez FJ, Temperton NJ, Weiss RA, Sallusto F, Subbarao K, Lanzavecchia A</w:delText>
        </w:r>
      </w:del>
      <w:ins w:id="184" w:author="Amreeta Buxani" w:date="2016-05-14T23:42:00Z">
        <w:r w:rsidR="00723E45">
          <w:rPr>
            <w:rFonts w:ascii="Cambria"/>
          </w:rPr>
          <w:t>et al.</w:t>
        </w:r>
      </w:ins>
      <w:del w:id="185" w:author="Amreeta Buxani" w:date="2016-05-14T23:42:00Z">
        <w:r w:rsidRPr="00723E45" w:rsidDel="00723E45">
          <w:rPr>
            <w:rFonts w:ascii="Cambria"/>
            <w:rPrChange w:id="186" w:author="Amreeta Buxani" w:date="2016-05-14T23:40:00Z">
              <w:rPr>
                <w:rFonts w:ascii="Cambria"/>
              </w:rPr>
            </w:rPrChange>
          </w:rPr>
          <w:delText>:</w:delText>
        </w:r>
      </w:del>
      <w:r w:rsidRPr="00723E45">
        <w:rPr>
          <w:rFonts w:ascii="Cambria"/>
          <w:rPrChange w:id="187" w:author="Amreeta Buxani" w:date="2016-05-14T23:40:00Z">
            <w:rPr>
              <w:rFonts w:ascii="Cambria"/>
            </w:rPr>
          </w:rPrChange>
        </w:rPr>
        <w:t xml:space="preserve"> </w:t>
      </w:r>
      <w:r w:rsidRPr="00723E45">
        <w:rPr>
          <w:rFonts w:ascii="Cambria"/>
          <w:bCs/>
          <w:rPrChange w:id="188" w:author="Amreeta Buxani" w:date="2016-05-14T23:40:00Z">
            <w:rPr>
              <w:rFonts w:ascii="Cambria"/>
              <w:b/>
              <w:bCs/>
            </w:rPr>
          </w:rPrChange>
        </w:rPr>
        <w:t>Heterosubtypic neutralizing antibodies are produced by individuals immunized with a seasonal influenza vaccine</w:t>
      </w:r>
      <w:r w:rsidRPr="00723E45">
        <w:rPr>
          <w:rFonts w:ascii="Cambria"/>
          <w:rPrChange w:id="189" w:author="Amreeta Buxani" w:date="2016-05-14T23:40:00Z">
            <w:rPr>
              <w:rFonts w:ascii="Cambria"/>
            </w:rPr>
          </w:rPrChange>
        </w:rPr>
        <w:t xml:space="preserve">. </w:t>
      </w:r>
      <w:r w:rsidRPr="00723E45">
        <w:rPr>
          <w:rFonts w:ascii="Cambria"/>
          <w:iCs/>
          <w:rPrChange w:id="190" w:author="Amreeta Buxani" w:date="2016-05-14T23:40:00Z">
            <w:rPr>
              <w:rFonts w:ascii="Cambria"/>
              <w:i/>
              <w:iCs/>
            </w:rPr>
          </w:rPrChange>
        </w:rPr>
        <w:t>J Clin Invest</w:t>
      </w:r>
      <w:ins w:id="191" w:author="Amreeta Buxani" w:date="2016-05-14T23:42:00Z">
        <w:r w:rsidR="00723E45">
          <w:rPr>
            <w:rFonts w:ascii="Cambria"/>
            <w:iCs/>
          </w:rPr>
          <w:t>.</w:t>
        </w:r>
      </w:ins>
      <w:r w:rsidRPr="00723E45">
        <w:rPr>
          <w:rFonts w:ascii="Cambria"/>
          <w:rPrChange w:id="192" w:author="Amreeta Buxani" w:date="2016-05-14T23:40:00Z">
            <w:rPr>
              <w:rFonts w:ascii="Cambria"/>
            </w:rPr>
          </w:rPrChange>
        </w:rPr>
        <w:t xml:space="preserve"> 2010</w:t>
      </w:r>
      <w:del w:id="193" w:author="Amreeta Buxani" w:date="2016-05-14T23:42:00Z">
        <w:r w:rsidRPr="00723E45" w:rsidDel="00723E45">
          <w:rPr>
            <w:rFonts w:ascii="Cambria"/>
            <w:rPrChange w:id="194" w:author="Amreeta Buxani" w:date="2016-05-14T23:40:00Z">
              <w:rPr>
                <w:rFonts w:ascii="Cambria"/>
              </w:rPr>
            </w:rPrChange>
          </w:rPr>
          <w:delText xml:space="preserve">, </w:delText>
        </w:r>
      </w:del>
      <w:ins w:id="195" w:author="Amreeta Buxani" w:date="2016-05-14T23:42:00Z">
        <w:r w:rsidR="00723E45">
          <w:rPr>
            <w:rFonts w:ascii="Cambria"/>
          </w:rPr>
          <w:t>;</w:t>
        </w:r>
      </w:ins>
      <w:r w:rsidRPr="00723E45">
        <w:rPr>
          <w:rFonts w:ascii="Cambria"/>
          <w:bCs/>
          <w:rPrChange w:id="196" w:author="Amreeta Buxani" w:date="2016-05-14T23:40:00Z">
            <w:rPr>
              <w:rFonts w:ascii="Cambria"/>
              <w:b/>
              <w:bCs/>
            </w:rPr>
          </w:rPrChange>
        </w:rPr>
        <w:t>120</w:t>
      </w:r>
      <w:r w:rsidRPr="00723E45">
        <w:rPr>
          <w:rFonts w:ascii="Cambria"/>
          <w:rPrChange w:id="197" w:author="Amreeta Buxani" w:date="2016-05-14T23:40:00Z">
            <w:rPr>
              <w:rFonts w:ascii="Cambria"/>
            </w:rPr>
          </w:rPrChange>
        </w:rPr>
        <w:t>:1663–</w:t>
      </w:r>
      <w:del w:id="198" w:author="Amreeta Buxani" w:date="2016-05-14T23:42:00Z">
        <w:r w:rsidRPr="00723E45" w:rsidDel="00723E45">
          <w:rPr>
            <w:rFonts w:ascii="Cambria"/>
            <w:rPrChange w:id="199" w:author="Amreeta Buxani" w:date="2016-05-14T23:40:00Z">
              <w:rPr>
                <w:rFonts w:ascii="Cambria"/>
              </w:rPr>
            </w:rPrChange>
          </w:rPr>
          <w:delText>16</w:delText>
        </w:r>
      </w:del>
      <w:r w:rsidRPr="00723E45">
        <w:rPr>
          <w:rFonts w:ascii="Cambria"/>
          <w:rPrChange w:id="200" w:author="Amreeta Buxani" w:date="2016-05-14T23:40:00Z">
            <w:rPr>
              <w:rFonts w:ascii="Cambria"/>
            </w:rPr>
          </w:rPrChange>
        </w:rPr>
        <w:t>73.</w:t>
      </w:r>
    </w:p>
    <w:p w14:paraId="0F272154" w14:textId="3505D07B" w:rsidR="00A816A6" w:rsidRPr="00723E45" w:rsidRDefault="00A816A6" w:rsidP="00A816A6">
      <w:pPr>
        <w:pStyle w:val="Bibliography"/>
        <w:rPr>
          <w:rFonts w:ascii="Cambria"/>
          <w:rPrChange w:id="201" w:author="Amreeta Buxani" w:date="2016-05-14T23:40:00Z">
            <w:rPr>
              <w:rFonts w:ascii="Cambria"/>
            </w:rPr>
          </w:rPrChange>
        </w:rPr>
      </w:pPr>
      <w:r w:rsidRPr="00723E45">
        <w:rPr>
          <w:rFonts w:ascii="Cambria"/>
          <w:rPrChange w:id="202" w:author="Amreeta Buxani" w:date="2016-05-14T23:40:00Z">
            <w:rPr>
              <w:rFonts w:ascii="Cambria"/>
            </w:rPr>
          </w:rPrChange>
        </w:rPr>
        <w:t xml:space="preserve">5. Throsby M, van den Brink E, Jongeneelen M, Poon LLM, Alard P, Cornelissen L, </w:t>
      </w:r>
      <w:del w:id="203" w:author="Amreeta Buxani" w:date="2016-05-14T23:42:00Z">
        <w:r w:rsidRPr="00723E45" w:rsidDel="00B77468">
          <w:rPr>
            <w:rFonts w:ascii="Cambria"/>
            <w:rPrChange w:id="204" w:author="Amreeta Buxani" w:date="2016-05-14T23:40:00Z">
              <w:rPr>
                <w:rFonts w:ascii="Cambria"/>
              </w:rPr>
            </w:rPrChange>
          </w:rPr>
          <w:delText>Bakker A, Cox F, van Deventer E, Guan Y, Cinatl J, Meulen J ter, Lasters I, Carsetti R, Peiris M, de Kruif J, Goudsmit J</w:delText>
        </w:r>
      </w:del>
      <w:ins w:id="205" w:author="Amreeta Buxani" w:date="2016-05-14T23:42:00Z">
        <w:r w:rsidR="00B77468">
          <w:rPr>
            <w:rFonts w:ascii="Cambria"/>
          </w:rPr>
          <w:t>et al.</w:t>
        </w:r>
      </w:ins>
      <w:del w:id="206" w:author="Amreeta Buxani" w:date="2016-05-14T23:42:00Z">
        <w:r w:rsidRPr="00723E45" w:rsidDel="00B77468">
          <w:rPr>
            <w:rFonts w:ascii="Cambria"/>
            <w:rPrChange w:id="207" w:author="Amreeta Buxani" w:date="2016-05-14T23:40:00Z">
              <w:rPr>
                <w:rFonts w:ascii="Cambria"/>
              </w:rPr>
            </w:rPrChange>
          </w:rPr>
          <w:delText>:</w:delText>
        </w:r>
      </w:del>
      <w:r w:rsidRPr="00723E45">
        <w:rPr>
          <w:rFonts w:ascii="Cambria"/>
          <w:rPrChange w:id="208" w:author="Amreeta Buxani" w:date="2016-05-14T23:40:00Z">
            <w:rPr>
              <w:rFonts w:ascii="Cambria"/>
            </w:rPr>
          </w:rPrChange>
        </w:rPr>
        <w:t xml:space="preserve"> </w:t>
      </w:r>
      <w:r w:rsidRPr="00723E45">
        <w:rPr>
          <w:rFonts w:ascii="Cambria"/>
          <w:bCs/>
          <w:rPrChange w:id="209" w:author="Amreeta Buxani" w:date="2016-05-14T23:40:00Z">
            <w:rPr>
              <w:rFonts w:ascii="Cambria"/>
              <w:b/>
              <w:bCs/>
            </w:rPr>
          </w:rPrChange>
        </w:rPr>
        <w:t xml:space="preserve">Heterosubtypic </w:t>
      </w:r>
      <w:r w:rsidR="00B77468" w:rsidRPr="00723E45">
        <w:rPr>
          <w:rFonts w:ascii="Cambria"/>
          <w:bCs/>
          <w:rPrChange w:id="210" w:author="Amreeta Buxani" w:date="2016-05-14T23:40:00Z">
            <w:rPr>
              <w:rFonts w:ascii="Cambria"/>
              <w:bCs/>
            </w:rPr>
          </w:rPrChange>
        </w:rPr>
        <w:t xml:space="preserve">neutralizing monoclonal antibodies cross-protective </w:t>
      </w:r>
      <w:r w:rsidRPr="00723E45">
        <w:rPr>
          <w:rFonts w:ascii="Cambria"/>
          <w:bCs/>
          <w:rPrChange w:id="211" w:author="Amreeta Buxani" w:date="2016-05-14T23:40:00Z">
            <w:rPr>
              <w:rFonts w:ascii="Cambria"/>
              <w:b/>
              <w:bCs/>
            </w:rPr>
          </w:rPrChange>
        </w:rPr>
        <w:t xml:space="preserve">against H5N1 and H1N1 </w:t>
      </w:r>
      <w:del w:id="212" w:author="Amreeta Buxani" w:date="2016-05-14T23:42:00Z">
        <w:r w:rsidRPr="00723E45" w:rsidDel="00B77468">
          <w:rPr>
            <w:rFonts w:ascii="Cambria"/>
            <w:bCs/>
            <w:rPrChange w:id="213" w:author="Amreeta Buxani" w:date="2016-05-14T23:40:00Z">
              <w:rPr>
                <w:rFonts w:ascii="Cambria"/>
                <w:b/>
                <w:bCs/>
              </w:rPr>
            </w:rPrChange>
          </w:rPr>
          <w:delText>R</w:delText>
        </w:r>
      </w:del>
      <w:ins w:id="214" w:author="Amreeta Buxani" w:date="2016-05-14T23:42:00Z">
        <w:r w:rsidR="00B77468">
          <w:rPr>
            <w:rFonts w:ascii="Cambria"/>
            <w:bCs/>
          </w:rPr>
          <w:t>r</w:t>
        </w:r>
      </w:ins>
      <w:r w:rsidRPr="00723E45">
        <w:rPr>
          <w:rFonts w:ascii="Cambria"/>
          <w:bCs/>
          <w:rPrChange w:id="215" w:author="Amreeta Buxani" w:date="2016-05-14T23:40:00Z">
            <w:rPr>
              <w:rFonts w:ascii="Cambria"/>
              <w:b/>
              <w:bCs/>
            </w:rPr>
          </w:rPrChange>
        </w:rPr>
        <w:t xml:space="preserve">ecovered from </w:t>
      </w:r>
      <w:del w:id="216" w:author="Amreeta Buxani" w:date="2016-05-14T23:42:00Z">
        <w:r w:rsidRPr="00723E45" w:rsidDel="00B77468">
          <w:rPr>
            <w:rFonts w:ascii="Cambria"/>
            <w:bCs/>
            <w:rPrChange w:id="217" w:author="Amreeta Buxani" w:date="2016-05-14T23:40:00Z">
              <w:rPr>
                <w:rFonts w:ascii="Cambria"/>
                <w:b/>
                <w:bCs/>
              </w:rPr>
            </w:rPrChange>
          </w:rPr>
          <w:delText>H</w:delText>
        </w:r>
      </w:del>
      <w:ins w:id="218" w:author="Amreeta Buxani" w:date="2016-05-14T23:42:00Z">
        <w:r w:rsidR="00B77468">
          <w:rPr>
            <w:rFonts w:ascii="Cambria"/>
            <w:bCs/>
          </w:rPr>
          <w:t>h</w:t>
        </w:r>
      </w:ins>
      <w:r w:rsidRPr="00723E45">
        <w:rPr>
          <w:rFonts w:ascii="Cambria"/>
          <w:bCs/>
          <w:rPrChange w:id="219" w:author="Amreeta Buxani" w:date="2016-05-14T23:40:00Z">
            <w:rPr>
              <w:rFonts w:ascii="Cambria"/>
              <w:b/>
              <w:bCs/>
            </w:rPr>
          </w:rPrChange>
        </w:rPr>
        <w:t xml:space="preserve">uman IgM+ </w:t>
      </w:r>
      <w:ins w:id="220" w:author="Amreeta Buxani" w:date="2016-05-14T23:42:00Z">
        <w:r w:rsidR="00B77468">
          <w:rPr>
            <w:rFonts w:ascii="Cambria"/>
            <w:bCs/>
          </w:rPr>
          <w:t>m</w:t>
        </w:r>
      </w:ins>
      <w:del w:id="221" w:author="Amreeta Buxani" w:date="2016-05-14T23:42:00Z">
        <w:r w:rsidRPr="00723E45" w:rsidDel="00B77468">
          <w:rPr>
            <w:rFonts w:ascii="Cambria"/>
            <w:bCs/>
            <w:rPrChange w:id="222" w:author="Amreeta Buxani" w:date="2016-05-14T23:40:00Z">
              <w:rPr>
                <w:rFonts w:ascii="Cambria"/>
                <w:b/>
                <w:bCs/>
              </w:rPr>
            </w:rPrChange>
          </w:rPr>
          <w:delText>M</w:delText>
        </w:r>
      </w:del>
      <w:r w:rsidRPr="00723E45">
        <w:rPr>
          <w:rFonts w:ascii="Cambria"/>
          <w:bCs/>
          <w:rPrChange w:id="223" w:author="Amreeta Buxani" w:date="2016-05-14T23:40:00Z">
            <w:rPr>
              <w:rFonts w:ascii="Cambria"/>
              <w:b/>
              <w:bCs/>
            </w:rPr>
          </w:rPrChange>
        </w:rPr>
        <w:t xml:space="preserve">emory B </w:t>
      </w:r>
      <w:del w:id="224" w:author="Amreeta Buxani" w:date="2016-05-14T23:42:00Z">
        <w:r w:rsidRPr="00723E45" w:rsidDel="00B77468">
          <w:rPr>
            <w:rFonts w:ascii="Cambria"/>
            <w:bCs/>
            <w:rPrChange w:id="225" w:author="Amreeta Buxani" w:date="2016-05-14T23:40:00Z">
              <w:rPr>
                <w:rFonts w:ascii="Cambria"/>
                <w:b/>
                <w:bCs/>
              </w:rPr>
            </w:rPrChange>
          </w:rPr>
          <w:delText>C</w:delText>
        </w:r>
      </w:del>
      <w:ins w:id="226" w:author="Amreeta Buxani" w:date="2016-05-14T23:42:00Z">
        <w:r w:rsidR="00B77468">
          <w:rPr>
            <w:rFonts w:ascii="Cambria"/>
            <w:bCs/>
          </w:rPr>
          <w:t>c</w:t>
        </w:r>
      </w:ins>
      <w:r w:rsidRPr="00723E45">
        <w:rPr>
          <w:rFonts w:ascii="Cambria"/>
          <w:bCs/>
          <w:rPrChange w:id="227" w:author="Amreeta Buxani" w:date="2016-05-14T23:40:00Z">
            <w:rPr>
              <w:rFonts w:ascii="Cambria"/>
              <w:b/>
              <w:bCs/>
            </w:rPr>
          </w:rPrChange>
        </w:rPr>
        <w:t>ells</w:t>
      </w:r>
      <w:r w:rsidRPr="00723E45">
        <w:rPr>
          <w:rFonts w:ascii="Cambria"/>
          <w:rPrChange w:id="228" w:author="Amreeta Buxani" w:date="2016-05-14T23:40:00Z">
            <w:rPr>
              <w:rFonts w:ascii="Cambria"/>
            </w:rPr>
          </w:rPrChange>
        </w:rPr>
        <w:t xml:space="preserve">. </w:t>
      </w:r>
      <w:r w:rsidRPr="00723E45">
        <w:rPr>
          <w:rFonts w:ascii="Cambria"/>
          <w:iCs/>
          <w:rPrChange w:id="229" w:author="Amreeta Buxani" w:date="2016-05-14T23:40:00Z">
            <w:rPr>
              <w:rFonts w:ascii="Cambria"/>
              <w:i/>
              <w:iCs/>
            </w:rPr>
          </w:rPrChange>
        </w:rPr>
        <w:t xml:space="preserve">PLoS </w:t>
      </w:r>
      <w:del w:id="230" w:author="Amreeta Buxani" w:date="2016-05-14T23:42:00Z">
        <w:r w:rsidRPr="00723E45" w:rsidDel="00B77468">
          <w:rPr>
            <w:rFonts w:ascii="Cambria"/>
            <w:iCs/>
            <w:rPrChange w:id="231" w:author="Amreeta Buxani" w:date="2016-05-14T23:40:00Z">
              <w:rPr>
                <w:rFonts w:ascii="Cambria"/>
                <w:i/>
                <w:iCs/>
              </w:rPr>
            </w:rPrChange>
          </w:rPr>
          <w:delText>ONE</w:delText>
        </w:r>
        <w:r w:rsidRPr="00723E45" w:rsidDel="00B77468">
          <w:rPr>
            <w:rFonts w:ascii="Cambria"/>
            <w:rPrChange w:id="232" w:author="Amreeta Buxani" w:date="2016-05-14T23:40:00Z">
              <w:rPr>
                <w:rFonts w:ascii="Cambria"/>
              </w:rPr>
            </w:rPrChange>
          </w:rPr>
          <w:delText xml:space="preserve"> </w:delText>
        </w:r>
      </w:del>
      <w:ins w:id="233" w:author="Amreeta Buxani" w:date="2016-05-14T23:42:00Z">
        <w:r w:rsidR="00B77468">
          <w:rPr>
            <w:rFonts w:ascii="Cambria"/>
            <w:iCs/>
          </w:rPr>
          <w:t xml:space="preserve">One. </w:t>
        </w:r>
      </w:ins>
      <w:r w:rsidRPr="00723E45">
        <w:rPr>
          <w:rFonts w:ascii="Cambria"/>
          <w:rPrChange w:id="234" w:author="Amreeta Buxani" w:date="2016-05-14T23:40:00Z">
            <w:rPr>
              <w:rFonts w:ascii="Cambria"/>
            </w:rPr>
          </w:rPrChange>
        </w:rPr>
        <w:t>2008</w:t>
      </w:r>
      <w:del w:id="235" w:author="Amreeta Buxani" w:date="2016-05-14T23:42:00Z">
        <w:r w:rsidRPr="00723E45" w:rsidDel="00B77468">
          <w:rPr>
            <w:rFonts w:ascii="Cambria"/>
            <w:rPrChange w:id="236" w:author="Amreeta Buxani" w:date="2016-05-14T23:40:00Z">
              <w:rPr>
                <w:rFonts w:ascii="Cambria"/>
              </w:rPr>
            </w:rPrChange>
          </w:rPr>
          <w:delText xml:space="preserve">, </w:delText>
        </w:r>
      </w:del>
      <w:ins w:id="237" w:author="Amreeta Buxani" w:date="2016-05-14T23:42:00Z">
        <w:r w:rsidR="00B77468">
          <w:rPr>
            <w:rFonts w:ascii="Cambria"/>
          </w:rPr>
          <w:t>;</w:t>
        </w:r>
      </w:ins>
      <w:r w:rsidRPr="00723E45">
        <w:rPr>
          <w:rFonts w:ascii="Cambria"/>
          <w:bCs/>
          <w:rPrChange w:id="238" w:author="Amreeta Buxani" w:date="2016-05-14T23:40:00Z">
            <w:rPr>
              <w:rFonts w:ascii="Cambria"/>
              <w:b/>
              <w:bCs/>
            </w:rPr>
          </w:rPrChange>
        </w:rPr>
        <w:t>3</w:t>
      </w:r>
      <w:r w:rsidRPr="00723E45">
        <w:rPr>
          <w:rFonts w:ascii="Cambria"/>
          <w:rPrChange w:id="239" w:author="Amreeta Buxani" w:date="2016-05-14T23:40:00Z">
            <w:rPr>
              <w:rFonts w:ascii="Cambria"/>
            </w:rPr>
          </w:rPrChange>
        </w:rPr>
        <w:t>:e3942.</w:t>
      </w:r>
    </w:p>
    <w:p w14:paraId="6B3648DD" w14:textId="281593C8" w:rsidR="00A816A6" w:rsidRPr="00723E45" w:rsidRDefault="00A816A6" w:rsidP="00A816A6">
      <w:pPr>
        <w:pStyle w:val="Bibliography"/>
        <w:rPr>
          <w:rFonts w:ascii="Cambria"/>
          <w:rPrChange w:id="240" w:author="Amreeta Buxani" w:date="2016-05-14T23:40:00Z">
            <w:rPr>
              <w:rFonts w:ascii="Cambria"/>
            </w:rPr>
          </w:rPrChange>
        </w:rPr>
      </w:pPr>
      <w:r w:rsidRPr="00723E45">
        <w:rPr>
          <w:rFonts w:ascii="Cambria"/>
          <w:rPrChange w:id="241" w:author="Amreeta Buxani" w:date="2016-05-14T23:40:00Z">
            <w:rPr>
              <w:rFonts w:ascii="Cambria"/>
            </w:rPr>
          </w:rPrChange>
        </w:rPr>
        <w:t xml:space="preserve">6. </w:t>
      </w:r>
      <w:r w:rsidRPr="00723E45">
        <w:rPr>
          <w:rFonts w:ascii="Cambria"/>
          <w:bCs/>
          <w:rPrChange w:id="242" w:author="Amreeta Buxani" w:date="2016-05-14T23:40:00Z">
            <w:rPr>
              <w:rFonts w:ascii="Cambria"/>
              <w:b/>
              <w:bCs/>
            </w:rPr>
          </w:rPrChange>
        </w:rPr>
        <w:t xml:space="preserve">Human </w:t>
      </w:r>
      <w:del w:id="243" w:author="Amreeta Buxani" w:date="2016-05-14T23:42:00Z">
        <w:r w:rsidRPr="00723E45" w:rsidDel="00B77468">
          <w:rPr>
            <w:rFonts w:ascii="Cambria"/>
            <w:bCs/>
            <w:rPrChange w:id="244" w:author="Amreeta Buxani" w:date="2016-05-14T23:40:00Z">
              <w:rPr>
                <w:rFonts w:ascii="Cambria"/>
                <w:b/>
                <w:bCs/>
              </w:rPr>
            </w:rPrChange>
          </w:rPr>
          <w:delText xml:space="preserve">Monoclonal </w:delText>
        </w:r>
      </w:del>
      <w:ins w:id="245" w:author="Amreeta Buxani" w:date="2016-05-14T23:42:00Z">
        <w:r w:rsidR="00B77468">
          <w:rPr>
            <w:rFonts w:ascii="Cambria"/>
            <w:bCs/>
          </w:rPr>
          <w:t>m</w:t>
        </w:r>
        <w:r w:rsidR="00B77468" w:rsidRPr="00723E45">
          <w:rPr>
            <w:rFonts w:ascii="Cambria"/>
            <w:bCs/>
            <w:rPrChange w:id="246" w:author="Amreeta Buxani" w:date="2016-05-14T23:40:00Z">
              <w:rPr>
                <w:rFonts w:ascii="Cambria"/>
                <w:b/>
                <w:bCs/>
              </w:rPr>
            </w:rPrChange>
          </w:rPr>
          <w:t xml:space="preserve">onoclonal </w:t>
        </w:r>
      </w:ins>
      <w:r w:rsidR="00B77468" w:rsidRPr="00723E45">
        <w:rPr>
          <w:rFonts w:ascii="Cambria"/>
          <w:bCs/>
          <w:rPrChange w:id="247" w:author="Amreeta Buxani" w:date="2016-05-14T23:40:00Z">
            <w:rPr>
              <w:rFonts w:ascii="Cambria"/>
              <w:bCs/>
            </w:rPr>
          </w:rPrChange>
        </w:rPr>
        <w:t xml:space="preserve">antibodies to pandemic </w:t>
      </w:r>
      <w:r w:rsidRPr="00723E45">
        <w:rPr>
          <w:rFonts w:ascii="Cambria"/>
          <w:bCs/>
          <w:rPrChange w:id="248" w:author="Amreeta Buxani" w:date="2016-05-14T23:40:00Z">
            <w:rPr>
              <w:rFonts w:ascii="Cambria"/>
              <w:b/>
              <w:bCs/>
            </w:rPr>
          </w:rPrChange>
        </w:rPr>
        <w:t xml:space="preserve">1957 H2N2 and </w:t>
      </w:r>
      <w:del w:id="249" w:author="Amreeta Buxani" w:date="2016-05-14T23:43:00Z">
        <w:r w:rsidRPr="00723E45" w:rsidDel="00B77468">
          <w:rPr>
            <w:rFonts w:ascii="Cambria"/>
            <w:bCs/>
            <w:rPrChange w:id="250" w:author="Amreeta Buxani" w:date="2016-05-14T23:40:00Z">
              <w:rPr>
                <w:rFonts w:ascii="Cambria"/>
                <w:b/>
                <w:bCs/>
              </w:rPr>
            </w:rPrChange>
          </w:rPr>
          <w:delText xml:space="preserve">Pandemic </w:delText>
        </w:r>
      </w:del>
      <w:ins w:id="251" w:author="Amreeta Buxani" w:date="2016-05-14T23:43:00Z">
        <w:r w:rsidR="00B77468">
          <w:rPr>
            <w:rFonts w:ascii="Cambria"/>
            <w:bCs/>
          </w:rPr>
          <w:t>p</w:t>
        </w:r>
        <w:r w:rsidR="00B77468" w:rsidRPr="00723E45">
          <w:rPr>
            <w:rFonts w:ascii="Cambria"/>
            <w:bCs/>
            <w:rPrChange w:id="252" w:author="Amreeta Buxani" w:date="2016-05-14T23:40:00Z">
              <w:rPr>
                <w:rFonts w:ascii="Cambria"/>
                <w:b/>
                <w:bCs/>
              </w:rPr>
            </w:rPrChange>
          </w:rPr>
          <w:t xml:space="preserve">andemic </w:t>
        </w:r>
      </w:ins>
      <w:r w:rsidRPr="00723E45">
        <w:rPr>
          <w:rFonts w:ascii="Cambria"/>
          <w:bCs/>
          <w:rPrChange w:id="253" w:author="Amreeta Buxani" w:date="2016-05-14T23:40:00Z">
            <w:rPr>
              <w:rFonts w:ascii="Cambria"/>
              <w:b/>
              <w:bCs/>
            </w:rPr>
          </w:rPrChange>
        </w:rPr>
        <w:t xml:space="preserve">1968 H3N2 </w:t>
      </w:r>
      <w:del w:id="254" w:author="Amreeta Buxani" w:date="2016-05-14T23:43:00Z">
        <w:r w:rsidRPr="00723E45" w:rsidDel="00B77468">
          <w:rPr>
            <w:rFonts w:ascii="Cambria"/>
            <w:bCs/>
            <w:rPrChange w:id="255" w:author="Amreeta Buxani" w:date="2016-05-14T23:40:00Z">
              <w:rPr>
                <w:rFonts w:ascii="Cambria"/>
                <w:b/>
                <w:bCs/>
              </w:rPr>
            </w:rPrChange>
          </w:rPr>
          <w:delText xml:space="preserve">Influenza </w:delText>
        </w:r>
      </w:del>
      <w:ins w:id="256" w:author="Amreeta Buxani" w:date="2016-05-14T23:43:00Z">
        <w:r w:rsidR="00B77468">
          <w:rPr>
            <w:rFonts w:ascii="Cambria"/>
            <w:bCs/>
          </w:rPr>
          <w:t>i</w:t>
        </w:r>
        <w:r w:rsidR="00B77468" w:rsidRPr="00723E45">
          <w:rPr>
            <w:rFonts w:ascii="Cambria"/>
            <w:bCs/>
            <w:rPrChange w:id="257" w:author="Amreeta Buxani" w:date="2016-05-14T23:40:00Z">
              <w:rPr>
                <w:rFonts w:ascii="Cambria"/>
                <w:b/>
                <w:bCs/>
              </w:rPr>
            </w:rPrChange>
          </w:rPr>
          <w:t xml:space="preserve">nfluenza </w:t>
        </w:r>
      </w:ins>
      <w:del w:id="258" w:author="Amreeta Buxani" w:date="2016-05-14T23:43:00Z">
        <w:r w:rsidRPr="00723E45" w:rsidDel="00B77468">
          <w:rPr>
            <w:rFonts w:ascii="Cambria"/>
            <w:bCs/>
            <w:rPrChange w:id="259" w:author="Amreeta Buxani" w:date="2016-05-14T23:40:00Z">
              <w:rPr>
                <w:rFonts w:ascii="Cambria"/>
                <w:b/>
                <w:bCs/>
              </w:rPr>
            </w:rPrChange>
          </w:rPr>
          <w:delText>Viruses</w:delText>
        </w:r>
        <w:r w:rsidRPr="00723E45" w:rsidDel="00B77468">
          <w:rPr>
            <w:rFonts w:ascii="Cambria"/>
            <w:rPrChange w:id="260" w:author="Amreeta Buxani" w:date="2016-05-14T23:40:00Z">
              <w:rPr>
                <w:rFonts w:ascii="Cambria"/>
              </w:rPr>
            </w:rPrChange>
          </w:rPr>
          <w:delText xml:space="preserve"> </w:delText>
        </w:r>
      </w:del>
      <w:ins w:id="261" w:author="Amreeta Buxani" w:date="2016-05-14T23:43:00Z">
        <w:r w:rsidR="00B77468">
          <w:rPr>
            <w:rFonts w:ascii="Cambria"/>
            <w:bCs/>
          </w:rPr>
          <w:t>v</w:t>
        </w:r>
        <w:r w:rsidR="00B77468" w:rsidRPr="00723E45">
          <w:rPr>
            <w:rFonts w:ascii="Cambria"/>
            <w:bCs/>
            <w:rPrChange w:id="262" w:author="Amreeta Buxani" w:date="2016-05-14T23:40:00Z">
              <w:rPr>
                <w:rFonts w:ascii="Cambria"/>
                <w:b/>
                <w:bCs/>
              </w:rPr>
            </w:rPrChange>
          </w:rPr>
          <w:t>iruses</w:t>
        </w:r>
        <w:r w:rsidR="00B77468">
          <w:rPr>
            <w:rFonts w:ascii="Cambria"/>
            <w:bCs/>
          </w:rPr>
          <w:t>.</w:t>
        </w:r>
        <w:r w:rsidR="00B77468" w:rsidRPr="00723E45">
          <w:rPr>
            <w:rFonts w:ascii="Cambria"/>
            <w:rPrChange w:id="263" w:author="Amreeta Buxani" w:date="2016-05-14T23:40:00Z">
              <w:rPr>
                <w:rFonts w:ascii="Cambria"/>
              </w:rPr>
            </w:rPrChange>
          </w:rPr>
          <w:t xml:space="preserve"> </w:t>
        </w:r>
      </w:ins>
      <w:del w:id="264" w:author="Amreeta Buxani" w:date="2016-05-14T23:43:00Z">
        <w:r w:rsidRPr="00723E45" w:rsidDel="00B77468">
          <w:rPr>
            <w:rFonts w:ascii="Cambria"/>
            <w:rPrChange w:id="265" w:author="Amreeta Buxani" w:date="2016-05-14T23:40:00Z">
              <w:rPr>
                <w:rFonts w:ascii="Cambria"/>
              </w:rPr>
            </w:rPrChange>
          </w:rPr>
          <w:delText>[</w:delText>
        </w:r>
      </w:del>
      <w:r w:rsidRPr="00723E45">
        <w:rPr>
          <w:rFonts w:ascii="Cambria"/>
          <w:rPrChange w:id="266" w:author="Amreeta Buxani" w:date="2016-05-14T23:40:00Z">
            <w:rPr>
              <w:rFonts w:ascii="Cambria"/>
            </w:rPr>
          </w:rPrChange>
        </w:rPr>
        <w:t>http://jvi.asm.org</w:t>
      </w:r>
      <w:ins w:id="267" w:author="Amreeta Buxani" w:date="2016-05-14T23:43:00Z">
        <w:r w:rsidR="00B77468">
          <w:rPr>
            <w:rFonts w:ascii="Cambria"/>
          </w:rPr>
          <w:t>.</w:t>
        </w:r>
      </w:ins>
      <w:del w:id="268" w:author="Amreeta Buxani" w:date="2016-05-14T23:43:00Z">
        <w:r w:rsidRPr="00723E45" w:rsidDel="00B77468">
          <w:rPr>
            <w:rFonts w:ascii="Cambria"/>
            <w:rPrChange w:id="269" w:author="Amreeta Buxani" w:date="2016-05-14T23:40:00Z">
              <w:rPr>
                <w:rFonts w:ascii="Cambria"/>
              </w:rPr>
            </w:rPrChange>
          </w:rPr>
          <w:delText>]</w:delText>
        </w:r>
      </w:del>
    </w:p>
    <w:p w14:paraId="1C962CB7" w14:textId="29338C03" w:rsidR="00A816A6" w:rsidRPr="00723E45" w:rsidRDefault="00A816A6" w:rsidP="00A816A6">
      <w:pPr>
        <w:pStyle w:val="Bibliography"/>
        <w:rPr>
          <w:rFonts w:ascii="Cambria"/>
          <w:rPrChange w:id="270" w:author="Amreeta Buxani" w:date="2016-05-14T23:40:00Z">
            <w:rPr>
              <w:rFonts w:ascii="Cambria"/>
            </w:rPr>
          </w:rPrChange>
        </w:rPr>
      </w:pPr>
      <w:r w:rsidRPr="00723E45">
        <w:rPr>
          <w:rFonts w:ascii="Cambria"/>
          <w:rPrChange w:id="271" w:author="Amreeta Buxani" w:date="2016-05-14T23:40:00Z">
            <w:rPr>
              <w:rFonts w:ascii="Cambria"/>
            </w:rPr>
          </w:rPrChange>
        </w:rPr>
        <w:t xml:space="preserve">7. Yu X, Tsibane T, McGraw PA, House FS, Keefer CJ, Hicar MD, </w:t>
      </w:r>
      <w:del w:id="272" w:author="Amreeta Buxani" w:date="2016-05-14T23:43:00Z">
        <w:r w:rsidRPr="00723E45" w:rsidDel="00B77468">
          <w:rPr>
            <w:rFonts w:ascii="Cambria"/>
            <w:rPrChange w:id="273" w:author="Amreeta Buxani" w:date="2016-05-14T23:40:00Z">
              <w:rPr>
                <w:rFonts w:ascii="Cambria"/>
              </w:rPr>
            </w:rPrChange>
          </w:rPr>
          <w:delText>Tumpey TM, Pappas C, Perrone LA, Martinez O, Stevens J, Wilson IA, Aguilar PV, Altschuler EL, Basler CF, Jr JEC</w:delText>
        </w:r>
      </w:del>
      <w:ins w:id="274" w:author="Amreeta Buxani" w:date="2016-05-14T23:43:00Z">
        <w:r w:rsidR="00B77468">
          <w:rPr>
            <w:rFonts w:ascii="Cambria"/>
          </w:rPr>
          <w:t>et al.</w:t>
        </w:r>
      </w:ins>
      <w:del w:id="275" w:author="Amreeta Buxani" w:date="2016-05-14T23:43:00Z">
        <w:r w:rsidRPr="00723E45" w:rsidDel="00B77468">
          <w:rPr>
            <w:rFonts w:ascii="Cambria"/>
            <w:rPrChange w:id="276" w:author="Amreeta Buxani" w:date="2016-05-14T23:40:00Z">
              <w:rPr>
                <w:rFonts w:ascii="Cambria"/>
              </w:rPr>
            </w:rPrChange>
          </w:rPr>
          <w:delText>:</w:delText>
        </w:r>
      </w:del>
      <w:r w:rsidRPr="00723E45">
        <w:rPr>
          <w:rFonts w:ascii="Cambria"/>
          <w:rPrChange w:id="277" w:author="Amreeta Buxani" w:date="2016-05-14T23:40:00Z">
            <w:rPr>
              <w:rFonts w:ascii="Cambria"/>
            </w:rPr>
          </w:rPrChange>
        </w:rPr>
        <w:t xml:space="preserve"> </w:t>
      </w:r>
      <w:r w:rsidRPr="00723E45">
        <w:rPr>
          <w:rFonts w:ascii="Cambria"/>
          <w:bCs/>
          <w:rPrChange w:id="278" w:author="Amreeta Buxani" w:date="2016-05-14T23:40:00Z">
            <w:rPr>
              <w:rFonts w:ascii="Cambria"/>
              <w:b/>
              <w:bCs/>
            </w:rPr>
          </w:rPrChange>
        </w:rPr>
        <w:t>Neutralizing antibodies derived from the B cells of 1918 influenza pandemic survivors</w:t>
      </w:r>
      <w:r w:rsidRPr="00723E45">
        <w:rPr>
          <w:rFonts w:ascii="Cambria"/>
          <w:rPrChange w:id="279" w:author="Amreeta Buxani" w:date="2016-05-14T23:40:00Z">
            <w:rPr>
              <w:rFonts w:ascii="Cambria"/>
            </w:rPr>
          </w:rPrChange>
        </w:rPr>
        <w:t xml:space="preserve">. </w:t>
      </w:r>
      <w:r w:rsidRPr="00723E45">
        <w:rPr>
          <w:rFonts w:ascii="Cambria"/>
          <w:iCs/>
          <w:rPrChange w:id="280" w:author="Amreeta Buxani" w:date="2016-05-14T23:40:00Z">
            <w:rPr>
              <w:rFonts w:ascii="Cambria"/>
              <w:i/>
              <w:iCs/>
            </w:rPr>
          </w:rPrChange>
        </w:rPr>
        <w:t>Nature</w:t>
      </w:r>
      <w:ins w:id="281" w:author="Amreeta Buxani" w:date="2016-05-14T23:43:00Z">
        <w:r w:rsidR="00B77468">
          <w:rPr>
            <w:rFonts w:ascii="Cambria"/>
            <w:iCs/>
          </w:rPr>
          <w:t>.</w:t>
        </w:r>
      </w:ins>
      <w:r w:rsidRPr="00723E45">
        <w:rPr>
          <w:rFonts w:ascii="Cambria"/>
          <w:rPrChange w:id="282" w:author="Amreeta Buxani" w:date="2016-05-14T23:40:00Z">
            <w:rPr>
              <w:rFonts w:ascii="Cambria"/>
            </w:rPr>
          </w:rPrChange>
        </w:rPr>
        <w:t xml:space="preserve"> 2008</w:t>
      </w:r>
      <w:del w:id="283" w:author="Amreeta Buxani" w:date="2016-05-14T23:43:00Z">
        <w:r w:rsidRPr="00723E45" w:rsidDel="00B77468">
          <w:rPr>
            <w:rFonts w:ascii="Cambria"/>
            <w:rPrChange w:id="284" w:author="Amreeta Buxani" w:date="2016-05-14T23:40:00Z">
              <w:rPr>
                <w:rFonts w:ascii="Cambria"/>
              </w:rPr>
            </w:rPrChange>
          </w:rPr>
          <w:delText xml:space="preserve">, </w:delText>
        </w:r>
      </w:del>
      <w:ins w:id="285" w:author="Amreeta Buxani" w:date="2016-05-14T23:43:00Z">
        <w:r w:rsidR="00B77468">
          <w:rPr>
            <w:rFonts w:ascii="Cambria"/>
          </w:rPr>
          <w:t>;</w:t>
        </w:r>
      </w:ins>
      <w:r w:rsidRPr="00723E45">
        <w:rPr>
          <w:rFonts w:ascii="Cambria"/>
          <w:bCs/>
          <w:rPrChange w:id="286" w:author="Amreeta Buxani" w:date="2016-05-14T23:40:00Z">
            <w:rPr>
              <w:rFonts w:ascii="Cambria"/>
              <w:b/>
              <w:bCs/>
            </w:rPr>
          </w:rPrChange>
        </w:rPr>
        <w:t>455</w:t>
      </w:r>
      <w:r w:rsidRPr="00723E45">
        <w:rPr>
          <w:rFonts w:ascii="Cambria"/>
          <w:rPrChange w:id="287" w:author="Amreeta Buxani" w:date="2016-05-14T23:40:00Z">
            <w:rPr>
              <w:rFonts w:ascii="Cambria"/>
            </w:rPr>
          </w:rPrChange>
        </w:rPr>
        <w:t>:532–</w:t>
      </w:r>
      <w:del w:id="288" w:author="Amreeta Buxani" w:date="2016-05-14T23:44:00Z">
        <w:r w:rsidRPr="00723E45" w:rsidDel="00B77468">
          <w:rPr>
            <w:rFonts w:ascii="Cambria"/>
            <w:rPrChange w:id="289" w:author="Amreeta Buxani" w:date="2016-05-14T23:40:00Z">
              <w:rPr>
                <w:rFonts w:ascii="Cambria"/>
              </w:rPr>
            </w:rPrChange>
          </w:rPr>
          <w:delText>53</w:delText>
        </w:r>
      </w:del>
      <w:r w:rsidRPr="00723E45">
        <w:rPr>
          <w:rFonts w:ascii="Cambria"/>
          <w:rPrChange w:id="290" w:author="Amreeta Buxani" w:date="2016-05-14T23:40:00Z">
            <w:rPr>
              <w:rFonts w:ascii="Cambria"/>
            </w:rPr>
          </w:rPrChange>
        </w:rPr>
        <w:t>6.</w:t>
      </w:r>
    </w:p>
    <w:p w14:paraId="483E27A5" w14:textId="3D3917D9" w:rsidR="00A816A6" w:rsidRPr="00723E45" w:rsidRDefault="00A816A6" w:rsidP="00A816A6">
      <w:pPr>
        <w:pStyle w:val="Bibliography"/>
        <w:rPr>
          <w:rFonts w:ascii="Cambria"/>
          <w:rPrChange w:id="291" w:author="Amreeta Buxani" w:date="2016-05-14T23:40:00Z">
            <w:rPr>
              <w:rFonts w:ascii="Cambria"/>
            </w:rPr>
          </w:rPrChange>
        </w:rPr>
      </w:pPr>
      <w:r w:rsidRPr="00723E45">
        <w:rPr>
          <w:rFonts w:ascii="Cambria"/>
          <w:rPrChange w:id="292" w:author="Amreeta Buxani" w:date="2016-05-14T23:40:00Z">
            <w:rPr>
              <w:rFonts w:ascii="Cambria"/>
            </w:rPr>
          </w:rPrChange>
        </w:rPr>
        <w:t>8. Vollmers C, Sit RV, Weinstein JA, Dekker CL, Quake SR</w:t>
      </w:r>
      <w:del w:id="293" w:author="Amreeta Buxani" w:date="2016-05-14T23:43:00Z">
        <w:r w:rsidRPr="00723E45" w:rsidDel="00B77468">
          <w:rPr>
            <w:rFonts w:ascii="Cambria"/>
            <w:rPrChange w:id="294" w:author="Amreeta Buxani" w:date="2016-05-14T23:40:00Z">
              <w:rPr>
                <w:rFonts w:ascii="Cambria"/>
              </w:rPr>
            </w:rPrChange>
          </w:rPr>
          <w:delText xml:space="preserve">: </w:delText>
        </w:r>
      </w:del>
      <w:ins w:id="295" w:author="Amreeta Buxani" w:date="2016-05-14T23:43:00Z">
        <w:r w:rsidR="00B77468">
          <w:rPr>
            <w:rFonts w:ascii="Cambria"/>
          </w:rPr>
          <w:t>.</w:t>
        </w:r>
        <w:r w:rsidR="00B77468" w:rsidRPr="00723E45">
          <w:rPr>
            <w:rFonts w:ascii="Cambria"/>
            <w:rPrChange w:id="296" w:author="Amreeta Buxani" w:date="2016-05-14T23:40:00Z">
              <w:rPr>
                <w:rFonts w:ascii="Cambria"/>
              </w:rPr>
            </w:rPrChange>
          </w:rPr>
          <w:t xml:space="preserve"> </w:t>
        </w:r>
      </w:ins>
      <w:r w:rsidRPr="00723E45">
        <w:rPr>
          <w:rFonts w:ascii="Cambria"/>
          <w:bCs/>
          <w:rPrChange w:id="297" w:author="Amreeta Buxani" w:date="2016-05-14T23:40:00Z">
            <w:rPr>
              <w:rFonts w:ascii="Cambria"/>
              <w:b/>
              <w:bCs/>
            </w:rPr>
          </w:rPrChange>
        </w:rPr>
        <w:t>Genetic measurement of memory B-cell recall using antibody repertoire sequencing</w:t>
      </w:r>
      <w:r w:rsidRPr="00723E45">
        <w:rPr>
          <w:rFonts w:ascii="Cambria"/>
          <w:rPrChange w:id="298" w:author="Amreeta Buxani" w:date="2016-05-14T23:40:00Z">
            <w:rPr>
              <w:rFonts w:ascii="Cambria"/>
            </w:rPr>
          </w:rPrChange>
        </w:rPr>
        <w:t xml:space="preserve">. </w:t>
      </w:r>
      <w:r w:rsidRPr="00723E45">
        <w:rPr>
          <w:rFonts w:ascii="Cambria"/>
          <w:iCs/>
          <w:rPrChange w:id="299" w:author="Amreeta Buxani" w:date="2016-05-14T23:40:00Z">
            <w:rPr>
              <w:rFonts w:ascii="Cambria"/>
              <w:i/>
              <w:iCs/>
            </w:rPr>
          </w:rPrChange>
        </w:rPr>
        <w:t>Proc Natl Acad Sci</w:t>
      </w:r>
      <w:ins w:id="300" w:author="Amreeta Buxani" w:date="2016-05-14T23:43:00Z">
        <w:r w:rsidR="00B77468">
          <w:rPr>
            <w:rFonts w:ascii="Cambria"/>
            <w:iCs/>
          </w:rPr>
          <w:t>.</w:t>
        </w:r>
      </w:ins>
      <w:r w:rsidRPr="00723E45">
        <w:rPr>
          <w:rFonts w:ascii="Cambria"/>
          <w:rPrChange w:id="301" w:author="Amreeta Buxani" w:date="2016-05-14T23:40:00Z">
            <w:rPr>
              <w:rFonts w:ascii="Cambria"/>
            </w:rPr>
          </w:rPrChange>
        </w:rPr>
        <w:t xml:space="preserve"> 2013</w:t>
      </w:r>
      <w:del w:id="302" w:author="Amreeta Buxani" w:date="2016-05-14T23:43:00Z">
        <w:r w:rsidRPr="00723E45" w:rsidDel="00B77468">
          <w:rPr>
            <w:rFonts w:ascii="Cambria"/>
            <w:rPrChange w:id="303" w:author="Amreeta Buxani" w:date="2016-05-14T23:40:00Z">
              <w:rPr>
                <w:rFonts w:ascii="Cambria"/>
              </w:rPr>
            </w:rPrChange>
          </w:rPr>
          <w:delText xml:space="preserve">, </w:delText>
        </w:r>
      </w:del>
      <w:ins w:id="304" w:author="Amreeta Buxani" w:date="2016-05-14T23:43:00Z">
        <w:r w:rsidR="00B77468">
          <w:rPr>
            <w:rFonts w:ascii="Cambria"/>
          </w:rPr>
          <w:t>;</w:t>
        </w:r>
      </w:ins>
      <w:r w:rsidRPr="00723E45">
        <w:rPr>
          <w:rFonts w:ascii="Cambria"/>
          <w:bCs/>
          <w:rPrChange w:id="305" w:author="Amreeta Buxani" w:date="2016-05-14T23:40:00Z">
            <w:rPr>
              <w:rFonts w:ascii="Cambria"/>
              <w:b/>
              <w:bCs/>
            </w:rPr>
          </w:rPrChange>
        </w:rPr>
        <w:t>110</w:t>
      </w:r>
      <w:r w:rsidRPr="00723E45">
        <w:rPr>
          <w:rFonts w:ascii="Cambria"/>
          <w:rPrChange w:id="306" w:author="Amreeta Buxani" w:date="2016-05-14T23:40:00Z">
            <w:rPr>
              <w:rFonts w:ascii="Cambria"/>
            </w:rPr>
          </w:rPrChange>
        </w:rPr>
        <w:t>:13463–</w:t>
      </w:r>
      <w:del w:id="307" w:author="Amreeta Buxani" w:date="2016-05-14T23:43:00Z">
        <w:r w:rsidRPr="00723E45" w:rsidDel="00B77468">
          <w:rPr>
            <w:rFonts w:ascii="Cambria"/>
            <w:rPrChange w:id="308" w:author="Amreeta Buxani" w:date="2016-05-14T23:40:00Z">
              <w:rPr>
                <w:rFonts w:ascii="Cambria"/>
              </w:rPr>
            </w:rPrChange>
          </w:rPr>
          <w:delText>1346</w:delText>
        </w:r>
      </w:del>
      <w:r w:rsidRPr="00723E45">
        <w:rPr>
          <w:rFonts w:ascii="Cambria"/>
          <w:rPrChange w:id="309" w:author="Amreeta Buxani" w:date="2016-05-14T23:40:00Z">
            <w:rPr>
              <w:rFonts w:ascii="Cambria"/>
            </w:rPr>
          </w:rPrChange>
        </w:rPr>
        <w:t>8.</w:t>
      </w:r>
    </w:p>
    <w:p w14:paraId="1383C381" w14:textId="29A06BD6" w:rsidR="00A816A6" w:rsidRPr="00723E45" w:rsidRDefault="00A816A6" w:rsidP="00A816A6">
      <w:pPr>
        <w:pStyle w:val="Bibliography"/>
        <w:rPr>
          <w:rFonts w:ascii="Cambria"/>
          <w:rPrChange w:id="310" w:author="Amreeta Buxani" w:date="2016-05-14T23:40:00Z">
            <w:rPr>
              <w:rFonts w:ascii="Cambria"/>
            </w:rPr>
          </w:rPrChange>
        </w:rPr>
      </w:pPr>
      <w:r w:rsidRPr="00723E45">
        <w:rPr>
          <w:rFonts w:ascii="Cambria"/>
          <w:rPrChange w:id="311" w:author="Amreeta Buxani" w:date="2016-05-14T23:40:00Z">
            <w:rPr>
              <w:rFonts w:ascii="Cambria"/>
            </w:rPr>
          </w:rPrChange>
        </w:rPr>
        <w:t xml:space="preserve">9. Dekosky BJ, Ippolito GC, Deschner RP, Lavinder JJ, Wine Y, Rawlings BM, </w:t>
      </w:r>
      <w:del w:id="312" w:author="Amreeta Buxani" w:date="2016-05-14T23:43:00Z">
        <w:r w:rsidRPr="00723E45" w:rsidDel="00B77468">
          <w:rPr>
            <w:rFonts w:ascii="Cambria"/>
            <w:rPrChange w:id="313" w:author="Amreeta Buxani" w:date="2016-05-14T23:40:00Z">
              <w:rPr>
                <w:rFonts w:ascii="Cambria"/>
              </w:rPr>
            </w:rPrChange>
          </w:rPr>
          <w:delText>Varadarajan N, Giesecke C, Dörner T, Andrews SF, Wilson PC, Hunicke-Smith SP, Willson CG, Ellington AD, Georgiou G</w:delText>
        </w:r>
      </w:del>
      <w:ins w:id="314" w:author="Amreeta Buxani" w:date="2016-05-14T23:43:00Z">
        <w:r w:rsidR="00B77468">
          <w:rPr>
            <w:rFonts w:ascii="Cambria"/>
          </w:rPr>
          <w:t>et al.</w:t>
        </w:r>
      </w:ins>
      <w:del w:id="315" w:author="Amreeta Buxani" w:date="2016-05-14T23:43:00Z">
        <w:r w:rsidRPr="00723E45" w:rsidDel="00B77468">
          <w:rPr>
            <w:rFonts w:ascii="Cambria"/>
            <w:rPrChange w:id="316" w:author="Amreeta Buxani" w:date="2016-05-14T23:40:00Z">
              <w:rPr>
                <w:rFonts w:ascii="Cambria"/>
              </w:rPr>
            </w:rPrChange>
          </w:rPr>
          <w:delText>:</w:delText>
        </w:r>
      </w:del>
      <w:r w:rsidRPr="00723E45">
        <w:rPr>
          <w:rFonts w:ascii="Cambria"/>
          <w:rPrChange w:id="317" w:author="Amreeta Buxani" w:date="2016-05-14T23:40:00Z">
            <w:rPr>
              <w:rFonts w:ascii="Cambria"/>
            </w:rPr>
          </w:rPrChange>
        </w:rPr>
        <w:t xml:space="preserve"> </w:t>
      </w:r>
      <w:r w:rsidRPr="00723E45">
        <w:rPr>
          <w:rFonts w:ascii="Cambria"/>
          <w:bCs/>
          <w:rPrChange w:id="318" w:author="Amreeta Buxani" w:date="2016-05-14T23:40:00Z">
            <w:rPr>
              <w:rFonts w:ascii="Cambria"/>
              <w:b/>
              <w:bCs/>
            </w:rPr>
          </w:rPrChange>
        </w:rPr>
        <w:t>High-throughput sequencing of the paired human immunoglobulin heavy and light chain repertoire</w:t>
      </w:r>
      <w:r w:rsidRPr="00723E45">
        <w:rPr>
          <w:rFonts w:ascii="Cambria"/>
          <w:rPrChange w:id="319" w:author="Amreeta Buxani" w:date="2016-05-14T23:40:00Z">
            <w:rPr>
              <w:rFonts w:ascii="Cambria"/>
            </w:rPr>
          </w:rPrChange>
        </w:rPr>
        <w:t xml:space="preserve">. </w:t>
      </w:r>
      <w:r w:rsidRPr="00723E45">
        <w:rPr>
          <w:rFonts w:ascii="Cambria"/>
          <w:iCs/>
          <w:rPrChange w:id="320" w:author="Amreeta Buxani" w:date="2016-05-14T23:40:00Z">
            <w:rPr>
              <w:rFonts w:ascii="Cambria"/>
              <w:i/>
              <w:iCs/>
            </w:rPr>
          </w:rPrChange>
        </w:rPr>
        <w:t>Nat Biotechnol</w:t>
      </w:r>
      <w:ins w:id="321" w:author="Amreeta Buxani" w:date="2016-05-14T23:43:00Z">
        <w:r w:rsidR="00B77468">
          <w:rPr>
            <w:rFonts w:ascii="Cambria"/>
            <w:iCs/>
          </w:rPr>
          <w:t>.</w:t>
        </w:r>
      </w:ins>
      <w:r w:rsidRPr="00723E45">
        <w:rPr>
          <w:rFonts w:ascii="Cambria"/>
          <w:rPrChange w:id="322" w:author="Amreeta Buxani" w:date="2016-05-14T23:40:00Z">
            <w:rPr>
              <w:rFonts w:ascii="Cambria"/>
            </w:rPr>
          </w:rPrChange>
        </w:rPr>
        <w:t xml:space="preserve"> 2013</w:t>
      </w:r>
      <w:del w:id="323" w:author="Amreeta Buxani" w:date="2016-05-14T23:43:00Z">
        <w:r w:rsidRPr="00723E45" w:rsidDel="00B77468">
          <w:rPr>
            <w:rFonts w:ascii="Cambria"/>
            <w:rPrChange w:id="324" w:author="Amreeta Buxani" w:date="2016-05-14T23:40:00Z">
              <w:rPr>
                <w:rFonts w:ascii="Cambria"/>
              </w:rPr>
            </w:rPrChange>
          </w:rPr>
          <w:delText xml:space="preserve">, </w:delText>
        </w:r>
      </w:del>
      <w:ins w:id="325" w:author="Amreeta Buxani" w:date="2016-05-14T23:43:00Z">
        <w:r w:rsidR="00B77468">
          <w:rPr>
            <w:rFonts w:ascii="Cambria"/>
          </w:rPr>
          <w:t>;</w:t>
        </w:r>
      </w:ins>
      <w:r w:rsidRPr="00723E45">
        <w:rPr>
          <w:rFonts w:ascii="Cambria"/>
          <w:bCs/>
          <w:rPrChange w:id="326" w:author="Amreeta Buxani" w:date="2016-05-14T23:40:00Z">
            <w:rPr>
              <w:rFonts w:ascii="Cambria"/>
              <w:b/>
              <w:bCs/>
            </w:rPr>
          </w:rPrChange>
        </w:rPr>
        <w:t>31</w:t>
      </w:r>
      <w:r w:rsidRPr="00723E45">
        <w:rPr>
          <w:rFonts w:ascii="Cambria"/>
          <w:rPrChange w:id="327" w:author="Amreeta Buxani" w:date="2016-05-14T23:40:00Z">
            <w:rPr>
              <w:rFonts w:ascii="Cambria"/>
            </w:rPr>
          </w:rPrChange>
        </w:rPr>
        <w:t>:166–</w:t>
      </w:r>
      <w:del w:id="328" w:author="Amreeta Buxani" w:date="2016-05-14T23:43:00Z">
        <w:r w:rsidRPr="00723E45" w:rsidDel="00B77468">
          <w:rPr>
            <w:rFonts w:ascii="Cambria"/>
            <w:rPrChange w:id="329" w:author="Amreeta Buxani" w:date="2016-05-14T23:40:00Z">
              <w:rPr>
                <w:rFonts w:ascii="Cambria"/>
              </w:rPr>
            </w:rPrChange>
          </w:rPr>
          <w:delText>16</w:delText>
        </w:r>
      </w:del>
      <w:r w:rsidRPr="00723E45">
        <w:rPr>
          <w:rFonts w:ascii="Cambria"/>
          <w:rPrChange w:id="330" w:author="Amreeta Buxani" w:date="2016-05-14T23:40:00Z">
            <w:rPr>
              <w:rFonts w:ascii="Cambria"/>
            </w:rPr>
          </w:rPrChange>
        </w:rPr>
        <w:t>9.</w:t>
      </w:r>
    </w:p>
    <w:p w14:paraId="40EFE82E" w14:textId="5FC87602" w:rsidR="00A816A6" w:rsidRPr="00723E45" w:rsidRDefault="00A816A6" w:rsidP="00A816A6">
      <w:pPr>
        <w:pStyle w:val="Bibliography"/>
        <w:rPr>
          <w:rFonts w:ascii="Cambria"/>
          <w:rPrChange w:id="331" w:author="Amreeta Buxani" w:date="2016-05-14T23:40:00Z">
            <w:rPr>
              <w:rFonts w:ascii="Cambria"/>
            </w:rPr>
          </w:rPrChange>
        </w:rPr>
      </w:pPr>
      <w:r w:rsidRPr="00723E45">
        <w:rPr>
          <w:rFonts w:ascii="Cambria"/>
          <w:rPrChange w:id="332" w:author="Amreeta Buxani" w:date="2016-05-14T23:40:00Z">
            <w:rPr>
              <w:rFonts w:ascii="Cambria"/>
            </w:rPr>
          </w:rPrChange>
        </w:rPr>
        <w:t xml:space="preserve">10. Jiang N, He J, Weinstein JA, Penland L, Sasaki S, He X-S, </w:t>
      </w:r>
      <w:del w:id="333" w:author="Amreeta Buxani" w:date="2016-05-14T23:44:00Z">
        <w:r w:rsidRPr="00723E45" w:rsidDel="00B77468">
          <w:rPr>
            <w:rFonts w:ascii="Cambria"/>
            <w:rPrChange w:id="334" w:author="Amreeta Buxani" w:date="2016-05-14T23:40:00Z">
              <w:rPr>
                <w:rFonts w:ascii="Cambria"/>
              </w:rPr>
            </w:rPrChange>
          </w:rPr>
          <w:delText>Dekker CL, Zheng N-Y, Huang M, Sullivan M, Wilson PC, Greenberg HB, Davis MM, Fisher DS, Quake SR</w:delText>
        </w:r>
      </w:del>
      <w:ins w:id="335" w:author="Amreeta Buxani" w:date="2016-05-14T23:44:00Z">
        <w:r w:rsidR="00B77468">
          <w:rPr>
            <w:rFonts w:ascii="Cambria"/>
          </w:rPr>
          <w:t>et al.</w:t>
        </w:r>
      </w:ins>
      <w:del w:id="336" w:author="Amreeta Buxani" w:date="2016-05-14T23:44:00Z">
        <w:r w:rsidRPr="00723E45" w:rsidDel="00B77468">
          <w:rPr>
            <w:rFonts w:ascii="Cambria"/>
            <w:rPrChange w:id="337" w:author="Amreeta Buxani" w:date="2016-05-14T23:40:00Z">
              <w:rPr>
                <w:rFonts w:ascii="Cambria"/>
              </w:rPr>
            </w:rPrChange>
          </w:rPr>
          <w:delText>:</w:delText>
        </w:r>
      </w:del>
      <w:r w:rsidRPr="00723E45">
        <w:rPr>
          <w:rFonts w:ascii="Cambria"/>
          <w:rPrChange w:id="338" w:author="Amreeta Buxani" w:date="2016-05-14T23:40:00Z">
            <w:rPr>
              <w:rFonts w:ascii="Cambria"/>
            </w:rPr>
          </w:rPrChange>
        </w:rPr>
        <w:t xml:space="preserve"> </w:t>
      </w:r>
      <w:r w:rsidRPr="00723E45">
        <w:rPr>
          <w:rFonts w:ascii="Cambria"/>
          <w:bCs/>
          <w:rPrChange w:id="339" w:author="Amreeta Buxani" w:date="2016-05-14T23:40:00Z">
            <w:rPr>
              <w:rFonts w:ascii="Cambria"/>
              <w:b/>
              <w:bCs/>
            </w:rPr>
          </w:rPrChange>
        </w:rPr>
        <w:t xml:space="preserve">Lineage </w:t>
      </w:r>
      <w:r w:rsidR="00B77468" w:rsidRPr="00723E45">
        <w:rPr>
          <w:rFonts w:ascii="Cambria"/>
          <w:bCs/>
          <w:rPrChange w:id="340" w:author="Amreeta Buxani" w:date="2016-05-14T23:40:00Z">
            <w:rPr>
              <w:rFonts w:ascii="Cambria"/>
              <w:bCs/>
            </w:rPr>
          </w:rPrChange>
        </w:rPr>
        <w:t>structure of the human antibody repertoire in response to influenza vaccination</w:t>
      </w:r>
      <w:r w:rsidRPr="00723E45">
        <w:rPr>
          <w:rFonts w:ascii="Cambria"/>
          <w:rPrChange w:id="341" w:author="Amreeta Buxani" w:date="2016-05-14T23:40:00Z">
            <w:rPr>
              <w:rFonts w:ascii="Cambria"/>
            </w:rPr>
          </w:rPrChange>
        </w:rPr>
        <w:t xml:space="preserve">. </w:t>
      </w:r>
      <w:r w:rsidRPr="00723E45">
        <w:rPr>
          <w:rFonts w:ascii="Cambria"/>
          <w:iCs/>
          <w:rPrChange w:id="342" w:author="Amreeta Buxani" w:date="2016-05-14T23:40:00Z">
            <w:rPr>
              <w:rFonts w:ascii="Cambria"/>
              <w:i/>
              <w:iCs/>
            </w:rPr>
          </w:rPrChange>
        </w:rPr>
        <w:t>Sci Transl Med</w:t>
      </w:r>
      <w:ins w:id="343" w:author="Amreeta Buxani" w:date="2016-05-14T23:44:00Z">
        <w:r w:rsidR="00B77468">
          <w:rPr>
            <w:rFonts w:ascii="Cambria"/>
            <w:iCs/>
          </w:rPr>
          <w:t>.</w:t>
        </w:r>
      </w:ins>
      <w:r w:rsidRPr="00723E45">
        <w:rPr>
          <w:rFonts w:ascii="Cambria"/>
          <w:rPrChange w:id="344" w:author="Amreeta Buxani" w:date="2016-05-14T23:40:00Z">
            <w:rPr>
              <w:rFonts w:ascii="Cambria"/>
            </w:rPr>
          </w:rPrChange>
        </w:rPr>
        <w:t xml:space="preserve"> 2013</w:t>
      </w:r>
      <w:del w:id="345" w:author="Amreeta Buxani" w:date="2016-05-14T23:44:00Z">
        <w:r w:rsidRPr="00723E45" w:rsidDel="00B77468">
          <w:rPr>
            <w:rFonts w:ascii="Cambria"/>
            <w:rPrChange w:id="346" w:author="Amreeta Buxani" w:date="2016-05-14T23:40:00Z">
              <w:rPr>
                <w:rFonts w:ascii="Cambria"/>
              </w:rPr>
            </w:rPrChange>
          </w:rPr>
          <w:delText xml:space="preserve">, </w:delText>
        </w:r>
      </w:del>
      <w:ins w:id="347" w:author="Amreeta Buxani" w:date="2016-05-14T23:44:00Z">
        <w:r w:rsidR="00B77468">
          <w:rPr>
            <w:rFonts w:ascii="Cambria"/>
          </w:rPr>
          <w:t>;</w:t>
        </w:r>
      </w:ins>
      <w:r w:rsidRPr="00723E45">
        <w:rPr>
          <w:rFonts w:ascii="Cambria"/>
          <w:bCs/>
          <w:rPrChange w:id="348" w:author="Amreeta Buxani" w:date="2016-05-14T23:40:00Z">
            <w:rPr>
              <w:rFonts w:ascii="Cambria"/>
              <w:b/>
              <w:bCs/>
            </w:rPr>
          </w:rPrChange>
        </w:rPr>
        <w:t>5</w:t>
      </w:r>
      <w:r w:rsidRPr="00723E45">
        <w:rPr>
          <w:rFonts w:ascii="Cambria"/>
          <w:rPrChange w:id="349" w:author="Amreeta Buxani" w:date="2016-05-14T23:40:00Z">
            <w:rPr>
              <w:rFonts w:ascii="Cambria"/>
            </w:rPr>
          </w:rPrChange>
        </w:rPr>
        <w:t>:171ra19–171ra19.</w:t>
      </w:r>
    </w:p>
    <w:p w14:paraId="4EAB0F04" w14:textId="47DCF455" w:rsidR="00A816A6" w:rsidRPr="00723E45" w:rsidRDefault="00A816A6" w:rsidP="00A816A6">
      <w:pPr>
        <w:pStyle w:val="Bibliography"/>
        <w:rPr>
          <w:rFonts w:ascii="Cambria"/>
          <w:rPrChange w:id="350" w:author="Amreeta Buxani" w:date="2016-05-14T23:40:00Z">
            <w:rPr>
              <w:rFonts w:ascii="Cambria"/>
            </w:rPr>
          </w:rPrChange>
        </w:rPr>
      </w:pPr>
      <w:r w:rsidRPr="00723E45">
        <w:rPr>
          <w:rFonts w:ascii="Cambria"/>
          <w:rPrChange w:id="351" w:author="Amreeta Buxani" w:date="2016-05-14T23:40:00Z">
            <w:rPr>
              <w:rFonts w:ascii="Cambria"/>
            </w:rPr>
          </w:rPrChange>
        </w:rPr>
        <w:t xml:space="preserve">11. Hoek KL, Samir P, Howard LM, Niu X, Prasad N, Galassie A, </w:t>
      </w:r>
      <w:del w:id="352" w:author="Amreeta Buxani" w:date="2016-05-14T23:44:00Z">
        <w:r w:rsidRPr="00723E45" w:rsidDel="00B77468">
          <w:rPr>
            <w:rFonts w:ascii="Cambria"/>
            <w:rPrChange w:id="353" w:author="Amreeta Buxani" w:date="2016-05-14T23:40:00Z">
              <w:rPr>
                <w:rFonts w:ascii="Cambria"/>
              </w:rPr>
            </w:rPrChange>
          </w:rPr>
          <w:delText>Liu Q, Allos TM, Floyd KA, Guo Y, Shyr Y, Levy SE, Joyce S, Edwards KM, Link AJ</w:delText>
        </w:r>
      </w:del>
      <w:ins w:id="354" w:author="Amreeta Buxani" w:date="2016-05-14T23:44:00Z">
        <w:r w:rsidR="00B77468">
          <w:rPr>
            <w:rFonts w:ascii="Cambria"/>
          </w:rPr>
          <w:t>et al.</w:t>
        </w:r>
      </w:ins>
      <w:del w:id="355" w:author="Amreeta Buxani" w:date="2016-05-14T23:44:00Z">
        <w:r w:rsidRPr="00723E45" w:rsidDel="00B77468">
          <w:rPr>
            <w:rFonts w:ascii="Cambria"/>
            <w:rPrChange w:id="356" w:author="Amreeta Buxani" w:date="2016-05-14T23:40:00Z">
              <w:rPr>
                <w:rFonts w:ascii="Cambria"/>
              </w:rPr>
            </w:rPrChange>
          </w:rPr>
          <w:delText>:</w:delText>
        </w:r>
      </w:del>
      <w:r w:rsidRPr="00723E45">
        <w:rPr>
          <w:rFonts w:ascii="Cambria"/>
          <w:rPrChange w:id="357" w:author="Amreeta Buxani" w:date="2016-05-14T23:40:00Z">
            <w:rPr>
              <w:rFonts w:ascii="Cambria"/>
            </w:rPr>
          </w:rPrChange>
        </w:rPr>
        <w:t xml:space="preserve"> </w:t>
      </w:r>
      <w:r w:rsidRPr="00723E45">
        <w:rPr>
          <w:rFonts w:ascii="Cambria"/>
          <w:bCs/>
          <w:rPrChange w:id="358" w:author="Amreeta Buxani" w:date="2016-05-14T23:40:00Z">
            <w:rPr>
              <w:rFonts w:ascii="Cambria"/>
              <w:b/>
              <w:bCs/>
            </w:rPr>
          </w:rPrChange>
        </w:rPr>
        <w:t xml:space="preserve">A </w:t>
      </w:r>
      <w:r w:rsidR="00B77468" w:rsidRPr="00723E45">
        <w:rPr>
          <w:rFonts w:ascii="Cambria"/>
          <w:bCs/>
          <w:rPrChange w:id="359" w:author="Amreeta Buxani" w:date="2016-05-14T23:40:00Z">
            <w:rPr>
              <w:rFonts w:ascii="Cambria"/>
              <w:bCs/>
            </w:rPr>
          </w:rPrChange>
        </w:rPr>
        <w:t>cell-based systems biology assessment of human blood to monitor immune responses after influenza vaccination</w:t>
      </w:r>
      <w:r w:rsidRPr="00723E45">
        <w:rPr>
          <w:rFonts w:ascii="Cambria"/>
          <w:rPrChange w:id="360" w:author="Amreeta Buxani" w:date="2016-05-14T23:40:00Z">
            <w:rPr>
              <w:rFonts w:ascii="Cambria"/>
            </w:rPr>
          </w:rPrChange>
        </w:rPr>
        <w:t xml:space="preserve">. </w:t>
      </w:r>
      <w:r w:rsidRPr="00723E45">
        <w:rPr>
          <w:rFonts w:ascii="Cambria"/>
          <w:iCs/>
          <w:rPrChange w:id="361" w:author="Amreeta Buxani" w:date="2016-05-14T23:40:00Z">
            <w:rPr>
              <w:rFonts w:ascii="Cambria"/>
              <w:i/>
              <w:iCs/>
            </w:rPr>
          </w:rPrChange>
        </w:rPr>
        <w:t>PLoS O</w:t>
      </w:r>
      <w:ins w:id="362" w:author="Amreeta Buxani" w:date="2016-05-14T23:44:00Z">
        <w:r w:rsidR="00B77468">
          <w:rPr>
            <w:rFonts w:ascii="Cambria"/>
            <w:iCs/>
          </w:rPr>
          <w:t>ne.</w:t>
        </w:r>
      </w:ins>
      <w:del w:id="363" w:author="Amreeta Buxani" w:date="2016-05-14T23:44:00Z">
        <w:r w:rsidRPr="00723E45" w:rsidDel="00B77468">
          <w:rPr>
            <w:rFonts w:ascii="Cambria"/>
            <w:iCs/>
            <w:rPrChange w:id="364" w:author="Amreeta Buxani" w:date="2016-05-14T23:40:00Z">
              <w:rPr>
                <w:rFonts w:ascii="Cambria"/>
                <w:i/>
                <w:iCs/>
              </w:rPr>
            </w:rPrChange>
          </w:rPr>
          <w:delText>NE</w:delText>
        </w:r>
      </w:del>
      <w:r w:rsidRPr="00723E45">
        <w:rPr>
          <w:rFonts w:ascii="Cambria"/>
          <w:rPrChange w:id="365" w:author="Amreeta Buxani" w:date="2016-05-14T23:40:00Z">
            <w:rPr>
              <w:rFonts w:ascii="Cambria"/>
            </w:rPr>
          </w:rPrChange>
        </w:rPr>
        <w:t xml:space="preserve"> 2015</w:t>
      </w:r>
      <w:del w:id="366" w:author="Amreeta Buxani" w:date="2016-05-14T23:44:00Z">
        <w:r w:rsidRPr="00723E45" w:rsidDel="00B77468">
          <w:rPr>
            <w:rFonts w:ascii="Cambria"/>
            <w:rPrChange w:id="367" w:author="Amreeta Buxani" w:date="2016-05-14T23:40:00Z">
              <w:rPr>
                <w:rFonts w:ascii="Cambria"/>
              </w:rPr>
            </w:rPrChange>
          </w:rPr>
          <w:delText xml:space="preserve">, </w:delText>
        </w:r>
      </w:del>
      <w:ins w:id="368" w:author="Amreeta Buxani" w:date="2016-05-14T23:44:00Z">
        <w:r w:rsidR="00B77468">
          <w:rPr>
            <w:rFonts w:ascii="Cambria"/>
          </w:rPr>
          <w:t>;</w:t>
        </w:r>
      </w:ins>
      <w:r w:rsidRPr="00723E45">
        <w:rPr>
          <w:rFonts w:ascii="Cambria"/>
          <w:bCs/>
          <w:rPrChange w:id="369" w:author="Amreeta Buxani" w:date="2016-05-14T23:40:00Z">
            <w:rPr>
              <w:rFonts w:ascii="Cambria"/>
              <w:b/>
              <w:bCs/>
            </w:rPr>
          </w:rPrChange>
        </w:rPr>
        <w:t>10</w:t>
      </w:r>
      <w:r w:rsidRPr="00723E45">
        <w:rPr>
          <w:rFonts w:ascii="Cambria"/>
          <w:rPrChange w:id="370" w:author="Amreeta Buxani" w:date="2016-05-14T23:40:00Z">
            <w:rPr>
              <w:rFonts w:ascii="Cambria"/>
            </w:rPr>
          </w:rPrChange>
        </w:rPr>
        <w:t>:e0118528.</w:t>
      </w:r>
    </w:p>
    <w:p w14:paraId="136BF249" w14:textId="7E570BFD" w:rsidR="00A816A6" w:rsidRPr="00723E45" w:rsidRDefault="00A816A6" w:rsidP="00A816A6">
      <w:pPr>
        <w:pStyle w:val="Bibliography"/>
        <w:rPr>
          <w:rFonts w:ascii="Cambria"/>
          <w:rPrChange w:id="371" w:author="Amreeta Buxani" w:date="2016-05-14T23:40:00Z">
            <w:rPr>
              <w:rFonts w:ascii="Cambria"/>
            </w:rPr>
          </w:rPrChange>
        </w:rPr>
      </w:pPr>
      <w:r w:rsidRPr="00723E45">
        <w:rPr>
          <w:rFonts w:ascii="Cambria"/>
          <w:rPrChange w:id="372" w:author="Amreeta Buxani" w:date="2016-05-14T23:40:00Z">
            <w:rPr>
              <w:rFonts w:ascii="Cambria"/>
            </w:rPr>
          </w:rPrChange>
        </w:rPr>
        <w:t xml:space="preserve">12. Jackson KJL, Liu Y, Roskin KM, Glanville J, Hoh RA, Seo K, </w:t>
      </w:r>
      <w:del w:id="373" w:author="Amreeta Buxani" w:date="2016-05-14T23:44:00Z">
        <w:r w:rsidRPr="00723E45" w:rsidDel="00B77468">
          <w:rPr>
            <w:rFonts w:ascii="Cambria"/>
            <w:rPrChange w:id="374" w:author="Amreeta Buxani" w:date="2016-05-14T23:40:00Z">
              <w:rPr>
                <w:rFonts w:ascii="Cambria"/>
              </w:rPr>
            </w:rPrChange>
          </w:rPr>
          <w:delText>Marshall EL, Gurley TC, Moody MA, Haynes BF, Walter EB, Liao H-X, Albrecht RA, García-Sastre A, Chaparro-Riggers J, Rajpal A, Pons J, Simen BB, Hanczaruk B, Dekker CL, Laserson J, Koller D, Davis MM, Fire AZ, Boyd SD</w:delText>
        </w:r>
      </w:del>
      <w:ins w:id="375" w:author="Amreeta Buxani" w:date="2016-05-14T23:44:00Z">
        <w:r w:rsidR="00B77468">
          <w:rPr>
            <w:rFonts w:ascii="Cambria"/>
          </w:rPr>
          <w:t>et al.</w:t>
        </w:r>
      </w:ins>
      <w:del w:id="376" w:author="Amreeta Buxani" w:date="2016-05-14T23:44:00Z">
        <w:r w:rsidRPr="00723E45" w:rsidDel="00B77468">
          <w:rPr>
            <w:rFonts w:ascii="Cambria"/>
            <w:rPrChange w:id="377" w:author="Amreeta Buxani" w:date="2016-05-14T23:40:00Z">
              <w:rPr>
                <w:rFonts w:ascii="Cambria"/>
              </w:rPr>
            </w:rPrChange>
          </w:rPr>
          <w:delText>:</w:delText>
        </w:r>
      </w:del>
      <w:r w:rsidRPr="00723E45">
        <w:rPr>
          <w:rFonts w:ascii="Cambria"/>
          <w:rPrChange w:id="378" w:author="Amreeta Buxani" w:date="2016-05-14T23:40:00Z">
            <w:rPr>
              <w:rFonts w:ascii="Cambria"/>
            </w:rPr>
          </w:rPrChange>
        </w:rPr>
        <w:t xml:space="preserve"> </w:t>
      </w:r>
      <w:r w:rsidRPr="00723E45">
        <w:rPr>
          <w:rFonts w:ascii="Cambria"/>
          <w:bCs/>
          <w:rPrChange w:id="379" w:author="Amreeta Buxani" w:date="2016-05-14T23:40:00Z">
            <w:rPr>
              <w:rFonts w:ascii="Cambria"/>
              <w:b/>
              <w:bCs/>
            </w:rPr>
          </w:rPrChange>
        </w:rPr>
        <w:t xml:space="preserve">Human </w:t>
      </w:r>
      <w:r w:rsidR="00B77468" w:rsidRPr="00723E45">
        <w:rPr>
          <w:rFonts w:ascii="Cambria"/>
          <w:bCs/>
          <w:rPrChange w:id="380" w:author="Amreeta Buxani" w:date="2016-05-14T23:40:00Z">
            <w:rPr>
              <w:rFonts w:ascii="Cambria"/>
              <w:bCs/>
            </w:rPr>
          </w:rPrChange>
        </w:rPr>
        <w:t>responses to influenza vaccination show seroconversion signatures and convergent antibody rearrangements</w:t>
      </w:r>
      <w:r w:rsidRPr="00723E45">
        <w:rPr>
          <w:rFonts w:ascii="Cambria"/>
          <w:rPrChange w:id="381" w:author="Amreeta Buxani" w:date="2016-05-14T23:40:00Z">
            <w:rPr>
              <w:rFonts w:ascii="Cambria"/>
            </w:rPr>
          </w:rPrChange>
        </w:rPr>
        <w:t xml:space="preserve">. </w:t>
      </w:r>
      <w:r w:rsidRPr="00723E45">
        <w:rPr>
          <w:rFonts w:ascii="Cambria"/>
          <w:iCs/>
          <w:rPrChange w:id="382" w:author="Amreeta Buxani" w:date="2016-05-14T23:40:00Z">
            <w:rPr>
              <w:rFonts w:ascii="Cambria"/>
              <w:i/>
              <w:iCs/>
            </w:rPr>
          </w:rPrChange>
        </w:rPr>
        <w:t>Cell Host Microbe</w:t>
      </w:r>
      <w:ins w:id="383" w:author="Amreeta Buxani" w:date="2016-05-14T23:45:00Z">
        <w:r w:rsidR="00B77468">
          <w:rPr>
            <w:rFonts w:ascii="Cambria"/>
            <w:iCs/>
          </w:rPr>
          <w:t>.</w:t>
        </w:r>
      </w:ins>
      <w:r w:rsidRPr="00723E45">
        <w:rPr>
          <w:rFonts w:ascii="Cambria"/>
          <w:rPrChange w:id="384" w:author="Amreeta Buxani" w:date="2016-05-14T23:40:00Z">
            <w:rPr>
              <w:rFonts w:ascii="Cambria"/>
            </w:rPr>
          </w:rPrChange>
        </w:rPr>
        <w:t xml:space="preserve"> 2014</w:t>
      </w:r>
      <w:del w:id="385" w:author="Amreeta Buxani" w:date="2016-05-14T23:45:00Z">
        <w:r w:rsidRPr="00723E45" w:rsidDel="00B77468">
          <w:rPr>
            <w:rFonts w:ascii="Cambria"/>
            <w:rPrChange w:id="386" w:author="Amreeta Buxani" w:date="2016-05-14T23:40:00Z">
              <w:rPr>
                <w:rFonts w:ascii="Cambria"/>
              </w:rPr>
            </w:rPrChange>
          </w:rPr>
          <w:delText xml:space="preserve">, </w:delText>
        </w:r>
      </w:del>
      <w:ins w:id="387" w:author="Amreeta Buxani" w:date="2016-05-14T23:45:00Z">
        <w:r w:rsidR="00B77468">
          <w:rPr>
            <w:rFonts w:ascii="Cambria"/>
          </w:rPr>
          <w:t>;</w:t>
        </w:r>
      </w:ins>
      <w:r w:rsidRPr="00723E45">
        <w:rPr>
          <w:rFonts w:ascii="Cambria"/>
          <w:bCs/>
          <w:rPrChange w:id="388" w:author="Amreeta Buxani" w:date="2016-05-14T23:40:00Z">
            <w:rPr>
              <w:rFonts w:ascii="Cambria"/>
              <w:b/>
              <w:bCs/>
            </w:rPr>
          </w:rPrChange>
        </w:rPr>
        <w:t>16</w:t>
      </w:r>
      <w:r w:rsidRPr="00723E45">
        <w:rPr>
          <w:rFonts w:ascii="Cambria"/>
          <w:rPrChange w:id="389" w:author="Amreeta Buxani" w:date="2016-05-14T23:40:00Z">
            <w:rPr>
              <w:rFonts w:ascii="Cambria"/>
            </w:rPr>
          </w:rPrChange>
        </w:rPr>
        <w:t>:105–</w:t>
      </w:r>
      <w:del w:id="390" w:author="Amreeta Buxani" w:date="2016-05-14T23:45:00Z">
        <w:r w:rsidRPr="00723E45" w:rsidDel="00B77468">
          <w:rPr>
            <w:rFonts w:ascii="Cambria"/>
            <w:rPrChange w:id="391" w:author="Amreeta Buxani" w:date="2016-05-14T23:40:00Z">
              <w:rPr>
                <w:rFonts w:ascii="Cambria"/>
              </w:rPr>
            </w:rPrChange>
          </w:rPr>
          <w:delText>1</w:delText>
        </w:r>
      </w:del>
      <w:r w:rsidRPr="00723E45">
        <w:rPr>
          <w:rFonts w:ascii="Cambria"/>
          <w:rPrChange w:id="392" w:author="Amreeta Buxani" w:date="2016-05-14T23:40:00Z">
            <w:rPr>
              <w:rFonts w:ascii="Cambria"/>
            </w:rPr>
          </w:rPrChange>
        </w:rPr>
        <w:t>14.</w:t>
      </w:r>
    </w:p>
    <w:p w14:paraId="2F3A883A" w14:textId="1D54527E" w:rsidR="00A816A6" w:rsidRPr="00723E45" w:rsidRDefault="00A816A6" w:rsidP="00A816A6">
      <w:pPr>
        <w:pStyle w:val="Bibliography"/>
        <w:rPr>
          <w:rFonts w:ascii="Cambria"/>
          <w:rPrChange w:id="393" w:author="Amreeta Buxani" w:date="2016-05-14T23:40:00Z">
            <w:rPr>
              <w:rFonts w:ascii="Cambria"/>
            </w:rPr>
          </w:rPrChange>
        </w:rPr>
      </w:pPr>
      <w:r w:rsidRPr="00723E45">
        <w:rPr>
          <w:rFonts w:ascii="Cambria"/>
          <w:rPrChange w:id="394" w:author="Amreeta Buxani" w:date="2016-05-14T23:40:00Z">
            <w:rPr>
              <w:rFonts w:ascii="Cambria"/>
            </w:rPr>
          </w:rPrChange>
        </w:rPr>
        <w:t xml:space="preserve">13. Corti D, Voss J, Gamblin SJ, Codoni G, Macagno A, Jarrossay D, </w:t>
      </w:r>
      <w:del w:id="395" w:author="Amreeta Buxani" w:date="2016-05-14T23:45:00Z">
        <w:r w:rsidRPr="00723E45" w:rsidDel="00B77468">
          <w:rPr>
            <w:rFonts w:ascii="Cambria"/>
            <w:rPrChange w:id="396" w:author="Amreeta Buxani" w:date="2016-05-14T23:40:00Z">
              <w:rPr>
                <w:rFonts w:ascii="Cambria"/>
              </w:rPr>
            </w:rPrChange>
          </w:rPr>
          <w:delText>Vachieri SG, Pinna D, Minola A, Vanzetta F, Silacci C, Fernandez-Rodriguez BM, Agatic G, Bianchi S, Giacchetto-Sasselli I, Calder L, Sallusto F, Collins P, Haire LF, Temperton N, Langedijk JPM, Skehel JJ, Lanzavecchia A:</w:delText>
        </w:r>
      </w:del>
      <w:ins w:id="397" w:author="Amreeta Buxani" w:date="2016-05-14T23:45:00Z">
        <w:r w:rsidR="00B77468">
          <w:rPr>
            <w:rFonts w:ascii="Cambria"/>
          </w:rPr>
          <w:t>et al.</w:t>
        </w:r>
      </w:ins>
      <w:r w:rsidRPr="00723E45">
        <w:rPr>
          <w:rFonts w:ascii="Cambria"/>
          <w:rPrChange w:id="398" w:author="Amreeta Buxani" w:date="2016-05-14T23:40:00Z">
            <w:rPr>
              <w:rFonts w:ascii="Cambria"/>
            </w:rPr>
          </w:rPrChange>
        </w:rPr>
        <w:t xml:space="preserve"> </w:t>
      </w:r>
      <w:r w:rsidRPr="00723E45">
        <w:rPr>
          <w:rFonts w:ascii="Cambria"/>
          <w:bCs/>
          <w:rPrChange w:id="399" w:author="Amreeta Buxani" w:date="2016-05-14T23:40:00Z">
            <w:rPr>
              <w:rFonts w:ascii="Cambria"/>
              <w:b/>
              <w:bCs/>
            </w:rPr>
          </w:rPrChange>
        </w:rPr>
        <w:t xml:space="preserve">A </w:t>
      </w:r>
      <w:r w:rsidR="00B77468" w:rsidRPr="00723E45">
        <w:rPr>
          <w:rFonts w:ascii="Cambria"/>
          <w:bCs/>
          <w:rPrChange w:id="400" w:author="Amreeta Buxani" w:date="2016-05-14T23:40:00Z">
            <w:rPr>
              <w:rFonts w:ascii="Cambria"/>
              <w:bCs/>
            </w:rPr>
          </w:rPrChange>
        </w:rPr>
        <w:t xml:space="preserve">neutralizing antibody selected from plasma cells that binds to group </w:t>
      </w:r>
      <w:r w:rsidRPr="00723E45">
        <w:rPr>
          <w:rFonts w:ascii="Cambria"/>
          <w:bCs/>
          <w:rPrChange w:id="401" w:author="Amreeta Buxani" w:date="2016-05-14T23:40:00Z">
            <w:rPr>
              <w:rFonts w:ascii="Cambria"/>
              <w:b/>
              <w:bCs/>
            </w:rPr>
          </w:rPrChange>
        </w:rPr>
        <w:t xml:space="preserve">1 and </w:t>
      </w:r>
      <w:del w:id="402" w:author="Amreeta Buxani" w:date="2016-05-14T23:45:00Z">
        <w:r w:rsidRPr="00723E45" w:rsidDel="00B77468">
          <w:rPr>
            <w:rFonts w:ascii="Cambria"/>
            <w:bCs/>
            <w:rPrChange w:id="403" w:author="Amreeta Buxani" w:date="2016-05-14T23:40:00Z">
              <w:rPr>
                <w:rFonts w:ascii="Cambria"/>
                <w:b/>
                <w:bCs/>
              </w:rPr>
            </w:rPrChange>
          </w:rPr>
          <w:delText xml:space="preserve">Group </w:delText>
        </w:r>
      </w:del>
      <w:ins w:id="404" w:author="Amreeta Buxani" w:date="2016-05-14T23:45:00Z">
        <w:r w:rsidR="00B77468">
          <w:rPr>
            <w:rFonts w:ascii="Cambria"/>
            <w:bCs/>
          </w:rPr>
          <w:t>g</w:t>
        </w:r>
        <w:r w:rsidR="00B77468" w:rsidRPr="00723E45">
          <w:rPr>
            <w:rFonts w:ascii="Cambria"/>
            <w:bCs/>
            <w:rPrChange w:id="405" w:author="Amreeta Buxani" w:date="2016-05-14T23:40:00Z">
              <w:rPr>
                <w:rFonts w:ascii="Cambria"/>
                <w:b/>
                <w:bCs/>
              </w:rPr>
            </w:rPrChange>
          </w:rPr>
          <w:t xml:space="preserve">roup </w:t>
        </w:r>
      </w:ins>
      <w:r w:rsidRPr="00723E45">
        <w:rPr>
          <w:rFonts w:ascii="Cambria"/>
          <w:bCs/>
          <w:rPrChange w:id="406" w:author="Amreeta Buxani" w:date="2016-05-14T23:40:00Z">
            <w:rPr>
              <w:rFonts w:ascii="Cambria"/>
              <w:b/>
              <w:bCs/>
            </w:rPr>
          </w:rPrChange>
        </w:rPr>
        <w:t xml:space="preserve">2 </w:t>
      </w:r>
      <w:del w:id="407" w:author="Amreeta Buxani" w:date="2016-05-14T23:45:00Z">
        <w:r w:rsidRPr="00723E45" w:rsidDel="00B77468">
          <w:rPr>
            <w:rFonts w:ascii="Cambria"/>
            <w:bCs/>
            <w:rPrChange w:id="408" w:author="Amreeta Buxani" w:date="2016-05-14T23:40:00Z">
              <w:rPr>
                <w:rFonts w:ascii="Cambria"/>
                <w:b/>
                <w:bCs/>
              </w:rPr>
            </w:rPrChange>
          </w:rPr>
          <w:delText xml:space="preserve">Influenza </w:delText>
        </w:r>
      </w:del>
      <w:ins w:id="409" w:author="Amreeta Buxani" w:date="2016-05-14T23:45:00Z">
        <w:r w:rsidR="00B77468">
          <w:rPr>
            <w:rFonts w:ascii="Cambria"/>
            <w:bCs/>
          </w:rPr>
          <w:t>i</w:t>
        </w:r>
        <w:r w:rsidR="00B77468" w:rsidRPr="00723E45">
          <w:rPr>
            <w:rFonts w:ascii="Cambria"/>
            <w:bCs/>
            <w:rPrChange w:id="410" w:author="Amreeta Buxani" w:date="2016-05-14T23:40:00Z">
              <w:rPr>
                <w:rFonts w:ascii="Cambria"/>
                <w:b/>
                <w:bCs/>
              </w:rPr>
            </w:rPrChange>
          </w:rPr>
          <w:t xml:space="preserve">nfluenza </w:t>
        </w:r>
      </w:ins>
      <w:r w:rsidRPr="00723E45">
        <w:rPr>
          <w:rFonts w:ascii="Cambria"/>
          <w:bCs/>
          <w:rPrChange w:id="411" w:author="Amreeta Buxani" w:date="2016-05-14T23:40:00Z">
            <w:rPr>
              <w:rFonts w:ascii="Cambria"/>
              <w:b/>
              <w:bCs/>
            </w:rPr>
          </w:rPrChange>
        </w:rPr>
        <w:t xml:space="preserve">A </w:t>
      </w:r>
      <w:del w:id="412" w:author="Amreeta Buxani" w:date="2016-05-14T23:45:00Z">
        <w:r w:rsidRPr="00723E45" w:rsidDel="00B77468">
          <w:rPr>
            <w:rFonts w:ascii="Cambria"/>
            <w:bCs/>
            <w:rPrChange w:id="413" w:author="Amreeta Buxani" w:date="2016-05-14T23:40:00Z">
              <w:rPr>
                <w:rFonts w:ascii="Cambria"/>
                <w:b/>
                <w:bCs/>
              </w:rPr>
            </w:rPrChange>
          </w:rPr>
          <w:delText>Hemagglutinins</w:delText>
        </w:r>
      </w:del>
      <w:ins w:id="414" w:author="Amreeta Buxani" w:date="2016-05-14T23:45:00Z">
        <w:r w:rsidR="00B77468">
          <w:rPr>
            <w:rFonts w:ascii="Cambria"/>
            <w:bCs/>
          </w:rPr>
          <w:t>h</w:t>
        </w:r>
        <w:r w:rsidR="00B77468" w:rsidRPr="00723E45">
          <w:rPr>
            <w:rFonts w:ascii="Cambria"/>
            <w:bCs/>
            <w:rPrChange w:id="415" w:author="Amreeta Buxani" w:date="2016-05-14T23:40:00Z">
              <w:rPr>
                <w:rFonts w:ascii="Cambria"/>
                <w:b/>
                <w:bCs/>
              </w:rPr>
            </w:rPrChange>
          </w:rPr>
          <w:t>emagglutinins</w:t>
        </w:r>
      </w:ins>
      <w:r w:rsidRPr="00723E45">
        <w:rPr>
          <w:rFonts w:ascii="Cambria"/>
          <w:rPrChange w:id="416" w:author="Amreeta Buxani" w:date="2016-05-14T23:40:00Z">
            <w:rPr>
              <w:rFonts w:ascii="Cambria"/>
            </w:rPr>
          </w:rPrChange>
        </w:rPr>
        <w:t xml:space="preserve">. </w:t>
      </w:r>
      <w:r w:rsidRPr="00723E45">
        <w:rPr>
          <w:rFonts w:ascii="Cambria"/>
          <w:iCs/>
          <w:rPrChange w:id="417" w:author="Amreeta Buxani" w:date="2016-05-14T23:40:00Z">
            <w:rPr>
              <w:rFonts w:ascii="Cambria"/>
              <w:i/>
              <w:iCs/>
            </w:rPr>
          </w:rPrChange>
        </w:rPr>
        <w:t>Science</w:t>
      </w:r>
      <w:ins w:id="418" w:author="Amreeta Buxani" w:date="2016-05-14T23:45:00Z">
        <w:r w:rsidR="00B77468">
          <w:rPr>
            <w:rFonts w:ascii="Cambria"/>
            <w:iCs/>
          </w:rPr>
          <w:t>.</w:t>
        </w:r>
      </w:ins>
      <w:r w:rsidRPr="00723E45">
        <w:rPr>
          <w:rFonts w:ascii="Cambria"/>
          <w:rPrChange w:id="419" w:author="Amreeta Buxani" w:date="2016-05-14T23:40:00Z">
            <w:rPr>
              <w:rFonts w:ascii="Cambria"/>
            </w:rPr>
          </w:rPrChange>
        </w:rPr>
        <w:t xml:space="preserve"> 2011</w:t>
      </w:r>
      <w:del w:id="420" w:author="Amreeta Buxani" w:date="2016-05-14T23:45:00Z">
        <w:r w:rsidRPr="00723E45" w:rsidDel="00B77468">
          <w:rPr>
            <w:rFonts w:ascii="Cambria"/>
            <w:rPrChange w:id="421" w:author="Amreeta Buxani" w:date="2016-05-14T23:40:00Z">
              <w:rPr>
                <w:rFonts w:ascii="Cambria"/>
              </w:rPr>
            </w:rPrChange>
          </w:rPr>
          <w:delText xml:space="preserve">, </w:delText>
        </w:r>
      </w:del>
      <w:ins w:id="422" w:author="Amreeta Buxani" w:date="2016-05-14T23:45:00Z">
        <w:r w:rsidR="00B77468">
          <w:rPr>
            <w:rFonts w:ascii="Cambria"/>
          </w:rPr>
          <w:t>;</w:t>
        </w:r>
      </w:ins>
      <w:r w:rsidRPr="00723E45">
        <w:rPr>
          <w:rFonts w:ascii="Cambria"/>
          <w:bCs/>
          <w:rPrChange w:id="423" w:author="Amreeta Buxani" w:date="2016-05-14T23:40:00Z">
            <w:rPr>
              <w:rFonts w:ascii="Cambria"/>
              <w:b/>
              <w:bCs/>
            </w:rPr>
          </w:rPrChange>
        </w:rPr>
        <w:t>333</w:t>
      </w:r>
      <w:r w:rsidRPr="00723E45">
        <w:rPr>
          <w:rFonts w:ascii="Cambria"/>
          <w:rPrChange w:id="424" w:author="Amreeta Buxani" w:date="2016-05-14T23:40:00Z">
            <w:rPr>
              <w:rFonts w:ascii="Cambria"/>
            </w:rPr>
          </w:rPrChange>
        </w:rPr>
        <w:t>:850–</w:t>
      </w:r>
      <w:del w:id="425" w:author="Amreeta Buxani" w:date="2016-05-14T23:45:00Z">
        <w:r w:rsidRPr="00723E45" w:rsidDel="00B77468">
          <w:rPr>
            <w:rFonts w:ascii="Cambria"/>
            <w:rPrChange w:id="426" w:author="Amreeta Buxani" w:date="2016-05-14T23:40:00Z">
              <w:rPr>
                <w:rFonts w:ascii="Cambria"/>
              </w:rPr>
            </w:rPrChange>
          </w:rPr>
          <w:delText>85</w:delText>
        </w:r>
      </w:del>
      <w:r w:rsidRPr="00723E45">
        <w:rPr>
          <w:rFonts w:ascii="Cambria"/>
          <w:rPrChange w:id="427" w:author="Amreeta Buxani" w:date="2016-05-14T23:40:00Z">
            <w:rPr>
              <w:rFonts w:ascii="Cambria"/>
            </w:rPr>
          </w:rPrChange>
        </w:rPr>
        <w:t>6.</w:t>
      </w:r>
    </w:p>
    <w:p w14:paraId="7388EB44" w14:textId="67B50CEA" w:rsidR="00A816A6" w:rsidRPr="00723E45" w:rsidRDefault="00A816A6" w:rsidP="00A816A6">
      <w:pPr>
        <w:pStyle w:val="Bibliography"/>
        <w:rPr>
          <w:rFonts w:ascii="Cambria"/>
          <w:rPrChange w:id="428" w:author="Amreeta Buxani" w:date="2016-05-14T23:40:00Z">
            <w:rPr>
              <w:rFonts w:ascii="Cambria"/>
            </w:rPr>
          </w:rPrChange>
        </w:rPr>
      </w:pPr>
      <w:r w:rsidRPr="00723E45">
        <w:rPr>
          <w:rFonts w:ascii="Cambria"/>
          <w:rPrChange w:id="429" w:author="Amreeta Buxani" w:date="2016-05-14T23:40:00Z">
            <w:rPr>
              <w:rFonts w:ascii="Cambria"/>
            </w:rPr>
          </w:rPrChange>
        </w:rPr>
        <w:t xml:space="preserve">14. Nakamura G, Chai N, Park S, Chiang N, Lin Z, Chiu H, </w:t>
      </w:r>
      <w:del w:id="430" w:author="Amreeta Buxani" w:date="2016-05-14T23:45:00Z">
        <w:r w:rsidRPr="00723E45" w:rsidDel="00B77468">
          <w:rPr>
            <w:rFonts w:ascii="Cambria"/>
            <w:rPrChange w:id="431" w:author="Amreeta Buxani" w:date="2016-05-14T23:40:00Z">
              <w:rPr>
                <w:rFonts w:ascii="Cambria"/>
              </w:rPr>
            </w:rPrChange>
          </w:rPr>
          <w:delText>Fong R, Yan D, Kim J, Zhang J, Lee WP, Estevez A, Coons M, Xu M, Lupardus P, Balazs M, Swem LR</w:delText>
        </w:r>
      </w:del>
      <w:ins w:id="432" w:author="Amreeta Buxani" w:date="2016-05-14T23:45:00Z">
        <w:r w:rsidR="00B77468">
          <w:rPr>
            <w:rFonts w:ascii="Cambria"/>
          </w:rPr>
          <w:t>et al.</w:t>
        </w:r>
      </w:ins>
      <w:del w:id="433" w:author="Amreeta Buxani" w:date="2016-05-14T23:45:00Z">
        <w:r w:rsidRPr="00723E45" w:rsidDel="00B77468">
          <w:rPr>
            <w:rFonts w:ascii="Cambria"/>
            <w:rPrChange w:id="434" w:author="Amreeta Buxani" w:date="2016-05-14T23:40:00Z">
              <w:rPr>
                <w:rFonts w:ascii="Cambria"/>
              </w:rPr>
            </w:rPrChange>
          </w:rPr>
          <w:delText>:</w:delText>
        </w:r>
      </w:del>
      <w:r w:rsidRPr="00723E45">
        <w:rPr>
          <w:rFonts w:ascii="Cambria"/>
          <w:rPrChange w:id="435" w:author="Amreeta Buxani" w:date="2016-05-14T23:40:00Z">
            <w:rPr>
              <w:rFonts w:ascii="Cambria"/>
            </w:rPr>
          </w:rPrChange>
        </w:rPr>
        <w:t xml:space="preserve"> </w:t>
      </w:r>
      <w:r w:rsidRPr="00723E45">
        <w:rPr>
          <w:rFonts w:ascii="Cambria"/>
          <w:bCs/>
          <w:rPrChange w:id="436" w:author="Amreeta Buxani" w:date="2016-05-14T23:40:00Z">
            <w:rPr>
              <w:rFonts w:ascii="Cambria"/>
              <w:b/>
              <w:bCs/>
            </w:rPr>
          </w:rPrChange>
        </w:rPr>
        <w:t xml:space="preserve">An </w:t>
      </w:r>
      <w:r w:rsidR="00B77468" w:rsidRPr="00723E45">
        <w:rPr>
          <w:rFonts w:ascii="Cambria"/>
          <w:bCs/>
          <w:rPrChange w:id="437" w:author="Amreeta Buxani" w:date="2016-05-14T23:40:00Z">
            <w:rPr>
              <w:rFonts w:ascii="Cambria"/>
              <w:bCs/>
            </w:rPr>
          </w:rPrChange>
        </w:rPr>
        <w:t xml:space="preserve">in vivo human-plasmablast enrichment technique allows rapid identification of therapeutic influenza </w:t>
      </w:r>
      <w:r w:rsidRPr="00723E45">
        <w:rPr>
          <w:rFonts w:ascii="Cambria"/>
          <w:bCs/>
          <w:rPrChange w:id="438" w:author="Amreeta Buxani" w:date="2016-05-14T23:40:00Z">
            <w:rPr>
              <w:rFonts w:ascii="Cambria"/>
              <w:b/>
              <w:bCs/>
            </w:rPr>
          </w:rPrChange>
        </w:rPr>
        <w:t xml:space="preserve">A </w:t>
      </w:r>
      <w:ins w:id="439" w:author="Amreeta Buxani" w:date="2016-05-14T23:46:00Z">
        <w:r w:rsidR="00B77468">
          <w:rPr>
            <w:rFonts w:ascii="Cambria"/>
            <w:bCs/>
          </w:rPr>
          <w:t>a</w:t>
        </w:r>
      </w:ins>
      <w:del w:id="440" w:author="Amreeta Buxani" w:date="2016-05-14T23:45:00Z">
        <w:r w:rsidRPr="00723E45" w:rsidDel="00B77468">
          <w:rPr>
            <w:rFonts w:ascii="Cambria"/>
            <w:bCs/>
            <w:rPrChange w:id="441" w:author="Amreeta Buxani" w:date="2016-05-14T23:40:00Z">
              <w:rPr>
                <w:rFonts w:ascii="Cambria"/>
                <w:b/>
                <w:bCs/>
              </w:rPr>
            </w:rPrChange>
          </w:rPr>
          <w:delText>A</w:delText>
        </w:r>
      </w:del>
      <w:r w:rsidRPr="00723E45">
        <w:rPr>
          <w:rFonts w:ascii="Cambria"/>
          <w:bCs/>
          <w:rPrChange w:id="442" w:author="Amreeta Buxani" w:date="2016-05-14T23:40:00Z">
            <w:rPr>
              <w:rFonts w:ascii="Cambria"/>
              <w:b/>
              <w:bCs/>
            </w:rPr>
          </w:rPrChange>
        </w:rPr>
        <w:t>ntibodies</w:t>
      </w:r>
      <w:r w:rsidRPr="00723E45">
        <w:rPr>
          <w:rFonts w:ascii="Cambria"/>
          <w:rPrChange w:id="443" w:author="Amreeta Buxani" w:date="2016-05-14T23:40:00Z">
            <w:rPr>
              <w:rFonts w:ascii="Cambria"/>
            </w:rPr>
          </w:rPrChange>
        </w:rPr>
        <w:t xml:space="preserve">. </w:t>
      </w:r>
      <w:r w:rsidRPr="00723E45">
        <w:rPr>
          <w:rFonts w:ascii="Cambria"/>
          <w:iCs/>
          <w:rPrChange w:id="444" w:author="Amreeta Buxani" w:date="2016-05-14T23:40:00Z">
            <w:rPr>
              <w:rFonts w:ascii="Cambria"/>
              <w:i/>
              <w:iCs/>
            </w:rPr>
          </w:rPrChange>
        </w:rPr>
        <w:t>Cell Host Microbe</w:t>
      </w:r>
      <w:ins w:id="445" w:author="Amreeta Buxani" w:date="2016-05-14T23:46:00Z">
        <w:r w:rsidR="00B77468">
          <w:rPr>
            <w:rFonts w:ascii="Cambria"/>
            <w:iCs/>
          </w:rPr>
          <w:t>.</w:t>
        </w:r>
      </w:ins>
      <w:r w:rsidRPr="00723E45">
        <w:rPr>
          <w:rFonts w:ascii="Cambria"/>
          <w:rPrChange w:id="446" w:author="Amreeta Buxani" w:date="2016-05-14T23:40:00Z">
            <w:rPr>
              <w:rFonts w:ascii="Cambria"/>
            </w:rPr>
          </w:rPrChange>
        </w:rPr>
        <w:t xml:space="preserve"> 2013</w:t>
      </w:r>
      <w:del w:id="447" w:author="Amreeta Buxani" w:date="2016-05-14T23:46:00Z">
        <w:r w:rsidRPr="00723E45" w:rsidDel="00B77468">
          <w:rPr>
            <w:rFonts w:ascii="Cambria"/>
            <w:rPrChange w:id="448" w:author="Amreeta Buxani" w:date="2016-05-14T23:40:00Z">
              <w:rPr>
                <w:rFonts w:ascii="Cambria"/>
              </w:rPr>
            </w:rPrChange>
          </w:rPr>
          <w:delText xml:space="preserve">, </w:delText>
        </w:r>
      </w:del>
      <w:ins w:id="449" w:author="Amreeta Buxani" w:date="2016-05-14T23:46:00Z">
        <w:r w:rsidR="00B77468">
          <w:rPr>
            <w:rFonts w:ascii="Cambria"/>
          </w:rPr>
          <w:t>;</w:t>
        </w:r>
      </w:ins>
      <w:r w:rsidRPr="00723E45">
        <w:rPr>
          <w:rFonts w:ascii="Cambria"/>
          <w:bCs/>
          <w:rPrChange w:id="450" w:author="Amreeta Buxani" w:date="2016-05-14T23:40:00Z">
            <w:rPr>
              <w:rFonts w:ascii="Cambria"/>
              <w:b/>
              <w:bCs/>
            </w:rPr>
          </w:rPrChange>
        </w:rPr>
        <w:t>14</w:t>
      </w:r>
      <w:r w:rsidRPr="00723E45">
        <w:rPr>
          <w:rFonts w:ascii="Cambria"/>
          <w:rPrChange w:id="451" w:author="Amreeta Buxani" w:date="2016-05-14T23:40:00Z">
            <w:rPr>
              <w:rFonts w:ascii="Cambria"/>
            </w:rPr>
          </w:rPrChange>
        </w:rPr>
        <w:t>:93–103.</w:t>
      </w:r>
    </w:p>
    <w:p w14:paraId="66B67381" w14:textId="6BFAC518" w:rsidR="00A816A6" w:rsidRPr="00723E45" w:rsidRDefault="00A816A6" w:rsidP="00A816A6">
      <w:pPr>
        <w:pStyle w:val="Bibliography"/>
        <w:rPr>
          <w:rFonts w:ascii="Cambria"/>
          <w:rPrChange w:id="452" w:author="Amreeta Buxani" w:date="2016-05-14T23:40:00Z">
            <w:rPr>
              <w:rFonts w:ascii="Cambria"/>
            </w:rPr>
          </w:rPrChange>
        </w:rPr>
      </w:pPr>
      <w:r w:rsidRPr="00723E45">
        <w:rPr>
          <w:rFonts w:ascii="Cambria"/>
          <w:rPrChange w:id="453" w:author="Amreeta Buxani" w:date="2016-05-14T23:40:00Z">
            <w:rPr>
              <w:rFonts w:ascii="Cambria"/>
            </w:rPr>
          </w:rPrChange>
        </w:rPr>
        <w:t xml:space="preserve">15. Ekiert DC, Bhabha G, Elsliger M-A, Friesen RHE, Jongeneelen M, Throsby M, </w:t>
      </w:r>
      <w:del w:id="454" w:author="Amreeta Buxani" w:date="2016-05-14T23:46:00Z">
        <w:r w:rsidRPr="00723E45" w:rsidDel="00B77468">
          <w:rPr>
            <w:rFonts w:ascii="Cambria"/>
            <w:rPrChange w:id="455" w:author="Amreeta Buxani" w:date="2016-05-14T23:40:00Z">
              <w:rPr>
                <w:rFonts w:ascii="Cambria"/>
              </w:rPr>
            </w:rPrChange>
          </w:rPr>
          <w:delText>Goudsmit J, Wilson IA</w:delText>
        </w:r>
      </w:del>
      <w:ins w:id="456" w:author="Amreeta Buxani" w:date="2016-05-14T23:46:00Z">
        <w:r w:rsidR="00B77468">
          <w:rPr>
            <w:rFonts w:ascii="Cambria"/>
          </w:rPr>
          <w:t>et al.</w:t>
        </w:r>
      </w:ins>
      <w:del w:id="457" w:author="Amreeta Buxani" w:date="2016-05-14T23:46:00Z">
        <w:r w:rsidRPr="00723E45" w:rsidDel="00B77468">
          <w:rPr>
            <w:rFonts w:ascii="Cambria"/>
            <w:rPrChange w:id="458" w:author="Amreeta Buxani" w:date="2016-05-14T23:40:00Z">
              <w:rPr>
                <w:rFonts w:ascii="Cambria"/>
              </w:rPr>
            </w:rPrChange>
          </w:rPr>
          <w:delText>:</w:delText>
        </w:r>
      </w:del>
      <w:r w:rsidRPr="00723E45">
        <w:rPr>
          <w:rFonts w:ascii="Cambria"/>
          <w:rPrChange w:id="459" w:author="Amreeta Buxani" w:date="2016-05-14T23:40:00Z">
            <w:rPr>
              <w:rFonts w:ascii="Cambria"/>
            </w:rPr>
          </w:rPrChange>
        </w:rPr>
        <w:t xml:space="preserve"> </w:t>
      </w:r>
      <w:r w:rsidRPr="00723E45">
        <w:rPr>
          <w:rFonts w:ascii="Cambria"/>
          <w:bCs/>
          <w:rPrChange w:id="460" w:author="Amreeta Buxani" w:date="2016-05-14T23:40:00Z">
            <w:rPr>
              <w:rFonts w:ascii="Cambria"/>
              <w:b/>
              <w:bCs/>
            </w:rPr>
          </w:rPrChange>
        </w:rPr>
        <w:t xml:space="preserve">Antibody </w:t>
      </w:r>
      <w:r w:rsidR="00B77468" w:rsidRPr="00723E45">
        <w:rPr>
          <w:rFonts w:ascii="Cambria"/>
          <w:bCs/>
          <w:rPrChange w:id="461" w:author="Amreeta Buxani" w:date="2016-05-14T23:40:00Z">
            <w:rPr>
              <w:rFonts w:ascii="Cambria"/>
              <w:bCs/>
            </w:rPr>
          </w:rPrChange>
        </w:rPr>
        <w:t>recognition of a highly conserved influenza virus epitope</w:t>
      </w:r>
      <w:r w:rsidRPr="00723E45">
        <w:rPr>
          <w:rFonts w:ascii="Cambria"/>
          <w:rPrChange w:id="462" w:author="Amreeta Buxani" w:date="2016-05-14T23:40:00Z">
            <w:rPr>
              <w:rFonts w:ascii="Cambria"/>
            </w:rPr>
          </w:rPrChange>
        </w:rPr>
        <w:t xml:space="preserve">. </w:t>
      </w:r>
      <w:r w:rsidRPr="00723E45">
        <w:rPr>
          <w:rFonts w:ascii="Cambria"/>
          <w:iCs/>
          <w:rPrChange w:id="463" w:author="Amreeta Buxani" w:date="2016-05-14T23:40:00Z">
            <w:rPr>
              <w:rFonts w:ascii="Cambria"/>
              <w:i/>
              <w:iCs/>
            </w:rPr>
          </w:rPrChange>
        </w:rPr>
        <w:t>Science</w:t>
      </w:r>
      <w:ins w:id="464" w:author="Amreeta Buxani" w:date="2016-05-14T23:46:00Z">
        <w:r w:rsidR="00B77468">
          <w:rPr>
            <w:rFonts w:ascii="Cambria"/>
            <w:iCs/>
          </w:rPr>
          <w:t>.</w:t>
        </w:r>
      </w:ins>
      <w:r w:rsidRPr="00723E45">
        <w:rPr>
          <w:rFonts w:ascii="Cambria"/>
          <w:rPrChange w:id="465" w:author="Amreeta Buxani" w:date="2016-05-14T23:40:00Z">
            <w:rPr>
              <w:rFonts w:ascii="Cambria"/>
            </w:rPr>
          </w:rPrChange>
        </w:rPr>
        <w:t xml:space="preserve"> 2009</w:t>
      </w:r>
      <w:del w:id="466" w:author="Amreeta Buxani" w:date="2016-05-14T23:46:00Z">
        <w:r w:rsidRPr="00723E45" w:rsidDel="00B77468">
          <w:rPr>
            <w:rFonts w:ascii="Cambria"/>
            <w:rPrChange w:id="467" w:author="Amreeta Buxani" w:date="2016-05-14T23:40:00Z">
              <w:rPr>
                <w:rFonts w:ascii="Cambria"/>
              </w:rPr>
            </w:rPrChange>
          </w:rPr>
          <w:delText xml:space="preserve">, </w:delText>
        </w:r>
      </w:del>
      <w:ins w:id="468" w:author="Amreeta Buxani" w:date="2016-05-14T23:46:00Z">
        <w:r w:rsidR="00B77468">
          <w:rPr>
            <w:rFonts w:ascii="Cambria"/>
          </w:rPr>
          <w:t>;</w:t>
        </w:r>
      </w:ins>
      <w:r w:rsidRPr="00723E45">
        <w:rPr>
          <w:rFonts w:ascii="Cambria"/>
          <w:bCs/>
          <w:rPrChange w:id="469" w:author="Amreeta Buxani" w:date="2016-05-14T23:40:00Z">
            <w:rPr>
              <w:rFonts w:ascii="Cambria"/>
              <w:b/>
              <w:bCs/>
            </w:rPr>
          </w:rPrChange>
        </w:rPr>
        <w:t>324</w:t>
      </w:r>
      <w:r w:rsidRPr="00723E45">
        <w:rPr>
          <w:rFonts w:ascii="Cambria"/>
          <w:rPrChange w:id="470" w:author="Amreeta Buxani" w:date="2016-05-14T23:40:00Z">
            <w:rPr>
              <w:rFonts w:ascii="Cambria"/>
            </w:rPr>
          </w:rPrChange>
        </w:rPr>
        <w:t>:246–</w:t>
      </w:r>
      <w:del w:id="471" w:author="Amreeta Buxani" w:date="2016-05-14T23:46:00Z">
        <w:r w:rsidRPr="00723E45" w:rsidDel="00B77468">
          <w:rPr>
            <w:rFonts w:ascii="Cambria"/>
            <w:rPrChange w:id="472" w:author="Amreeta Buxani" w:date="2016-05-14T23:40:00Z">
              <w:rPr>
                <w:rFonts w:ascii="Cambria"/>
              </w:rPr>
            </w:rPrChange>
          </w:rPr>
          <w:delText>2</w:delText>
        </w:r>
      </w:del>
      <w:r w:rsidRPr="00723E45">
        <w:rPr>
          <w:rFonts w:ascii="Cambria"/>
          <w:rPrChange w:id="473" w:author="Amreeta Buxani" w:date="2016-05-14T23:40:00Z">
            <w:rPr>
              <w:rFonts w:ascii="Cambria"/>
            </w:rPr>
          </w:rPrChange>
        </w:rPr>
        <w:t>51.</w:t>
      </w:r>
    </w:p>
    <w:p w14:paraId="007A19F9" w14:textId="60C59B85" w:rsidR="00A816A6" w:rsidRPr="00723E45" w:rsidRDefault="00A816A6" w:rsidP="00A816A6">
      <w:pPr>
        <w:pStyle w:val="Bibliography"/>
        <w:rPr>
          <w:rFonts w:ascii="Cambria"/>
          <w:rPrChange w:id="474" w:author="Amreeta Buxani" w:date="2016-05-14T23:40:00Z">
            <w:rPr>
              <w:rFonts w:ascii="Cambria"/>
            </w:rPr>
          </w:rPrChange>
        </w:rPr>
      </w:pPr>
      <w:r w:rsidRPr="00723E45">
        <w:rPr>
          <w:rFonts w:ascii="Cambria"/>
          <w:rPrChange w:id="475" w:author="Amreeta Buxani" w:date="2016-05-14T23:40:00Z">
            <w:rPr>
              <w:rFonts w:ascii="Cambria"/>
            </w:rPr>
          </w:rPrChange>
        </w:rPr>
        <w:lastRenderedPageBreak/>
        <w:t xml:space="preserve">16. Sui J, Hwang WC, Perez S, Wei G, Aird D, Chen L, </w:t>
      </w:r>
      <w:del w:id="476" w:author="Amreeta Buxani" w:date="2016-05-14T23:46:00Z">
        <w:r w:rsidRPr="00723E45" w:rsidDel="00B77468">
          <w:rPr>
            <w:rFonts w:ascii="Cambria"/>
            <w:rPrChange w:id="477" w:author="Amreeta Buxani" w:date="2016-05-14T23:40:00Z">
              <w:rPr>
                <w:rFonts w:ascii="Cambria"/>
              </w:rPr>
            </w:rPrChange>
          </w:rPr>
          <w:delText>Santelli E, Stec B, Cadwell G, Ali M, Wan H, Murakami A, Yammanuru A, Han T, Cox NJ, Bankston LA, Donis RO, Liddington RC, Marasco WA</w:delText>
        </w:r>
      </w:del>
      <w:ins w:id="478" w:author="Amreeta Buxani" w:date="2016-05-14T23:46:00Z">
        <w:r w:rsidR="00B77468">
          <w:rPr>
            <w:rFonts w:ascii="Cambria"/>
          </w:rPr>
          <w:t>et al.</w:t>
        </w:r>
      </w:ins>
      <w:del w:id="479" w:author="Amreeta Buxani" w:date="2016-05-14T23:46:00Z">
        <w:r w:rsidRPr="00723E45" w:rsidDel="00B77468">
          <w:rPr>
            <w:rFonts w:ascii="Cambria"/>
            <w:rPrChange w:id="480" w:author="Amreeta Buxani" w:date="2016-05-14T23:40:00Z">
              <w:rPr>
                <w:rFonts w:ascii="Cambria"/>
              </w:rPr>
            </w:rPrChange>
          </w:rPr>
          <w:delText>:</w:delText>
        </w:r>
      </w:del>
      <w:r w:rsidRPr="00723E45">
        <w:rPr>
          <w:rFonts w:ascii="Cambria"/>
          <w:rPrChange w:id="481" w:author="Amreeta Buxani" w:date="2016-05-14T23:40:00Z">
            <w:rPr>
              <w:rFonts w:ascii="Cambria"/>
            </w:rPr>
          </w:rPrChange>
        </w:rPr>
        <w:t xml:space="preserve"> </w:t>
      </w:r>
      <w:r w:rsidRPr="00723E45">
        <w:rPr>
          <w:rFonts w:ascii="Cambria"/>
          <w:bCs/>
          <w:rPrChange w:id="482" w:author="Amreeta Buxani" w:date="2016-05-14T23:40:00Z">
            <w:rPr>
              <w:rFonts w:ascii="Cambria"/>
              <w:b/>
              <w:bCs/>
            </w:rPr>
          </w:rPrChange>
        </w:rPr>
        <w:t xml:space="preserve">Structural and </w:t>
      </w:r>
      <w:r w:rsidR="00B77468" w:rsidRPr="00723E45">
        <w:rPr>
          <w:rFonts w:ascii="Cambria"/>
          <w:bCs/>
          <w:rPrChange w:id="483" w:author="Amreeta Buxani" w:date="2016-05-14T23:40:00Z">
            <w:rPr>
              <w:rFonts w:ascii="Cambria"/>
              <w:bCs/>
            </w:rPr>
          </w:rPrChange>
        </w:rPr>
        <w:t>functional bases for broad-spectrum neutralization of avian and human influenza</w:t>
      </w:r>
      <w:r w:rsidRPr="00723E45">
        <w:rPr>
          <w:rFonts w:ascii="Cambria"/>
          <w:bCs/>
          <w:rPrChange w:id="484" w:author="Amreeta Buxani" w:date="2016-05-14T23:40:00Z">
            <w:rPr>
              <w:rFonts w:ascii="Cambria"/>
              <w:b/>
              <w:bCs/>
            </w:rPr>
          </w:rPrChange>
        </w:rPr>
        <w:t xml:space="preserve"> A </w:t>
      </w:r>
      <w:del w:id="485" w:author="Amreeta Buxani" w:date="2016-05-14T23:46:00Z">
        <w:r w:rsidRPr="00723E45" w:rsidDel="00B77468">
          <w:rPr>
            <w:rFonts w:ascii="Cambria"/>
            <w:bCs/>
            <w:rPrChange w:id="486" w:author="Amreeta Buxani" w:date="2016-05-14T23:40:00Z">
              <w:rPr>
                <w:rFonts w:ascii="Cambria"/>
                <w:b/>
                <w:bCs/>
              </w:rPr>
            </w:rPrChange>
          </w:rPr>
          <w:delText>Viruses</w:delText>
        </w:r>
      </w:del>
      <w:ins w:id="487" w:author="Amreeta Buxani" w:date="2016-05-14T23:46:00Z">
        <w:r w:rsidR="00B77468">
          <w:rPr>
            <w:rFonts w:ascii="Cambria"/>
            <w:bCs/>
          </w:rPr>
          <w:t>v</w:t>
        </w:r>
        <w:r w:rsidR="00B77468" w:rsidRPr="00723E45">
          <w:rPr>
            <w:rFonts w:ascii="Cambria"/>
            <w:bCs/>
            <w:rPrChange w:id="488" w:author="Amreeta Buxani" w:date="2016-05-14T23:40:00Z">
              <w:rPr>
                <w:rFonts w:ascii="Cambria"/>
                <w:b/>
                <w:bCs/>
              </w:rPr>
            </w:rPrChange>
          </w:rPr>
          <w:t>iruses</w:t>
        </w:r>
      </w:ins>
      <w:r w:rsidRPr="00723E45">
        <w:rPr>
          <w:rFonts w:ascii="Cambria"/>
          <w:rPrChange w:id="489" w:author="Amreeta Buxani" w:date="2016-05-14T23:40:00Z">
            <w:rPr>
              <w:rFonts w:ascii="Cambria"/>
            </w:rPr>
          </w:rPrChange>
        </w:rPr>
        <w:t xml:space="preserve">. </w:t>
      </w:r>
      <w:r w:rsidRPr="00723E45">
        <w:rPr>
          <w:rFonts w:ascii="Cambria"/>
          <w:iCs/>
          <w:rPrChange w:id="490" w:author="Amreeta Buxani" w:date="2016-05-14T23:40:00Z">
            <w:rPr>
              <w:rFonts w:ascii="Cambria"/>
              <w:i/>
              <w:iCs/>
            </w:rPr>
          </w:rPrChange>
        </w:rPr>
        <w:t>Nat Struct Mol Biol</w:t>
      </w:r>
      <w:ins w:id="491" w:author="Amreeta Buxani" w:date="2016-05-14T23:46:00Z">
        <w:r w:rsidR="00B77468">
          <w:rPr>
            <w:rFonts w:ascii="Cambria"/>
            <w:iCs/>
          </w:rPr>
          <w:t>.</w:t>
        </w:r>
      </w:ins>
      <w:r w:rsidRPr="00723E45">
        <w:rPr>
          <w:rFonts w:ascii="Cambria"/>
          <w:rPrChange w:id="492" w:author="Amreeta Buxani" w:date="2016-05-14T23:40:00Z">
            <w:rPr>
              <w:rFonts w:ascii="Cambria"/>
            </w:rPr>
          </w:rPrChange>
        </w:rPr>
        <w:t xml:space="preserve"> 2009</w:t>
      </w:r>
      <w:del w:id="493" w:author="Amreeta Buxani" w:date="2016-05-14T23:46:00Z">
        <w:r w:rsidRPr="00723E45" w:rsidDel="00B77468">
          <w:rPr>
            <w:rFonts w:ascii="Cambria"/>
            <w:rPrChange w:id="494" w:author="Amreeta Buxani" w:date="2016-05-14T23:40:00Z">
              <w:rPr>
                <w:rFonts w:ascii="Cambria"/>
              </w:rPr>
            </w:rPrChange>
          </w:rPr>
          <w:delText xml:space="preserve">, </w:delText>
        </w:r>
      </w:del>
      <w:ins w:id="495" w:author="Amreeta Buxani" w:date="2016-05-14T23:46:00Z">
        <w:r w:rsidR="00B77468">
          <w:rPr>
            <w:rFonts w:ascii="Cambria"/>
          </w:rPr>
          <w:t>;</w:t>
        </w:r>
      </w:ins>
      <w:r w:rsidRPr="00723E45">
        <w:rPr>
          <w:rFonts w:ascii="Cambria"/>
          <w:bCs/>
          <w:rPrChange w:id="496" w:author="Amreeta Buxani" w:date="2016-05-14T23:40:00Z">
            <w:rPr>
              <w:rFonts w:ascii="Cambria"/>
              <w:b/>
              <w:bCs/>
            </w:rPr>
          </w:rPrChange>
        </w:rPr>
        <w:t>16</w:t>
      </w:r>
      <w:r w:rsidRPr="00723E45">
        <w:rPr>
          <w:rFonts w:ascii="Cambria"/>
          <w:rPrChange w:id="497" w:author="Amreeta Buxani" w:date="2016-05-14T23:40:00Z">
            <w:rPr>
              <w:rFonts w:ascii="Cambria"/>
            </w:rPr>
          </w:rPrChange>
        </w:rPr>
        <w:t>:265–</w:t>
      </w:r>
      <w:del w:id="498" w:author="Amreeta Buxani" w:date="2016-05-14T23:46:00Z">
        <w:r w:rsidRPr="00723E45" w:rsidDel="00B77468">
          <w:rPr>
            <w:rFonts w:ascii="Cambria"/>
            <w:rPrChange w:id="499" w:author="Amreeta Buxani" w:date="2016-05-14T23:40:00Z">
              <w:rPr>
                <w:rFonts w:ascii="Cambria"/>
              </w:rPr>
            </w:rPrChange>
          </w:rPr>
          <w:delText>2</w:delText>
        </w:r>
      </w:del>
      <w:r w:rsidRPr="00723E45">
        <w:rPr>
          <w:rFonts w:ascii="Cambria"/>
          <w:rPrChange w:id="500" w:author="Amreeta Buxani" w:date="2016-05-14T23:40:00Z">
            <w:rPr>
              <w:rFonts w:ascii="Cambria"/>
            </w:rPr>
          </w:rPrChange>
        </w:rPr>
        <w:t>73.</w:t>
      </w:r>
    </w:p>
    <w:p w14:paraId="67430D77" w14:textId="60521B34" w:rsidR="00A816A6" w:rsidRPr="00723E45" w:rsidRDefault="00A816A6" w:rsidP="00A816A6">
      <w:pPr>
        <w:pStyle w:val="Bibliography"/>
        <w:rPr>
          <w:rFonts w:ascii="Cambria"/>
          <w:rPrChange w:id="501" w:author="Amreeta Buxani" w:date="2016-05-14T23:40:00Z">
            <w:rPr>
              <w:rFonts w:ascii="Cambria"/>
            </w:rPr>
          </w:rPrChange>
        </w:rPr>
      </w:pPr>
      <w:r w:rsidRPr="00723E45">
        <w:rPr>
          <w:rFonts w:ascii="Cambria"/>
          <w:rPrChange w:id="502" w:author="Amreeta Buxani" w:date="2016-05-14T23:40:00Z">
            <w:rPr>
              <w:rFonts w:ascii="Cambria"/>
            </w:rPr>
          </w:rPrChange>
        </w:rPr>
        <w:t>17. Saggy I, Wine Y, Shefet-Carasso L, Nahary L, Georgiou G, Benhar I</w:t>
      </w:r>
      <w:ins w:id="503" w:author="Amreeta Buxani" w:date="2016-05-14T23:47:00Z">
        <w:r w:rsidR="00B77468">
          <w:rPr>
            <w:rFonts w:ascii="Cambria"/>
          </w:rPr>
          <w:t>.</w:t>
        </w:r>
      </w:ins>
      <w:del w:id="504" w:author="Amreeta Buxani" w:date="2016-05-14T23:47:00Z">
        <w:r w:rsidRPr="00723E45" w:rsidDel="00B77468">
          <w:rPr>
            <w:rFonts w:ascii="Cambria"/>
            <w:rPrChange w:id="505" w:author="Amreeta Buxani" w:date="2016-05-14T23:40:00Z">
              <w:rPr>
                <w:rFonts w:ascii="Cambria"/>
              </w:rPr>
            </w:rPrChange>
          </w:rPr>
          <w:delText>:</w:delText>
        </w:r>
      </w:del>
      <w:r w:rsidRPr="00723E45">
        <w:rPr>
          <w:rFonts w:ascii="Cambria"/>
          <w:rPrChange w:id="506" w:author="Amreeta Buxani" w:date="2016-05-14T23:40:00Z">
            <w:rPr>
              <w:rFonts w:ascii="Cambria"/>
            </w:rPr>
          </w:rPrChange>
        </w:rPr>
        <w:t xml:space="preserve"> </w:t>
      </w:r>
      <w:r w:rsidRPr="00723E45">
        <w:rPr>
          <w:rFonts w:ascii="Cambria"/>
          <w:bCs/>
          <w:rPrChange w:id="507" w:author="Amreeta Buxani" w:date="2016-05-14T23:40:00Z">
            <w:rPr>
              <w:rFonts w:ascii="Cambria"/>
              <w:b/>
              <w:bCs/>
            </w:rPr>
          </w:rPrChange>
        </w:rPr>
        <w:t>Antibody isolation from immunized animals: comparison of phage display and antibody discovery via V gene repertoire mining</w:t>
      </w:r>
      <w:r w:rsidRPr="00723E45">
        <w:rPr>
          <w:rFonts w:ascii="Cambria"/>
          <w:rPrChange w:id="508" w:author="Amreeta Buxani" w:date="2016-05-14T23:40:00Z">
            <w:rPr>
              <w:rFonts w:ascii="Cambria"/>
            </w:rPr>
          </w:rPrChange>
        </w:rPr>
        <w:t xml:space="preserve">. </w:t>
      </w:r>
      <w:r w:rsidRPr="00723E45">
        <w:rPr>
          <w:rFonts w:ascii="Cambria"/>
          <w:iCs/>
          <w:rPrChange w:id="509" w:author="Amreeta Buxani" w:date="2016-05-14T23:40:00Z">
            <w:rPr>
              <w:rFonts w:ascii="Cambria"/>
              <w:i/>
              <w:iCs/>
            </w:rPr>
          </w:rPrChange>
        </w:rPr>
        <w:t>Protein Eng Des Sel</w:t>
      </w:r>
      <w:ins w:id="510" w:author="Amreeta Buxani" w:date="2016-05-14T23:47:00Z">
        <w:r w:rsidR="00B77468">
          <w:rPr>
            <w:rFonts w:ascii="Cambria"/>
            <w:iCs/>
          </w:rPr>
          <w:t>.</w:t>
        </w:r>
      </w:ins>
      <w:r w:rsidRPr="00723E45">
        <w:rPr>
          <w:rFonts w:ascii="Cambria"/>
          <w:rPrChange w:id="511" w:author="Amreeta Buxani" w:date="2016-05-14T23:40:00Z">
            <w:rPr>
              <w:rFonts w:ascii="Cambria"/>
            </w:rPr>
          </w:rPrChange>
        </w:rPr>
        <w:t xml:space="preserve"> 2012</w:t>
      </w:r>
      <w:ins w:id="512" w:author="Amreeta Buxani" w:date="2016-05-14T23:47:00Z">
        <w:r w:rsidR="00B77468">
          <w:rPr>
            <w:rFonts w:ascii="Cambria"/>
          </w:rPr>
          <w:t>;25:</w:t>
        </w:r>
      </w:ins>
      <w:ins w:id="513" w:author="Amreeta Buxani" w:date="2016-05-14T23:48:00Z">
        <w:r w:rsidR="00B77468">
          <w:rPr>
            <w:rFonts w:ascii="Cambria"/>
          </w:rPr>
          <w:t>539–49</w:t>
        </w:r>
      </w:ins>
      <w:bookmarkStart w:id="514" w:name="_GoBack"/>
      <w:bookmarkEnd w:id="514"/>
      <w:r w:rsidRPr="00723E45">
        <w:rPr>
          <w:rFonts w:ascii="Cambria"/>
          <w:rPrChange w:id="515" w:author="Amreeta Buxani" w:date="2016-05-14T23:40:00Z">
            <w:rPr>
              <w:rFonts w:ascii="Cambria"/>
            </w:rPr>
          </w:rPrChange>
        </w:rPr>
        <w:t>.</w:t>
      </w:r>
    </w:p>
    <w:p w14:paraId="286313CB" w14:textId="282A2CFF" w:rsidR="00127382" w:rsidRPr="00723E45" w:rsidRDefault="00127382">
      <w:pPr>
        <w:rPr>
          <w:rPrChange w:id="516" w:author="Amreeta Buxani" w:date="2016-05-14T23:40:00Z">
            <w:rPr/>
          </w:rPrChange>
        </w:rPr>
      </w:pPr>
    </w:p>
    <w:sectPr w:rsidR="00127382" w:rsidRPr="00723E45" w:rsidSect="0094636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reeta Buxani">
    <w15:presenceInfo w15:providerId="Windows Live" w15:userId="301d85ad2dc09d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5CF"/>
    <w:rsid w:val="00016CEC"/>
    <w:rsid w:val="000424D3"/>
    <w:rsid w:val="00045BF2"/>
    <w:rsid w:val="00096064"/>
    <w:rsid w:val="000B540B"/>
    <w:rsid w:val="000B6FB6"/>
    <w:rsid w:val="00124C12"/>
    <w:rsid w:val="00127382"/>
    <w:rsid w:val="00127832"/>
    <w:rsid w:val="0015399F"/>
    <w:rsid w:val="00162A22"/>
    <w:rsid w:val="001B4480"/>
    <w:rsid w:val="00314C7F"/>
    <w:rsid w:val="00316D55"/>
    <w:rsid w:val="003B5F8D"/>
    <w:rsid w:val="00437E44"/>
    <w:rsid w:val="00456D37"/>
    <w:rsid w:val="0045704E"/>
    <w:rsid w:val="004F101B"/>
    <w:rsid w:val="00503068"/>
    <w:rsid w:val="005076C3"/>
    <w:rsid w:val="00540E25"/>
    <w:rsid w:val="005D642A"/>
    <w:rsid w:val="005E228C"/>
    <w:rsid w:val="006514B1"/>
    <w:rsid w:val="00661094"/>
    <w:rsid w:val="006B1138"/>
    <w:rsid w:val="00723E45"/>
    <w:rsid w:val="007E570A"/>
    <w:rsid w:val="0094636A"/>
    <w:rsid w:val="00981AE9"/>
    <w:rsid w:val="009A55CF"/>
    <w:rsid w:val="009F7B2F"/>
    <w:rsid w:val="00A634F5"/>
    <w:rsid w:val="00A816A6"/>
    <w:rsid w:val="00AA2DB3"/>
    <w:rsid w:val="00AB7945"/>
    <w:rsid w:val="00AF66CA"/>
    <w:rsid w:val="00B24E17"/>
    <w:rsid w:val="00B65B68"/>
    <w:rsid w:val="00B77468"/>
    <w:rsid w:val="00BA1354"/>
    <w:rsid w:val="00BB34D2"/>
    <w:rsid w:val="00BC59A5"/>
    <w:rsid w:val="00BD1AAD"/>
    <w:rsid w:val="00BF7313"/>
    <w:rsid w:val="00C914F6"/>
    <w:rsid w:val="00CC085D"/>
    <w:rsid w:val="00D3614E"/>
    <w:rsid w:val="00D479FA"/>
    <w:rsid w:val="00D51216"/>
    <w:rsid w:val="00DE5FF5"/>
    <w:rsid w:val="00E218A6"/>
    <w:rsid w:val="00EA2950"/>
    <w:rsid w:val="00F07868"/>
    <w:rsid w:val="00F1183A"/>
    <w:rsid w:val="00F73755"/>
    <w:rsid w:val="00FA63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672641"/>
  <w14:defaultImageDpi w14:val="300"/>
  <w15:docId w15:val="{F61718CD-8148-42F1-963D-F5F364EAB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6D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D55"/>
    <w:rPr>
      <w:rFonts w:ascii="Lucida Grande" w:hAnsi="Lucida Grande" w:cs="Lucida Grande"/>
      <w:sz w:val="18"/>
      <w:szCs w:val="18"/>
    </w:rPr>
  </w:style>
  <w:style w:type="paragraph" w:styleId="Bibliography">
    <w:name w:val="Bibliography"/>
    <w:basedOn w:val="Normal"/>
    <w:next w:val="Normal"/>
    <w:uiPriority w:val="37"/>
    <w:unhideWhenUsed/>
    <w:rsid w:val="00127382"/>
    <w:pPr>
      <w:tabs>
        <w:tab w:val="left" w:pos="500"/>
      </w:tabs>
      <w:spacing w:after="240"/>
    </w:pPr>
  </w:style>
  <w:style w:type="character" w:styleId="CommentReference">
    <w:name w:val="annotation reference"/>
    <w:basedOn w:val="DefaultParagraphFont"/>
    <w:uiPriority w:val="99"/>
    <w:semiHidden/>
    <w:unhideWhenUsed/>
    <w:rsid w:val="00661094"/>
    <w:rPr>
      <w:sz w:val="18"/>
      <w:szCs w:val="18"/>
    </w:rPr>
  </w:style>
  <w:style w:type="paragraph" w:styleId="CommentText">
    <w:name w:val="annotation text"/>
    <w:basedOn w:val="Normal"/>
    <w:link w:val="CommentTextChar"/>
    <w:uiPriority w:val="99"/>
    <w:semiHidden/>
    <w:unhideWhenUsed/>
    <w:rsid w:val="00661094"/>
  </w:style>
  <w:style w:type="character" w:customStyle="1" w:styleId="CommentTextChar">
    <w:name w:val="Comment Text Char"/>
    <w:basedOn w:val="DefaultParagraphFont"/>
    <w:link w:val="CommentText"/>
    <w:uiPriority w:val="99"/>
    <w:semiHidden/>
    <w:rsid w:val="00661094"/>
  </w:style>
  <w:style w:type="paragraph" w:styleId="CommentSubject">
    <w:name w:val="annotation subject"/>
    <w:basedOn w:val="CommentText"/>
    <w:next w:val="CommentText"/>
    <w:link w:val="CommentSubjectChar"/>
    <w:uiPriority w:val="99"/>
    <w:semiHidden/>
    <w:unhideWhenUsed/>
    <w:rsid w:val="00661094"/>
    <w:rPr>
      <w:b/>
      <w:bCs/>
      <w:sz w:val="20"/>
      <w:szCs w:val="20"/>
    </w:rPr>
  </w:style>
  <w:style w:type="character" w:customStyle="1" w:styleId="CommentSubjectChar">
    <w:name w:val="Comment Subject Char"/>
    <w:basedOn w:val="CommentTextChar"/>
    <w:link w:val="CommentSubject"/>
    <w:uiPriority w:val="99"/>
    <w:semiHidden/>
    <w:rsid w:val="006610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2191</Words>
  <Characters>1249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Sharptooth</Company>
  <LinksUpToDate>false</LinksUpToDate>
  <CharactersWithSpaces>1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trauli</dc:creator>
  <cp:keywords/>
  <dc:description/>
  <cp:lastModifiedBy>Amreeta Buxani</cp:lastModifiedBy>
  <cp:revision>4</cp:revision>
  <dcterms:created xsi:type="dcterms:W3CDTF">2015-11-21T21:28:00Z</dcterms:created>
  <dcterms:modified xsi:type="dcterms:W3CDTF">2016-05-1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IoeWNZU4"/&gt;&lt;style id="http://www.zotero.org/styles/genome-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